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4C785" w14:textId="6376664A" w:rsidR="007F2FDC" w:rsidRPr="008276C9" w:rsidRDefault="005C279A" w:rsidP="007F2FDC">
      <w:pPr>
        <w:widowControl/>
        <w:rPr>
          <w:rFonts w:ascii="Times New Roman" w:eastAsia="ＭＳ Ｐ明朝" w:hAnsi="Times New Roman" w:cs="Times New Roman"/>
          <w:sz w:val="20"/>
          <w:szCs w:val="20"/>
        </w:rPr>
      </w:pPr>
      <w:r>
        <w:rPr>
          <w:rFonts w:ascii="Times New Roman" w:eastAsia="ＭＳ Ｐ明朝" w:hAnsi="Times New Roman" w:cs="Times New Roman"/>
          <w:sz w:val="20"/>
          <w:szCs w:val="20"/>
        </w:rPr>
        <w:t xml:space="preserve">Table </w:t>
      </w:r>
      <w:r w:rsidR="008B024B">
        <w:rPr>
          <w:rFonts w:ascii="Times New Roman" w:eastAsia="ＭＳ Ｐ明朝" w:hAnsi="Times New Roman" w:cs="Times New Roman"/>
          <w:sz w:val="20"/>
          <w:szCs w:val="20"/>
        </w:rPr>
        <w:t>S</w:t>
      </w:r>
      <w:r>
        <w:rPr>
          <w:rFonts w:ascii="Times New Roman" w:eastAsia="ＭＳ Ｐ明朝" w:hAnsi="Times New Roman" w:cs="Times New Roman"/>
          <w:sz w:val="20"/>
          <w:szCs w:val="20"/>
        </w:rPr>
        <w:t>1</w:t>
      </w:r>
      <w:r w:rsidR="008B024B">
        <w:rPr>
          <w:rFonts w:ascii="Times New Roman" w:eastAsia="ＭＳ Ｐ明朝" w:hAnsi="Times New Roman" w:cs="Times New Roman"/>
          <w:sz w:val="20"/>
          <w:szCs w:val="20"/>
        </w:rPr>
        <w:t>:</w:t>
      </w:r>
      <w:r w:rsidRPr="008276C9">
        <w:rPr>
          <w:rFonts w:ascii="Times New Roman" w:eastAsia="ＭＳ Ｐ明朝" w:hAnsi="Times New Roman" w:cs="Times New Roman"/>
          <w:sz w:val="20"/>
          <w:szCs w:val="20"/>
        </w:rPr>
        <w:t xml:space="preserve"> Staff</w:t>
      </w:r>
      <w:r w:rsidR="00875515" w:rsidRPr="00875515">
        <w:rPr>
          <w:rFonts w:ascii="Times New Roman" w:eastAsia="ＭＳ Ｐ明朝" w:hAnsi="Times New Roman" w:cs="Times New Roman"/>
          <w:sz w:val="20"/>
          <w:szCs w:val="20"/>
        </w:rPr>
        <w:t xml:space="preserve"> classification according to the presence of aspiration pneumonia</w:t>
      </w:r>
      <w:r w:rsidR="00875515">
        <w:rPr>
          <w:rFonts w:ascii="Times New Roman" w:eastAsia="ＭＳ Ｐ明朝" w:hAnsi="Times New Roman" w:cs="Times New Roman"/>
          <w:sz w:val="20"/>
          <w:szCs w:val="20"/>
        </w:rPr>
        <w:t xml:space="preserve"> (AP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1497"/>
      </w:tblGrid>
      <w:tr w:rsidR="00F74950" w14:paraId="0DDE1FC9" w14:textId="77777777" w:rsidTr="008C5940">
        <w:tc>
          <w:tcPr>
            <w:tcW w:w="2547" w:type="dxa"/>
          </w:tcPr>
          <w:p w14:paraId="2E47285D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E4329A" w14:textId="5FF4D07B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126" w:type="dxa"/>
          </w:tcPr>
          <w:p w14:paraId="1F762E57" w14:textId="198BAE3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No</w:t>
            </w:r>
            <w:r w:rsidR="0036798C">
              <w:rPr>
                <w:rFonts w:ascii="Times New Roman" w:eastAsia="ＭＳ Ｐ明朝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-AP</w:t>
            </w:r>
          </w:p>
        </w:tc>
        <w:tc>
          <w:tcPr>
            <w:tcW w:w="1497" w:type="dxa"/>
          </w:tcPr>
          <w:p w14:paraId="13DC84C4" w14:textId="41C39C8F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6631A7">
              <w:rPr>
                <w:rFonts w:ascii="Times New Roman" w:eastAsia="ＭＳ Ｐ明朝" w:hAnsi="Times New Roman" w:cs="Times New Roman"/>
                <w:i/>
                <w:iCs/>
                <w:sz w:val="20"/>
                <w:szCs w:val="20"/>
              </w:rPr>
              <w:t>P</w:t>
            </w:r>
            <w:r w:rsidR="00CB4440">
              <w:rPr>
                <w:rFonts w:ascii="Times New Roman" w:eastAsia="ＭＳ Ｐ明朝" w:hAnsi="Times New Roman" w:cs="Times New Roman"/>
                <w:sz w:val="20"/>
                <w:szCs w:val="20"/>
              </w:rPr>
              <w:t>-value</w:t>
            </w:r>
          </w:p>
        </w:tc>
      </w:tr>
      <w:tr w:rsidR="00F74950" w14:paraId="36E579C0" w14:textId="77777777" w:rsidTr="008C5940">
        <w:tc>
          <w:tcPr>
            <w:tcW w:w="2547" w:type="dxa"/>
          </w:tcPr>
          <w:p w14:paraId="1D760790" w14:textId="59F65DA6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Number of residents (n)</w:t>
            </w:r>
          </w:p>
        </w:tc>
        <w:tc>
          <w:tcPr>
            <w:tcW w:w="2126" w:type="dxa"/>
          </w:tcPr>
          <w:p w14:paraId="540CD2DD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3.36±24.08</w:t>
            </w:r>
          </w:p>
        </w:tc>
        <w:tc>
          <w:tcPr>
            <w:tcW w:w="2126" w:type="dxa"/>
          </w:tcPr>
          <w:p w14:paraId="0B0240EE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1.8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±32.55</w:t>
            </w:r>
          </w:p>
        </w:tc>
        <w:tc>
          <w:tcPr>
            <w:tcW w:w="1497" w:type="dxa"/>
          </w:tcPr>
          <w:p w14:paraId="7081995D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575</w:t>
            </w:r>
          </w:p>
        </w:tc>
      </w:tr>
      <w:tr w:rsidR="00F74950" w14:paraId="7930627F" w14:textId="77777777" w:rsidTr="008C5940">
        <w:tc>
          <w:tcPr>
            <w:tcW w:w="2547" w:type="dxa"/>
          </w:tcPr>
          <w:p w14:paraId="1C7C830F" w14:textId="3702D69F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care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2126" w:type="dxa"/>
          </w:tcPr>
          <w:p w14:paraId="6FBC94C9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±0.34</w:t>
            </w:r>
          </w:p>
        </w:tc>
        <w:tc>
          <w:tcPr>
            <w:tcW w:w="2126" w:type="dxa"/>
          </w:tcPr>
          <w:p w14:paraId="30A4E805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±0.34</w:t>
            </w:r>
          </w:p>
        </w:tc>
        <w:tc>
          <w:tcPr>
            <w:tcW w:w="1497" w:type="dxa"/>
          </w:tcPr>
          <w:p w14:paraId="4165CB2D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805</w:t>
            </w:r>
          </w:p>
        </w:tc>
      </w:tr>
      <w:tr w:rsidR="00F74950" w14:paraId="3961B385" w14:textId="77777777" w:rsidTr="008C5940">
        <w:tc>
          <w:tcPr>
            <w:tcW w:w="6799" w:type="dxa"/>
            <w:gridSpan w:val="3"/>
          </w:tcPr>
          <w:p w14:paraId="06D29E08" w14:textId="766A674C" w:rsidR="008C5940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Facility </w:t>
            </w:r>
            <w:r w:rsidR="0036798C"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type</w:t>
            </w:r>
            <w:r w:rsidR="0036798C"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%, n)</w:t>
            </w:r>
          </w:p>
        </w:tc>
        <w:tc>
          <w:tcPr>
            <w:tcW w:w="1497" w:type="dxa"/>
          </w:tcPr>
          <w:p w14:paraId="59053F7E" w14:textId="77777777" w:rsidR="008C5940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F74950" w14:paraId="40600340" w14:textId="77777777" w:rsidTr="008C5940">
        <w:tc>
          <w:tcPr>
            <w:tcW w:w="2547" w:type="dxa"/>
          </w:tcPr>
          <w:p w14:paraId="7430BA9F" w14:textId="0BD36B95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uper Enhanced</w:t>
            </w:r>
          </w:p>
        </w:tc>
        <w:tc>
          <w:tcPr>
            <w:tcW w:w="2126" w:type="dxa"/>
          </w:tcPr>
          <w:p w14:paraId="0C7466A4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4.5(113)</w:t>
            </w:r>
          </w:p>
        </w:tc>
        <w:tc>
          <w:tcPr>
            <w:tcW w:w="2126" w:type="dxa"/>
          </w:tcPr>
          <w:p w14:paraId="6892653C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1.4(79)</w:t>
            </w:r>
          </w:p>
        </w:tc>
        <w:tc>
          <w:tcPr>
            <w:tcW w:w="1497" w:type="dxa"/>
          </w:tcPr>
          <w:p w14:paraId="5342AFD3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06A60F2" w14:textId="77777777" w:rsidTr="008C5940">
        <w:tc>
          <w:tcPr>
            <w:tcW w:w="2547" w:type="dxa"/>
          </w:tcPr>
          <w:p w14:paraId="3E6980AC" w14:textId="504A863A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Enhanced</w:t>
            </w:r>
          </w:p>
        </w:tc>
        <w:tc>
          <w:tcPr>
            <w:tcW w:w="2126" w:type="dxa"/>
          </w:tcPr>
          <w:p w14:paraId="707A18D4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9.4(24)</w:t>
            </w:r>
          </w:p>
        </w:tc>
        <w:tc>
          <w:tcPr>
            <w:tcW w:w="2126" w:type="dxa"/>
          </w:tcPr>
          <w:p w14:paraId="17176EC2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6.8(32)</w:t>
            </w:r>
          </w:p>
        </w:tc>
        <w:tc>
          <w:tcPr>
            <w:tcW w:w="1497" w:type="dxa"/>
          </w:tcPr>
          <w:p w14:paraId="7900D7F9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BB33CB5" w14:textId="77777777" w:rsidTr="008C5940">
        <w:tc>
          <w:tcPr>
            <w:tcW w:w="2547" w:type="dxa"/>
          </w:tcPr>
          <w:p w14:paraId="7C15F68E" w14:textId="5719DE20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Additional Support</w:t>
            </w:r>
          </w:p>
        </w:tc>
        <w:tc>
          <w:tcPr>
            <w:tcW w:w="2126" w:type="dxa"/>
          </w:tcPr>
          <w:p w14:paraId="71A0B333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6.4(67)</w:t>
            </w:r>
          </w:p>
        </w:tc>
        <w:tc>
          <w:tcPr>
            <w:tcW w:w="2126" w:type="dxa"/>
          </w:tcPr>
          <w:p w14:paraId="3D0790E8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6.2(50)</w:t>
            </w:r>
          </w:p>
        </w:tc>
        <w:tc>
          <w:tcPr>
            <w:tcW w:w="1497" w:type="dxa"/>
          </w:tcPr>
          <w:p w14:paraId="664EE4FA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08536B6" w14:textId="77777777" w:rsidTr="008C5940">
        <w:tc>
          <w:tcPr>
            <w:tcW w:w="2547" w:type="dxa"/>
          </w:tcPr>
          <w:p w14:paraId="262CEF8E" w14:textId="3A548752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2126" w:type="dxa"/>
          </w:tcPr>
          <w:p w14:paraId="24EEE18C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9.7(50)</w:t>
            </w:r>
          </w:p>
        </w:tc>
        <w:tc>
          <w:tcPr>
            <w:tcW w:w="2126" w:type="dxa"/>
          </w:tcPr>
          <w:p w14:paraId="7B4F6BDB" w14:textId="7777777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5.7(30)</w:t>
            </w:r>
          </w:p>
        </w:tc>
        <w:tc>
          <w:tcPr>
            <w:tcW w:w="1497" w:type="dxa"/>
          </w:tcPr>
          <w:p w14:paraId="30E9B303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06799D5" w14:textId="77777777" w:rsidTr="008C5940">
        <w:tc>
          <w:tcPr>
            <w:tcW w:w="6799" w:type="dxa"/>
            <w:gridSpan w:val="3"/>
          </w:tcPr>
          <w:p w14:paraId="2141A02C" w14:textId="21831A17" w:rsidR="008C5940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ians (%, n)</w:t>
            </w:r>
          </w:p>
        </w:tc>
        <w:tc>
          <w:tcPr>
            <w:tcW w:w="1497" w:type="dxa"/>
          </w:tcPr>
          <w:p w14:paraId="6DAA7C18" w14:textId="77777777" w:rsidR="008C5940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627</w:t>
            </w:r>
          </w:p>
        </w:tc>
      </w:tr>
      <w:tr w:rsidR="00F74950" w14:paraId="4A571CB4" w14:textId="77777777" w:rsidTr="008C5940">
        <w:tc>
          <w:tcPr>
            <w:tcW w:w="2547" w:type="dxa"/>
          </w:tcPr>
          <w:p w14:paraId="6185569F" w14:textId="4EE28040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2126" w:type="dxa"/>
          </w:tcPr>
          <w:p w14:paraId="5358EE39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9.2(23)</w:t>
            </w:r>
          </w:p>
        </w:tc>
        <w:tc>
          <w:tcPr>
            <w:tcW w:w="2126" w:type="dxa"/>
          </w:tcPr>
          <w:p w14:paraId="15B7E018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0.1(19)</w:t>
            </w:r>
          </w:p>
        </w:tc>
        <w:tc>
          <w:tcPr>
            <w:tcW w:w="1497" w:type="dxa"/>
          </w:tcPr>
          <w:p w14:paraId="4A1CB4F6" w14:textId="77777777" w:rsidR="00875515" w:rsidRPr="008276C9" w:rsidRDefault="00875515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2FE4B34" w14:textId="77777777" w:rsidTr="008C5940">
        <w:tc>
          <w:tcPr>
            <w:tcW w:w="2547" w:type="dxa"/>
          </w:tcPr>
          <w:p w14:paraId="0AF50F58" w14:textId="724D8EC1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765A504C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2.1(206)</w:t>
            </w:r>
          </w:p>
        </w:tc>
        <w:tc>
          <w:tcPr>
            <w:tcW w:w="2126" w:type="dxa"/>
          </w:tcPr>
          <w:p w14:paraId="01C76FB2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3.6(158)</w:t>
            </w:r>
          </w:p>
        </w:tc>
        <w:tc>
          <w:tcPr>
            <w:tcW w:w="1497" w:type="dxa"/>
          </w:tcPr>
          <w:p w14:paraId="5B14AB59" w14:textId="77777777" w:rsidR="00875515" w:rsidRPr="008276C9" w:rsidRDefault="00875515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68DFCFB" w14:textId="77777777" w:rsidTr="008C5940">
        <w:tc>
          <w:tcPr>
            <w:tcW w:w="2547" w:type="dxa"/>
          </w:tcPr>
          <w:p w14:paraId="3097DA84" w14:textId="2255EEC9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4CA6BE83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.8(22)</w:t>
            </w:r>
          </w:p>
        </w:tc>
        <w:tc>
          <w:tcPr>
            <w:tcW w:w="2126" w:type="dxa"/>
          </w:tcPr>
          <w:p w14:paraId="33E78926" w14:textId="77777777" w:rsidR="00875515" w:rsidRPr="008276C9" w:rsidRDefault="005C279A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6.3(12)</w:t>
            </w:r>
          </w:p>
        </w:tc>
        <w:tc>
          <w:tcPr>
            <w:tcW w:w="1497" w:type="dxa"/>
          </w:tcPr>
          <w:p w14:paraId="54853D50" w14:textId="77777777" w:rsidR="00875515" w:rsidRPr="008276C9" w:rsidRDefault="00875515" w:rsidP="008755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52D5083" w14:textId="77777777" w:rsidTr="00396C7E">
        <w:tc>
          <w:tcPr>
            <w:tcW w:w="6799" w:type="dxa"/>
            <w:gridSpan w:val="3"/>
          </w:tcPr>
          <w:p w14:paraId="75A47B33" w14:textId="687277CD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Dentists (%, n)</w:t>
            </w:r>
          </w:p>
        </w:tc>
        <w:tc>
          <w:tcPr>
            <w:tcW w:w="1497" w:type="dxa"/>
          </w:tcPr>
          <w:p w14:paraId="42175BE6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256</w:t>
            </w:r>
          </w:p>
        </w:tc>
      </w:tr>
      <w:tr w:rsidR="00F74950" w14:paraId="001EF659" w14:textId="77777777" w:rsidTr="008C5940">
        <w:tc>
          <w:tcPr>
            <w:tcW w:w="2547" w:type="dxa"/>
          </w:tcPr>
          <w:p w14:paraId="06766FC9" w14:textId="74C52733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2126" w:type="dxa"/>
          </w:tcPr>
          <w:p w14:paraId="08AB1C5C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99.6(231)</w:t>
            </w:r>
          </w:p>
        </w:tc>
        <w:tc>
          <w:tcPr>
            <w:tcW w:w="2126" w:type="dxa"/>
          </w:tcPr>
          <w:p w14:paraId="276B9A97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98.3(171)</w:t>
            </w:r>
          </w:p>
        </w:tc>
        <w:tc>
          <w:tcPr>
            <w:tcW w:w="1497" w:type="dxa"/>
          </w:tcPr>
          <w:p w14:paraId="661649ED" w14:textId="77777777" w:rsidR="008C5940" w:rsidRPr="008276C9" w:rsidRDefault="008C5940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C0168F8" w14:textId="77777777" w:rsidTr="008C5940">
        <w:tc>
          <w:tcPr>
            <w:tcW w:w="2547" w:type="dxa"/>
          </w:tcPr>
          <w:p w14:paraId="3EDD615D" w14:textId="55E7DE14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4DED0CFE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0(0)</w:t>
            </w:r>
          </w:p>
        </w:tc>
        <w:tc>
          <w:tcPr>
            <w:tcW w:w="2126" w:type="dxa"/>
          </w:tcPr>
          <w:p w14:paraId="1A185D31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1(2)</w:t>
            </w:r>
          </w:p>
        </w:tc>
        <w:tc>
          <w:tcPr>
            <w:tcW w:w="1497" w:type="dxa"/>
          </w:tcPr>
          <w:p w14:paraId="33BBF060" w14:textId="77777777" w:rsidR="008C5940" w:rsidRPr="008276C9" w:rsidRDefault="008C5940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C3356FD" w14:textId="77777777" w:rsidTr="008C5940">
        <w:tc>
          <w:tcPr>
            <w:tcW w:w="2547" w:type="dxa"/>
          </w:tcPr>
          <w:p w14:paraId="6D24C09E" w14:textId="0F9CCDBB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35FE5506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4(1)</w:t>
            </w:r>
          </w:p>
        </w:tc>
        <w:tc>
          <w:tcPr>
            <w:tcW w:w="2126" w:type="dxa"/>
          </w:tcPr>
          <w:p w14:paraId="7910A91C" w14:textId="77777777" w:rsidR="008C5940" w:rsidRPr="008276C9" w:rsidRDefault="005C279A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6(1)</w:t>
            </w:r>
          </w:p>
        </w:tc>
        <w:tc>
          <w:tcPr>
            <w:tcW w:w="1497" w:type="dxa"/>
          </w:tcPr>
          <w:p w14:paraId="0F348086" w14:textId="77777777" w:rsidR="008C5940" w:rsidRPr="008276C9" w:rsidRDefault="008C5940" w:rsidP="008C5940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41AE182" w14:textId="77777777" w:rsidTr="00122805">
        <w:tc>
          <w:tcPr>
            <w:tcW w:w="6799" w:type="dxa"/>
            <w:gridSpan w:val="3"/>
          </w:tcPr>
          <w:p w14:paraId="698AEC87" w14:textId="7D9C02D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rsing staff (%, n)</w:t>
            </w:r>
          </w:p>
        </w:tc>
        <w:tc>
          <w:tcPr>
            <w:tcW w:w="1497" w:type="dxa"/>
          </w:tcPr>
          <w:p w14:paraId="11A0E26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754</w:t>
            </w:r>
          </w:p>
        </w:tc>
      </w:tr>
      <w:tr w:rsidR="00F74950" w14:paraId="2CA0B276" w14:textId="77777777" w:rsidTr="008C5940">
        <w:tc>
          <w:tcPr>
            <w:tcW w:w="2547" w:type="dxa"/>
          </w:tcPr>
          <w:p w14:paraId="764A32BB" w14:textId="3ABCBC0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6 persons</w:t>
            </w:r>
          </w:p>
        </w:tc>
        <w:tc>
          <w:tcPr>
            <w:tcW w:w="2126" w:type="dxa"/>
          </w:tcPr>
          <w:p w14:paraId="17892F7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5.1(38)</w:t>
            </w:r>
          </w:p>
        </w:tc>
        <w:tc>
          <w:tcPr>
            <w:tcW w:w="2126" w:type="dxa"/>
          </w:tcPr>
          <w:p w14:paraId="04EEA18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7.0(32)</w:t>
            </w:r>
          </w:p>
        </w:tc>
        <w:tc>
          <w:tcPr>
            <w:tcW w:w="1497" w:type="dxa"/>
          </w:tcPr>
          <w:p w14:paraId="51B8765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9D67E43" w14:textId="77777777" w:rsidTr="008C5940">
        <w:tc>
          <w:tcPr>
            <w:tcW w:w="2547" w:type="dxa"/>
          </w:tcPr>
          <w:p w14:paraId="2BEB1DF4" w14:textId="5F80478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 to &lt;9 persons</w:t>
            </w:r>
          </w:p>
        </w:tc>
        <w:tc>
          <w:tcPr>
            <w:tcW w:w="2126" w:type="dxa"/>
          </w:tcPr>
          <w:p w14:paraId="75E8DF3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7.1(68)</w:t>
            </w:r>
          </w:p>
        </w:tc>
        <w:tc>
          <w:tcPr>
            <w:tcW w:w="2126" w:type="dxa"/>
          </w:tcPr>
          <w:p w14:paraId="01C96A4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0.3(57)</w:t>
            </w:r>
          </w:p>
        </w:tc>
        <w:tc>
          <w:tcPr>
            <w:tcW w:w="1497" w:type="dxa"/>
          </w:tcPr>
          <w:p w14:paraId="26FED8F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EA695A5" w14:textId="77777777" w:rsidTr="008C5940">
        <w:tc>
          <w:tcPr>
            <w:tcW w:w="2547" w:type="dxa"/>
          </w:tcPr>
          <w:p w14:paraId="54B6847D" w14:textId="1833FBA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 to &lt;12 persons</w:t>
            </w:r>
          </w:p>
        </w:tc>
        <w:tc>
          <w:tcPr>
            <w:tcW w:w="2126" w:type="dxa"/>
          </w:tcPr>
          <w:p w14:paraId="7905996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5.9(90)</w:t>
            </w:r>
          </w:p>
        </w:tc>
        <w:tc>
          <w:tcPr>
            <w:tcW w:w="2126" w:type="dxa"/>
          </w:tcPr>
          <w:p w14:paraId="66DC11F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3.5(63)</w:t>
            </w:r>
          </w:p>
        </w:tc>
        <w:tc>
          <w:tcPr>
            <w:tcW w:w="1497" w:type="dxa"/>
          </w:tcPr>
          <w:p w14:paraId="23AAE88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F424A35" w14:textId="77777777" w:rsidTr="008C5940">
        <w:tc>
          <w:tcPr>
            <w:tcW w:w="2547" w:type="dxa"/>
          </w:tcPr>
          <w:p w14:paraId="07C7D3A8" w14:textId="36CFCA2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12 persons</w:t>
            </w:r>
          </w:p>
        </w:tc>
        <w:tc>
          <w:tcPr>
            <w:tcW w:w="2126" w:type="dxa"/>
          </w:tcPr>
          <w:p w14:paraId="180F792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1.9(55)</w:t>
            </w:r>
          </w:p>
        </w:tc>
        <w:tc>
          <w:tcPr>
            <w:tcW w:w="2126" w:type="dxa"/>
          </w:tcPr>
          <w:p w14:paraId="24A670B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9.1(36)</w:t>
            </w:r>
          </w:p>
        </w:tc>
        <w:tc>
          <w:tcPr>
            <w:tcW w:w="1497" w:type="dxa"/>
          </w:tcPr>
          <w:p w14:paraId="203F80F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EAA5400" w14:textId="77777777" w:rsidTr="00134144">
        <w:tc>
          <w:tcPr>
            <w:tcW w:w="6799" w:type="dxa"/>
            <w:gridSpan w:val="3"/>
          </w:tcPr>
          <w:p w14:paraId="526AC649" w14:textId="7C5942E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ertified care workers (%, n)</w:t>
            </w:r>
          </w:p>
        </w:tc>
        <w:tc>
          <w:tcPr>
            <w:tcW w:w="1497" w:type="dxa"/>
          </w:tcPr>
          <w:p w14:paraId="6545B7D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143</w:t>
            </w:r>
          </w:p>
        </w:tc>
      </w:tr>
      <w:tr w:rsidR="00F74950" w14:paraId="6FA78825" w14:textId="77777777" w:rsidTr="008C5940">
        <w:tc>
          <w:tcPr>
            <w:tcW w:w="2547" w:type="dxa"/>
          </w:tcPr>
          <w:p w14:paraId="276553E0" w14:textId="6AEC584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2126" w:type="dxa"/>
          </w:tcPr>
          <w:p w14:paraId="754F83F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7.6(19)</w:t>
            </w:r>
          </w:p>
        </w:tc>
        <w:tc>
          <w:tcPr>
            <w:tcW w:w="2126" w:type="dxa"/>
          </w:tcPr>
          <w:p w14:paraId="0686F23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1.2(21)</w:t>
            </w:r>
          </w:p>
        </w:tc>
        <w:tc>
          <w:tcPr>
            <w:tcW w:w="1497" w:type="dxa"/>
          </w:tcPr>
          <w:p w14:paraId="02075DD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624C1AD" w14:textId="77777777" w:rsidTr="008C5940">
        <w:tc>
          <w:tcPr>
            <w:tcW w:w="2547" w:type="dxa"/>
          </w:tcPr>
          <w:p w14:paraId="091EF67F" w14:textId="0F6461B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2126" w:type="dxa"/>
          </w:tcPr>
          <w:p w14:paraId="03E324B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8.5(71)</w:t>
            </w:r>
          </w:p>
        </w:tc>
        <w:tc>
          <w:tcPr>
            <w:tcW w:w="2126" w:type="dxa"/>
          </w:tcPr>
          <w:p w14:paraId="3C03DA9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0.9(58)</w:t>
            </w:r>
          </w:p>
        </w:tc>
        <w:tc>
          <w:tcPr>
            <w:tcW w:w="1497" w:type="dxa"/>
          </w:tcPr>
          <w:p w14:paraId="7AE4C9F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DC4323D" w14:textId="77777777" w:rsidTr="008C5940">
        <w:tc>
          <w:tcPr>
            <w:tcW w:w="2547" w:type="dxa"/>
          </w:tcPr>
          <w:p w14:paraId="3B26E57C" w14:textId="7E13D17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 to &lt;30 persons</w:t>
            </w:r>
          </w:p>
        </w:tc>
        <w:tc>
          <w:tcPr>
            <w:tcW w:w="2126" w:type="dxa"/>
          </w:tcPr>
          <w:p w14:paraId="5E3EA58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0.6(101)</w:t>
            </w:r>
          </w:p>
        </w:tc>
        <w:tc>
          <w:tcPr>
            <w:tcW w:w="2126" w:type="dxa"/>
          </w:tcPr>
          <w:p w14:paraId="24602F7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3.1(81)</w:t>
            </w:r>
          </w:p>
        </w:tc>
        <w:tc>
          <w:tcPr>
            <w:tcW w:w="1497" w:type="dxa"/>
          </w:tcPr>
          <w:p w14:paraId="1908B2E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EBD96EA" w14:textId="77777777" w:rsidTr="008C5940">
        <w:tc>
          <w:tcPr>
            <w:tcW w:w="2547" w:type="dxa"/>
          </w:tcPr>
          <w:p w14:paraId="6AC844B2" w14:textId="704A497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 to &lt;40 persons</w:t>
            </w:r>
          </w:p>
        </w:tc>
        <w:tc>
          <w:tcPr>
            <w:tcW w:w="2126" w:type="dxa"/>
          </w:tcPr>
          <w:p w14:paraId="2000482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8.5(46)</w:t>
            </w:r>
          </w:p>
        </w:tc>
        <w:tc>
          <w:tcPr>
            <w:tcW w:w="2126" w:type="dxa"/>
          </w:tcPr>
          <w:p w14:paraId="45DC611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0.1(19)</w:t>
            </w:r>
          </w:p>
        </w:tc>
        <w:tc>
          <w:tcPr>
            <w:tcW w:w="1497" w:type="dxa"/>
          </w:tcPr>
          <w:p w14:paraId="3284E12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28073C1" w14:textId="77777777" w:rsidTr="008C5940">
        <w:tc>
          <w:tcPr>
            <w:tcW w:w="2547" w:type="dxa"/>
          </w:tcPr>
          <w:p w14:paraId="3A536660" w14:textId="6D19787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40 persons</w:t>
            </w:r>
          </w:p>
        </w:tc>
        <w:tc>
          <w:tcPr>
            <w:tcW w:w="2126" w:type="dxa"/>
          </w:tcPr>
          <w:p w14:paraId="2C8B42C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.8(12)</w:t>
            </w:r>
          </w:p>
        </w:tc>
        <w:tc>
          <w:tcPr>
            <w:tcW w:w="2126" w:type="dxa"/>
          </w:tcPr>
          <w:p w14:paraId="758D6DD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.8(9)</w:t>
            </w:r>
          </w:p>
        </w:tc>
        <w:tc>
          <w:tcPr>
            <w:tcW w:w="1497" w:type="dxa"/>
          </w:tcPr>
          <w:p w14:paraId="4DBC792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D3D45DA" w14:textId="77777777" w:rsidTr="00D950C4">
        <w:tc>
          <w:tcPr>
            <w:tcW w:w="6799" w:type="dxa"/>
            <w:gridSpan w:val="3"/>
          </w:tcPr>
          <w:p w14:paraId="63E9C3F2" w14:textId="24C38B2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are staff (%, n)</w:t>
            </w:r>
          </w:p>
        </w:tc>
        <w:tc>
          <w:tcPr>
            <w:tcW w:w="1497" w:type="dxa"/>
          </w:tcPr>
          <w:p w14:paraId="1A0F04F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524</w:t>
            </w:r>
          </w:p>
        </w:tc>
      </w:tr>
      <w:tr w:rsidR="00F74950" w14:paraId="2BECE075" w14:textId="77777777" w:rsidTr="008C5940">
        <w:tc>
          <w:tcPr>
            <w:tcW w:w="2547" w:type="dxa"/>
          </w:tcPr>
          <w:p w14:paraId="42AD8DCB" w14:textId="183F06A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2126" w:type="dxa"/>
          </w:tcPr>
          <w:p w14:paraId="1725772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78.0(191)</w:t>
            </w:r>
          </w:p>
        </w:tc>
        <w:tc>
          <w:tcPr>
            <w:tcW w:w="2126" w:type="dxa"/>
          </w:tcPr>
          <w:p w14:paraId="13597EF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73.8(135)</w:t>
            </w:r>
          </w:p>
        </w:tc>
        <w:tc>
          <w:tcPr>
            <w:tcW w:w="1497" w:type="dxa"/>
          </w:tcPr>
          <w:p w14:paraId="6B68BB7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64ACA03" w14:textId="77777777" w:rsidTr="008C5940">
        <w:tc>
          <w:tcPr>
            <w:tcW w:w="2547" w:type="dxa"/>
          </w:tcPr>
          <w:p w14:paraId="396BB7B4" w14:textId="4B75917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2126" w:type="dxa"/>
          </w:tcPr>
          <w:p w14:paraId="74734E0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9.6(48)</w:t>
            </w:r>
          </w:p>
        </w:tc>
        <w:tc>
          <w:tcPr>
            <w:tcW w:w="2126" w:type="dxa"/>
          </w:tcPr>
          <w:p w14:paraId="06845F7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2.4(41)</w:t>
            </w:r>
          </w:p>
        </w:tc>
        <w:tc>
          <w:tcPr>
            <w:tcW w:w="1497" w:type="dxa"/>
          </w:tcPr>
          <w:p w14:paraId="1F504A9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E11CE4A" w14:textId="77777777" w:rsidTr="008C5940">
        <w:tc>
          <w:tcPr>
            <w:tcW w:w="2547" w:type="dxa"/>
          </w:tcPr>
          <w:p w14:paraId="5E34CDA6" w14:textId="21F16E1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0 persons</w:t>
            </w:r>
          </w:p>
        </w:tc>
        <w:tc>
          <w:tcPr>
            <w:tcW w:w="2126" w:type="dxa"/>
          </w:tcPr>
          <w:p w14:paraId="2AC23D1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.4(6)</w:t>
            </w:r>
          </w:p>
        </w:tc>
        <w:tc>
          <w:tcPr>
            <w:tcW w:w="2126" w:type="dxa"/>
          </w:tcPr>
          <w:p w14:paraId="78AF32E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8(7)</w:t>
            </w:r>
          </w:p>
        </w:tc>
        <w:tc>
          <w:tcPr>
            <w:tcW w:w="1497" w:type="dxa"/>
          </w:tcPr>
          <w:p w14:paraId="74410961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261B161" w14:textId="77777777" w:rsidTr="002319E9">
        <w:tc>
          <w:tcPr>
            <w:tcW w:w="6799" w:type="dxa"/>
            <w:gridSpan w:val="3"/>
          </w:tcPr>
          <w:p w14:paraId="10A2352B" w14:textId="40A3085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Registered dietitians (%, n)</w:t>
            </w:r>
          </w:p>
        </w:tc>
        <w:tc>
          <w:tcPr>
            <w:tcW w:w="1497" w:type="dxa"/>
          </w:tcPr>
          <w:p w14:paraId="39DE5B4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507</w:t>
            </w:r>
          </w:p>
        </w:tc>
      </w:tr>
      <w:tr w:rsidR="00F74950" w14:paraId="40D03A72" w14:textId="77777777" w:rsidTr="008C5940">
        <w:tc>
          <w:tcPr>
            <w:tcW w:w="2547" w:type="dxa"/>
          </w:tcPr>
          <w:p w14:paraId="18DE9B40" w14:textId="5058948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2EF6A4E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6(4)</w:t>
            </w:r>
          </w:p>
        </w:tc>
        <w:tc>
          <w:tcPr>
            <w:tcW w:w="2126" w:type="dxa"/>
          </w:tcPr>
          <w:p w14:paraId="472092F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.6(5)</w:t>
            </w:r>
          </w:p>
        </w:tc>
        <w:tc>
          <w:tcPr>
            <w:tcW w:w="1497" w:type="dxa"/>
          </w:tcPr>
          <w:p w14:paraId="47B3339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E922247" w14:textId="77777777" w:rsidTr="008C5940">
        <w:tc>
          <w:tcPr>
            <w:tcW w:w="2547" w:type="dxa"/>
          </w:tcPr>
          <w:p w14:paraId="0F5EFF88" w14:textId="28D7D76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4A7DCF4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4(1)</w:t>
            </w:r>
          </w:p>
        </w:tc>
        <w:tc>
          <w:tcPr>
            <w:tcW w:w="2126" w:type="dxa"/>
          </w:tcPr>
          <w:p w14:paraId="5785026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6(3)</w:t>
            </w:r>
          </w:p>
        </w:tc>
        <w:tc>
          <w:tcPr>
            <w:tcW w:w="1497" w:type="dxa"/>
          </w:tcPr>
          <w:p w14:paraId="24BAD53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70C2A7B" w14:textId="77777777" w:rsidTr="008C5940">
        <w:tc>
          <w:tcPr>
            <w:tcW w:w="2547" w:type="dxa"/>
          </w:tcPr>
          <w:p w14:paraId="3739D755" w14:textId="51B7E9B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4106B40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2.2(132)</w:t>
            </w:r>
          </w:p>
        </w:tc>
        <w:tc>
          <w:tcPr>
            <w:tcW w:w="2126" w:type="dxa"/>
          </w:tcPr>
          <w:p w14:paraId="3935CD8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1.1(97)</w:t>
            </w:r>
          </w:p>
        </w:tc>
        <w:tc>
          <w:tcPr>
            <w:tcW w:w="1497" w:type="dxa"/>
          </w:tcPr>
          <w:p w14:paraId="6019C0F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D6B9CDF" w14:textId="77777777" w:rsidTr="008C5940">
        <w:tc>
          <w:tcPr>
            <w:tcW w:w="2547" w:type="dxa"/>
          </w:tcPr>
          <w:p w14:paraId="08C6825C" w14:textId="2D88D03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4283B67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5.8(116)</w:t>
            </w:r>
          </w:p>
        </w:tc>
        <w:tc>
          <w:tcPr>
            <w:tcW w:w="2126" w:type="dxa"/>
          </w:tcPr>
          <w:p w14:paraId="51FB280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4.7(85)</w:t>
            </w:r>
          </w:p>
        </w:tc>
        <w:tc>
          <w:tcPr>
            <w:tcW w:w="1497" w:type="dxa"/>
          </w:tcPr>
          <w:p w14:paraId="2B3A7A1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647C87D" w14:textId="77777777" w:rsidTr="00405C21">
        <w:tc>
          <w:tcPr>
            <w:tcW w:w="6799" w:type="dxa"/>
            <w:gridSpan w:val="3"/>
          </w:tcPr>
          <w:p w14:paraId="1A4F23A7" w14:textId="2BC5CD9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tritionists (%, n)</w:t>
            </w:r>
          </w:p>
        </w:tc>
        <w:tc>
          <w:tcPr>
            <w:tcW w:w="1497" w:type="dxa"/>
          </w:tcPr>
          <w:p w14:paraId="6917849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482</w:t>
            </w:r>
          </w:p>
        </w:tc>
      </w:tr>
      <w:tr w:rsidR="00F74950" w14:paraId="40574D05" w14:textId="77777777" w:rsidTr="008C5940">
        <w:tc>
          <w:tcPr>
            <w:tcW w:w="2547" w:type="dxa"/>
          </w:tcPr>
          <w:p w14:paraId="4AE33F7F" w14:textId="5DB5B09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0B07CE0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4.8(196)</w:t>
            </w:r>
          </w:p>
        </w:tc>
        <w:tc>
          <w:tcPr>
            <w:tcW w:w="2126" w:type="dxa"/>
          </w:tcPr>
          <w:p w14:paraId="45784CD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0.9(140)</w:t>
            </w:r>
          </w:p>
        </w:tc>
        <w:tc>
          <w:tcPr>
            <w:tcW w:w="1497" w:type="dxa"/>
          </w:tcPr>
          <w:p w14:paraId="3328D3E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F399D15" w14:textId="77777777" w:rsidTr="008C5940">
        <w:tc>
          <w:tcPr>
            <w:tcW w:w="2547" w:type="dxa"/>
          </w:tcPr>
          <w:p w14:paraId="70328072" w14:textId="710C3F7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5C76882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1.3(26)</w:t>
            </w:r>
          </w:p>
        </w:tc>
        <w:tc>
          <w:tcPr>
            <w:tcW w:w="2126" w:type="dxa"/>
          </w:tcPr>
          <w:p w14:paraId="4A51376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3.3(23)</w:t>
            </w:r>
          </w:p>
        </w:tc>
        <w:tc>
          <w:tcPr>
            <w:tcW w:w="1497" w:type="dxa"/>
          </w:tcPr>
          <w:p w14:paraId="28C8177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4B02D59" w14:textId="77777777" w:rsidTr="008C5940">
        <w:tc>
          <w:tcPr>
            <w:tcW w:w="2547" w:type="dxa"/>
          </w:tcPr>
          <w:p w14:paraId="004BE87A" w14:textId="7078475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7B224C7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4(1)</w:t>
            </w:r>
          </w:p>
        </w:tc>
        <w:tc>
          <w:tcPr>
            <w:tcW w:w="2126" w:type="dxa"/>
          </w:tcPr>
          <w:p w14:paraId="6DDD2BC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0(0)</w:t>
            </w:r>
          </w:p>
        </w:tc>
        <w:tc>
          <w:tcPr>
            <w:tcW w:w="1497" w:type="dxa"/>
          </w:tcPr>
          <w:p w14:paraId="58E56DB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FC608D5" w14:textId="77777777" w:rsidTr="008C5940">
        <w:tc>
          <w:tcPr>
            <w:tcW w:w="2547" w:type="dxa"/>
          </w:tcPr>
          <w:p w14:paraId="25C89DEE" w14:textId="52F7689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1C5F6AD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5(8)</w:t>
            </w:r>
          </w:p>
        </w:tc>
        <w:tc>
          <w:tcPr>
            <w:tcW w:w="2126" w:type="dxa"/>
          </w:tcPr>
          <w:p w14:paraId="1392502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.8(10)</w:t>
            </w:r>
          </w:p>
        </w:tc>
        <w:tc>
          <w:tcPr>
            <w:tcW w:w="1497" w:type="dxa"/>
          </w:tcPr>
          <w:p w14:paraId="6F1911A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133AEDA" w14:textId="77777777" w:rsidTr="00C739B0">
        <w:tc>
          <w:tcPr>
            <w:tcW w:w="6799" w:type="dxa"/>
            <w:gridSpan w:val="3"/>
          </w:tcPr>
          <w:p w14:paraId="2FAE1DB7" w14:textId="5E2D79B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lastRenderedPageBreak/>
              <w:t>Dental hygienists (%, n)</w:t>
            </w:r>
          </w:p>
        </w:tc>
        <w:tc>
          <w:tcPr>
            <w:tcW w:w="1497" w:type="dxa"/>
          </w:tcPr>
          <w:p w14:paraId="45B6CF1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595</w:t>
            </w:r>
          </w:p>
        </w:tc>
      </w:tr>
      <w:tr w:rsidR="00F74950" w14:paraId="1F7BA6CB" w14:textId="77777777" w:rsidTr="008C5940">
        <w:tc>
          <w:tcPr>
            <w:tcW w:w="2547" w:type="dxa"/>
          </w:tcPr>
          <w:p w14:paraId="06C7A097" w14:textId="075A422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3368679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8.1(208)</w:t>
            </w:r>
          </w:p>
        </w:tc>
        <w:tc>
          <w:tcPr>
            <w:tcW w:w="2126" w:type="dxa"/>
          </w:tcPr>
          <w:p w14:paraId="475B088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5.1(149)</w:t>
            </w:r>
          </w:p>
        </w:tc>
        <w:tc>
          <w:tcPr>
            <w:tcW w:w="1497" w:type="dxa"/>
          </w:tcPr>
          <w:p w14:paraId="0A63533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3C00C3F" w14:textId="77777777" w:rsidTr="008C5940">
        <w:tc>
          <w:tcPr>
            <w:tcW w:w="2547" w:type="dxa"/>
          </w:tcPr>
          <w:p w14:paraId="65BA765C" w14:textId="5D54807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3D5BA59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3(3)</w:t>
            </w:r>
          </w:p>
        </w:tc>
        <w:tc>
          <w:tcPr>
            <w:tcW w:w="2126" w:type="dxa"/>
          </w:tcPr>
          <w:p w14:paraId="7FECDA4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6(1)</w:t>
            </w:r>
          </w:p>
        </w:tc>
        <w:tc>
          <w:tcPr>
            <w:tcW w:w="1497" w:type="dxa"/>
          </w:tcPr>
          <w:p w14:paraId="3C7F1E7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EF1F381" w14:textId="77777777" w:rsidTr="008C5940">
        <w:tc>
          <w:tcPr>
            <w:tcW w:w="2547" w:type="dxa"/>
          </w:tcPr>
          <w:p w14:paraId="29A2D15D" w14:textId="3E7D6E1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664695A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.9(21)</w:t>
            </w:r>
          </w:p>
        </w:tc>
        <w:tc>
          <w:tcPr>
            <w:tcW w:w="2126" w:type="dxa"/>
          </w:tcPr>
          <w:p w14:paraId="3CE822B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1.4(20)</w:t>
            </w:r>
          </w:p>
        </w:tc>
        <w:tc>
          <w:tcPr>
            <w:tcW w:w="1497" w:type="dxa"/>
          </w:tcPr>
          <w:p w14:paraId="3088109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BDBF848" w14:textId="77777777" w:rsidTr="008C5940">
        <w:tc>
          <w:tcPr>
            <w:tcW w:w="2547" w:type="dxa"/>
          </w:tcPr>
          <w:p w14:paraId="53179CF7" w14:textId="346A624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4BED885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7(4)</w:t>
            </w:r>
          </w:p>
        </w:tc>
        <w:tc>
          <w:tcPr>
            <w:tcW w:w="2126" w:type="dxa"/>
          </w:tcPr>
          <w:p w14:paraId="729579C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.9(5)</w:t>
            </w:r>
          </w:p>
        </w:tc>
        <w:tc>
          <w:tcPr>
            <w:tcW w:w="1497" w:type="dxa"/>
          </w:tcPr>
          <w:p w14:paraId="6B6DBC41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70EF0D9" w14:textId="77777777" w:rsidTr="00382ADC">
        <w:tc>
          <w:tcPr>
            <w:tcW w:w="6799" w:type="dxa"/>
            <w:gridSpan w:val="3"/>
          </w:tcPr>
          <w:p w14:paraId="26EFAF13" w14:textId="6563926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peech-language pathologists (%, n)</w:t>
            </w:r>
          </w:p>
        </w:tc>
        <w:tc>
          <w:tcPr>
            <w:tcW w:w="1497" w:type="dxa"/>
          </w:tcPr>
          <w:p w14:paraId="541C26F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424</w:t>
            </w:r>
          </w:p>
        </w:tc>
      </w:tr>
      <w:tr w:rsidR="00F74950" w14:paraId="52EC2235" w14:textId="77777777" w:rsidTr="008C5940">
        <w:tc>
          <w:tcPr>
            <w:tcW w:w="2547" w:type="dxa"/>
          </w:tcPr>
          <w:p w14:paraId="733A93FD" w14:textId="4B1A5B0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294C44F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2.1(125)</w:t>
            </w:r>
          </w:p>
        </w:tc>
        <w:tc>
          <w:tcPr>
            <w:tcW w:w="2126" w:type="dxa"/>
          </w:tcPr>
          <w:p w14:paraId="6DFEEC3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9.4(88)</w:t>
            </w:r>
          </w:p>
        </w:tc>
        <w:tc>
          <w:tcPr>
            <w:tcW w:w="1497" w:type="dxa"/>
          </w:tcPr>
          <w:p w14:paraId="67B9833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1D58156" w14:textId="77777777" w:rsidTr="008C5940">
        <w:tc>
          <w:tcPr>
            <w:tcW w:w="2547" w:type="dxa"/>
          </w:tcPr>
          <w:p w14:paraId="47E938CD" w14:textId="2F0CEB4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5934D96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.9(7)</w:t>
            </w:r>
          </w:p>
        </w:tc>
        <w:tc>
          <w:tcPr>
            <w:tcW w:w="2126" w:type="dxa"/>
          </w:tcPr>
          <w:p w14:paraId="5B842DF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9(7)</w:t>
            </w:r>
          </w:p>
        </w:tc>
        <w:tc>
          <w:tcPr>
            <w:tcW w:w="1497" w:type="dxa"/>
          </w:tcPr>
          <w:p w14:paraId="78E41A6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1D5A24C" w14:textId="77777777" w:rsidTr="008C5940">
        <w:tc>
          <w:tcPr>
            <w:tcW w:w="2547" w:type="dxa"/>
          </w:tcPr>
          <w:p w14:paraId="56CFA89E" w14:textId="586A7E4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7784903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6.7(88)</w:t>
            </w:r>
          </w:p>
        </w:tc>
        <w:tc>
          <w:tcPr>
            <w:tcW w:w="2126" w:type="dxa"/>
          </w:tcPr>
          <w:p w14:paraId="339D472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3.7(60)</w:t>
            </w:r>
          </w:p>
        </w:tc>
        <w:tc>
          <w:tcPr>
            <w:tcW w:w="1497" w:type="dxa"/>
          </w:tcPr>
          <w:p w14:paraId="33BF6D6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845BD50" w14:textId="77777777" w:rsidTr="008C5940">
        <w:tc>
          <w:tcPr>
            <w:tcW w:w="2547" w:type="dxa"/>
          </w:tcPr>
          <w:p w14:paraId="0BC02431" w14:textId="2794D80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6539127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8.3(20)</w:t>
            </w:r>
          </w:p>
        </w:tc>
        <w:tc>
          <w:tcPr>
            <w:tcW w:w="2126" w:type="dxa"/>
          </w:tcPr>
          <w:p w14:paraId="59862E9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2.9(23)</w:t>
            </w:r>
          </w:p>
        </w:tc>
        <w:tc>
          <w:tcPr>
            <w:tcW w:w="1497" w:type="dxa"/>
          </w:tcPr>
          <w:p w14:paraId="0BB5CB5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BFCD8A5" w14:textId="77777777" w:rsidTr="0073082C">
        <w:tc>
          <w:tcPr>
            <w:tcW w:w="6799" w:type="dxa"/>
            <w:gridSpan w:val="3"/>
          </w:tcPr>
          <w:p w14:paraId="14D76BC5" w14:textId="33738E0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al therapists (%, n)</w:t>
            </w:r>
          </w:p>
        </w:tc>
        <w:tc>
          <w:tcPr>
            <w:tcW w:w="1497" w:type="dxa"/>
          </w:tcPr>
          <w:p w14:paraId="274E256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941</w:t>
            </w:r>
          </w:p>
        </w:tc>
      </w:tr>
      <w:tr w:rsidR="00F74950" w14:paraId="4F6D3D04" w14:textId="77777777" w:rsidTr="008C5940">
        <w:tc>
          <w:tcPr>
            <w:tcW w:w="2547" w:type="dxa"/>
          </w:tcPr>
          <w:p w14:paraId="2E102D0D" w14:textId="5257FCC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3D9D0FF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4.4(11)</w:t>
            </w:r>
          </w:p>
        </w:tc>
        <w:tc>
          <w:tcPr>
            <w:tcW w:w="2126" w:type="dxa"/>
          </w:tcPr>
          <w:p w14:paraId="4D7AFC3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.4(10)</w:t>
            </w:r>
          </w:p>
        </w:tc>
        <w:tc>
          <w:tcPr>
            <w:tcW w:w="1497" w:type="dxa"/>
          </w:tcPr>
          <w:p w14:paraId="022B3A6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0A28C76" w14:textId="77777777" w:rsidTr="008C5940">
        <w:tc>
          <w:tcPr>
            <w:tcW w:w="2547" w:type="dxa"/>
          </w:tcPr>
          <w:p w14:paraId="2CCA9EFE" w14:textId="4E4C5D5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74424D4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8(2)</w:t>
            </w:r>
          </w:p>
        </w:tc>
        <w:tc>
          <w:tcPr>
            <w:tcW w:w="2126" w:type="dxa"/>
          </w:tcPr>
          <w:p w14:paraId="2E9AFF1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1(2)</w:t>
            </w:r>
          </w:p>
        </w:tc>
        <w:tc>
          <w:tcPr>
            <w:tcW w:w="1497" w:type="dxa"/>
          </w:tcPr>
          <w:p w14:paraId="0B3A24C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EA28258" w14:textId="77777777" w:rsidTr="008C5940">
        <w:tc>
          <w:tcPr>
            <w:tcW w:w="2547" w:type="dxa"/>
          </w:tcPr>
          <w:p w14:paraId="06F3695B" w14:textId="0369018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431D7D6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5.2(38)</w:t>
            </w:r>
          </w:p>
        </w:tc>
        <w:tc>
          <w:tcPr>
            <w:tcW w:w="2126" w:type="dxa"/>
          </w:tcPr>
          <w:p w14:paraId="5D60E53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5.8(29)</w:t>
            </w:r>
          </w:p>
        </w:tc>
        <w:tc>
          <w:tcPr>
            <w:tcW w:w="1497" w:type="dxa"/>
          </w:tcPr>
          <w:p w14:paraId="694607B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CCDC84A" w14:textId="77777777" w:rsidTr="008C5940">
        <w:tc>
          <w:tcPr>
            <w:tcW w:w="2547" w:type="dxa"/>
          </w:tcPr>
          <w:p w14:paraId="7B6F50C4" w14:textId="731D57E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787A777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79.6(199)</w:t>
            </w:r>
          </w:p>
        </w:tc>
        <w:tc>
          <w:tcPr>
            <w:tcW w:w="2126" w:type="dxa"/>
          </w:tcPr>
          <w:p w14:paraId="0D472C9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77.7(143)</w:t>
            </w:r>
          </w:p>
        </w:tc>
        <w:tc>
          <w:tcPr>
            <w:tcW w:w="1497" w:type="dxa"/>
          </w:tcPr>
          <w:p w14:paraId="7E8559A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187F412" w14:textId="77777777" w:rsidTr="00015C16">
        <w:tc>
          <w:tcPr>
            <w:tcW w:w="6799" w:type="dxa"/>
            <w:gridSpan w:val="3"/>
          </w:tcPr>
          <w:p w14:paraId="671C945B" w14:textId="736BE31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Occupational therapists (%, n)</w:t>
            </w:r>
          </w:p>
        </w:tc>
        <w:tc>
          <w:tcPr>
            <w:tcW w:w="1497" w:type="dxa"/>
          </w:tcPr>
          <w:p w14:paraId="4E745FB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0.702</w:t>
            </w:r>
          </w:p>
        </w:tc>
      </w:tr>
      <w:tr w:rsidR="00F74950" w14:paraId="63B6BE30" w14:textId="77777777" w:rsidTr="008C5940">
        <w:tc>
          <w:tcPr>
            <w:tcW w:w="2547" w:type="dxa"/>
          </w:tcPr>
          <w:p w14:paraId="37AB5086" w14:textId="5FBDF8F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423CF36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4.2(35)</w:t>
            </w:r>
          </w:p>
        </w:tc>
        <w:tc>
          <w:tcPr>
            <w:tcW w:w="2126" w:type="dxa"/>
          </w:tcPr>
          <w:p w14:paraId="3753992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2.0(22)</w:t>
            </w:r>
          </w:p>
        </w:tc>
        <w:tc>
          <w:tcPr>
            <w:tcW w:w="1497" w:type="dxa"/>
          </w:tcPr>
          <w:p w14:paraId="1D265C7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EAF33FE" w14:textId="77777777" w:rsidTr="008C5940">
        <w:tc>
          <w:tcPr>
            <w:tcW w:w="2547" w:type="dxa"/>
          </w:tcPr>
          <w:p w14:paraId="74AB19AA" w14:textId="7F2188FD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630493F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.8(7)</w:t>
            </w:r>
          </w:p>
        </w:tc>
        <w:tc>
          <w:tcPr>
            <w:tcW w:w="2126" w:type="dxa"/>
          </w:tcPr>
          <w:p w14:paraId="41ADDC6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1.6(3)</w:t>
            </w:r>
          </w:p>
        </w:tc>
        <w:tc>
          <w:tcPr>
            <w:tcW w:w="1497" w:type="dxa"/>
          </w:tcPr>
          <w:p w14:paraId="45EC20B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8A7AB5A" w14:textId="77777777" w:rsidTr="008C5940">
        <w:tc>
          <w:tcPr>
            <w:tcW w:w="2547" w:type="dxa"/>
          </w:tcPr>
          <w:p w14:paraId="726A5D41" w14:textId="15D156A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7588797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4.3(60)</w:t>
            </w:r>
          </w:p>
        </w:tc>
        <w:tc>
          <w:tcPr>
            <w:tcW w:w="2126" w:type="dxa"/>
          </w:tcPr>
          <w:p w14:paraId="0FA928B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23.4(43)</w:t>
            </w:r>
          </w:p>
        </w:tc>
        <w:tc>
          <w:tcPr>
            <w:tcW w:w="1497" w:type="dxa"/>
          </w:tcPr>
          <w:p w14:paraId="678AF361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DDD8AEF" w14:textId="77777777" w:rsidTr="008C5940">
        <w:tc>
          <w:tcPr>
            <w:tcW w:w="2547" w:type="dxa"/>
          </w:tcPr>
          <w:p w14:paraId="336570BD" w14:textId="00678A5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55A2E2B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58.7(145)</w:t>
            </w:r>
          </w:p>
        </w:tc>
        <w:tc>
          <w:tcPr>
            <w:tcW w:w="2126" w:type="dxa"/>
          </w:tcPr>
          <w:p w14:paraId="64E0817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63.0(116)</w:t>
            </w:r>
          </w:p>
        </w:tc>
        <w:tc>
          <w:tcPr>
            <w:tcW w:w="1497" w:type="dxa"/>
          </w:tcPr>
          <w:p w14:paraId="13D2824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</w:tbl>
    <w:p w14:paraId="0727A6D4" w14:textId="77777777" w:rsidR="007F2FDC" w:rsidRPr="008276C9" w:rsidRDefault="007F2FDC" w:rsidP="007F2FDC">
      <w:pPr>
        <w:widowControl/>
        <w:rPr>
          <w:rFonts w:ascii="Times New Roman" w:eastAsia="ＭＳ Ｐ明朝" w:hAnsi="Times New Roman" w:cs="Times New Roman"/>
          <w:sz w:val="20"/>
          <w:szCs w:val="20"/>
          <w:lang w:eastAsia="zh-CN"/>
        </w:rPr>
      </w:pPr>
    </w:p>
    <w:p w14:paraId="1737C8BE" w14:textId="1C00EDE8" w:rsidR="007F2FDC" w:rsidRPr="008276C9" w:rsidRDefault="005C279A" w:rsidP="007F2FDC">
      <w:pPr>
        <w:widowControl/>
        <w:rPr>
          <w:rFonts w:ascii="Times New Roman" w:eastAsia="ＭＳ Ｐ明朝" w:hAnsi="Times New Roman" w:cs="Times New Roman"/>
          <w:sz w:val="20"/>
          <w:szCs w:val="20"/>
          <w:lang w:eastAsia="zh-CN"/>
        </w:rPr>
      </w:pPr>
      <w:r w:rsidRPr="008276C9">
        <w:rPr>
          <w:rFonts w:ascii="Times New Roman" w:eastAsia="ＭＳ Ｐ明朝" w:hAnsi="Times New Roman" w:cs="Times New Roman"/>
          <w:sz w:val="20"/>
          <w:szCs w:val="20"/>
          <w:lang w:eastAsia="zh-CN"/>
        </w:rPr>
        <w:t xml:space="preserve">Table </w:t>
      </w:r>
      <w:r w:rsidR="008B024B">
        <w:rPr>
          <w:rFonts w:ascii="Times New Roman" w:eastAsia="ＭＳ Ｐ明朝" w:hAnsi="Times New Roman" w:cs="Times New Roman"/>
          <w:sz w:val="20"/>
          <w:szCs w:val="20"/>
          <w:lang w:eastAsia="zh-CN"/>
        </w:rPr>
        <w:t>S</w:t>
      </w:r>
      <w:r w:rsidR="002B2DDF">
        <w:rPr>
          <w:rFonts w:ascii="Times New Roman" w:eastAsia="ＭＳ Ｐ明朝" w:hAnsi="Times New Roman" w:cs="Times New Roman"/>
          <w:sz w:val="20"/>
          <w:szCs w:val="20"/>
          <w:lang w:eastAsia="zh-CN"/>
        </w:rPr>
        <w:t>2</w:t>
      </w:r>
      <w:r w:rsidR="008B024B">
        <w:rPr>
          <w:rFonts w:ascii="Times New Roman" w:eastAsia="ＭＳ Ｐ明朝" w:hAnsi="Times New Roman" w:cs="Times New Roman"/>
          <w:sz w:val="20"/>
          <w:szCs w:val="20"/>
          <w:lang w:eastAsia="zh-CN"/>
        </w:rPr>
        <w:t>:</w:t>
      </w:r>
      <w:r w:rsidRPr="008276C9">
        <w:rPr>
          <w:rFonts w:ascii="Times New Roman" w:eastAsia="ＭＳ Ｐ明朝" w:hAnsi="Times New Roman" w:cs="Times New Roman"/>
          <w:sz w:val="20"/>
          <w:szCs w:val="20"/>
        </w:rPr>
        <w:t xml:space="preserve"> </w:t>
      </w:r>
      <w:r w:rsidR="0036798C" w:rsidRPr="00875515">
        <w:rPr>
          <w:rFonts w:ascii="Times New Roman" w:eastAsia="ＭＳ Ｐ明朝" w:hAnsi="Times New Roman" w:cs="Times New Roman"/>
          <w:sz w:val="20"/>
          <w:szCs w:val="20"/>
        </w:rPr>
        <w:t>Classification of staff according to the presence of aspiration</w:t>
      </w:r>
      <w:r>
        <w:rPr>
          <w:rFonts w:ascii="Times New Roman" w:eastAsia="ＭＳ Ｐ明朝" w:hAnsi="Times New Roman" w:cs="Times New Roman"/>
          <w:sz w:val="20"/>
          <w:szCs w:val="20"/>
        </w:rPr>
        <w:t>s</w:t>
      </w:r>
      <w:r w:rsidR="0036798C">
        <w:rPr>
          <w:rFonts w:ascii="Times New Roman" w:eastAsia="ＭＳ Ｐ明朝" w:hAnsi="Times New Roman" w:cs="Times New Roman"/>
          <w:sz w:val="20"/>
          <w:szCs w:val="20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1497"/>
      </w:tblGrid>
      <w:tr w:rsidR="00F74950" w14:paraId="356316D9" w14:textId="77777777" w:rsidTr="0036798C">
        <w:tc>
          <w:tcPr>
            <w:tcW w:w="2830" w:type="dxa"/>
          </w:tcPr>
          <w:p w14:paraId="521CDD91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6CD486" w14:textId="1F529373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875515">
              <w:rPr>
                <w:rFonts w:ascii="Times New Roman" w:eastAsia="ＭＳ Ｐ明朝" w:hAnsi="Times New Roman" w:cs="Times New Roman"/>
                <w:sz w:val="20"/>
                <w:szCs w:val="20"/>
              </w:rPr>
              <w:t>spiration</w:t>
            </w:r>
          </w:p>
        </w:tc>
        <w:tc>
          <w:tcPr>
            <w:tcW w:w="1984" w:type="dxa"/>
          </w:tcPr>
          <w:p w14:paraId="4221F225" w14:textId="3064A1D7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  <w:lang w:eastAsia="zh-CN"/>
              </w:rPr>
              <w:t>on-a</w:t>
            </w:r>
            <w:r w:rsidRPr="00875515">
              <w:rPr>
                <w:rFonts w:ascii="Times New Roman" w:eastAsia="ＭＳ Ｐ明朝" w:hAnsi="Times New Roman" w:cs="Times New Roman"/>
                <w:sz w:val="20"/>
                <w:szCs w:val="20"/>
              </w:rPr>
              <w:t>spiration</w:t>
            </w:r>
          </w:p>
        </w:tc>
        <w:tc>
          <w:tcPr>
            <w:tcW w:w="1497" w:type="dxa"/>
          </w:tcPr>
          <w:p w14:paraId="2B534AA3" w14:textId="639F511D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6631A7">
              <w:rPr>
                <w:rFonts w:ascii="Times New Roman" w:eastAsia="ＭＳ Ｐ明朝" w:hAnsi="Times New Roman" w:cs="Times New Roman"/>
                <w:i/>
                <w:iCs/>
                <w:sz w:val="20"/>
                <w:szCs w:val="20"/>
              </w:rPr>
              <w:t>P</w:t>
            </w:r>
            <w:r w:rsidR="00CB4440">
              <w:rPr>
                <w:rFonts w:ascii="Times New Roman" w:eastAsia="ＭＳ Ｐ明朝" w:hAnsi="Times New Roman" w:cs="Times New Roman"/>
                <w:sz w:val="20"/>
                <w:szCs w:val="20"/>
              </w:rPr>
              <w:t>-value</w:t>
            </w:r>
          </w:p>
        </w:tc>
      </w:tr>
      <w:tr w:rsidR="00F74950" w14:paraId="58C1BCB3" w14:textId="77777777" w:rsidTr="0036798C">
        <w:tc>
          <w:tcPr>
            <w:tcW w:w="2830" w:type="dxa"/>
          </w:tcPr>
          <w:p w14:paraId="35704F2F" w14:textId="2489DF3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Number of residents (n)</w:t>
            </w:r>
          </w:p>
        </w:tc>
        <w:tc>
          <w:tcPr>
            <w:tcW w:w="1985" w:type="dxa"/>
          </w:tcPr>
          <w:p w14:paraId="309A9B7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6.09±24.42</w:t>
            </w:r>
          </w:p>
        </w:tc>
        <w:tc>
          <w:tcPr>
            <w:tcW w:w="1984" w:type="dxa"/>
          </w:tcPr>
          <w:p w14:paraId="3649D79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2.38±27.69</w:t>
            </w:r>
          </w:p>
        </w:tc>
        <w:tc>
          <w:tcPr>
            <w:tcW w:w="1497" w:type="dxa"/>
          </w:tcPr>
          <w:p w14:paraId="49E1067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128</w:t>
            </w:r>
          </w:p>
        </w:tc>
      </w:tr>
      <w:tr w:rsidR="00F74950" w14:paraId="0ED9EF17" w14:textId="77777777" w:rsidTr="0036798C">
        <w:tc>
          <w:tcPr>
            <w:tcW w:w="2830" w:type="dxa"/>
          </w:tcPr>
          <w:p w14:paraId="1B710515" w14:textId="57E45C2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care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1985" w:type="dxa"/>
          </w:tcPr>
          <w:p w14:paraId="59DCB93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±0.33</w:t>
            </w:r>
          </w:p>
        </w:tc>
        <w:tc>
          <w:tcPr>
            <w:tcW w:w="1984" w:type="dxa"/>
          </w:tcPr>
          <w:p w14:paraId="03BB455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±0.34</w:t>
            </w:r>
          </w:p>
        </w:tc>
        <w:tc>
          <w:tcPr>
            <w:tcW w:w="1497" w:type="dxa"/>
          </w:tcPr>
          <w:p w14:paraId="426098F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107</w:t>
            </w:r>
          </w:p>
        </w:tc>
      </w:tr>
      <w:tr w:rsidR="00F74950" w14:paraId="4308DA91" w14:textId="77777777" w:rsidTr="002B7EE1">
        <w:tc>
          <w:tcPr>
            <w:tcW w:w="6799" w:type="dxa"/>
            <w:gridSpan w:val="3"/>
          </w:tcPr>
          <w:p w14:paraId="3EFC3415" w14:textId="5DD933C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Facility type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 xml:space="preserve"> (%, n)</w:t>
            </w:r>
          </w:p>
        </w:tc>
        <w:tc>
          <w:tcPr>
            <w:tcW w:w="1497" w:type="dxa"/>
          </w:tcPr>
          <w:p w14:paraId="6C66E91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501</w:t>
            </w:r>
          </w:p>
        </w:tc>
      </w:tr>
      <w:tr w:rsidR="00F74950" w14:paraId="3DBDE1EB" w14:textId="77777777" w:rsidTr="0036798C">
        <w:tc>
          <w:tcPr>
            <w:tcW w:w="2830" w:type="dxa"/>
          </w:tcPr>
          <w:p w14:paraId="45B5C3F8" w14:textId="227323B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uper Enhanced</w:t>
            </w:r>
          </w:p>
        </w:tc>
        <w:tc>
          <w:tcPr>
            <w:tcW w:w="1985" w:type="dxa"/>
          </w:tcPr>
          <w:p w14:paraId="692BCC0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5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03ECE3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0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47A954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1397AF7" w14:textId="77777777" w:rsidTr="0036798C">
        <w:tc>
          <w:tcPr>
            <w:tcW w:w="2830" w:type="dxa"/>
          </w:tcPr>
          <w:p w14:paraId="3890CA64" w14:textId="0F27C81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Enhanced</w:t>
            </w:r>
          </w:p>
        </w:tc>
        <w:tc>
          <w:tcPr>
            <w:tcW w:w="1985" w:type="dxa"/>
          </w:tcPr>
          <w:p w14:paraId="25B125E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3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18073AD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1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869785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D4E38BE" w14:textId="77777777" w:rsidTr="0036798C">
        <w:tc>
          <w:tcPr>
            <w:tcW w:w="2830" w:type="dxa"/>
          </w:tcPr>
          <w:p w14:paraId="052F30C6" w14:textId="2978EDB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Additional Support</w:t>
            </w:r>
          </w:p>
        </w:tc>
        <w:tc>
          <w:tcPr>
            <w:tcW w:w="1985" w:type="dxa"/>
          </w:tcPr>
          <w:p w14:paraId="7E6EC3A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7A544EC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9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F5E3CC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66509A1" w14:textId="77777777" w:rsidTr="0036798C">
        <w:tc>
          <w:tcPr>
            <w:tcW w:w="2830" w:type="dxa"/>
          </w:tcPr>
          <w:p w14:paraId="2CE3AF6F" w14:textId="0A63154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1985" w:type="dxa"/>
          </w:tcPr>
          <w:p w14:paraId="35CE0A1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C6518B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8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D72564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7A703CB" w14:textId="77777777" w:rsidTr="00AE4C1F">
        <w:tc>
          <w:tcPr>
            <w:tcW w:w="6799" w:type="dxa"/>
            <w:gridSpan w:val="3"/>
          </w:tcPr>
          <w:p w14:paraId="009678B8" w14:textId="10DC324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ians (%, n)</w:t>
            </w:r>
          </w:p>
        </w:tc>
        <w:tc>
          <w:tcPr>
            <w:tcW w:w="1497" w:type="dxa"/>
          </w:tcPr>
          <w:p w14:paraId="27A1DCF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55</w:t>
            </w:r>
          </w:p>
        </w:tc>
      </w:tr>
      <w:tr w:rsidR="00F74950" w14:paraId="39D88EAE" w14:textId="77777777" w:rsidTr="0036798C">
        <w:tc>
          <w:tcPr>
            <w:tcW w:w="2830" w:type="dxa"/>
          </w:tcPr>
          <w:p w14:paraId="2D493EBA" w14:textId="61E4505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1985" w:type="dxa"/>
          </w:tcPr>
          <w:p w14:paraId="6DF83BB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717273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7E4861B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BAE4E42" w14:textId="77777777" w:rsidTr="0036798C">
        <w:tc>
          <w:tcPr>
            <w:tcW w:w="2830" w:type="dxa"/>
          </w:tcPr>
          <w:p w14:paraId="43E678B6" w14:textId="4A4433B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7BB1AD3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1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A4FF62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3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8A3B6F3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A639093" w14:textId="77777777" w:rsidTr="0036798C">
        <w:tc>
          <w:tcPr>
            <w:tcW w:w="2830" w:type="dxa"/>
          </w:tcPr>
          <w:p w14:paraId="48FD2CD7" w14:textId="3D4E2E4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33AE1F6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9F7907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96D8A6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DF4E084" w14:textId="77777777" w:rsidTr="00C04306">
        <w:tc>
          <w:tcPr>
            <w:tcW w:w="6799" w:type="dxa"/>
            <w:gridSpan w:val="3"/>
          </w:tcPr>
          <w:p w14:paraId="3FC3E8DE" w14:textId="75EB27DD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Dentists (%, n)</w:t>
            </w:r>
          </w:p>
        </w:tc>
        <w:tc>
          <w:tcPr>
            <w:tcW w:w="1497" w:type="dxa"/>
          </w:tcPr>
          <w:p w14:paraId="59C9635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412</w:t>
            </w:r>
          </w:p>
        </w:tc>
      </w:tr>
      <w:tr w:rsidR="00F74950" w14:paraId="3D4D13F7" w14:textId="77777777" w:rsidTr="0036798C">
        <w:tc>
          <w:tcPr>
            <w:tcW w:w="2830" w:type="dxa"/>
          </w:tcPr>
          <w:p w14:paraId="5655EE9C" w14:textId="4327776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1985" w:type="dxa"/>
          </w:tcPr>
          <w:p w14:paraId="39AFBB8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9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8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5B9F04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8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1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942A8A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A5A4318" w14:textId="77777777" w:rsidTr="0036798C">
        <w:tc>
          <w:tcPr>
            <w:tcW w:w="2830" w:type="dxa"/>
          </w:tcPr>
          <w:p w14:paraId="5103C9E4" w14:textId="344E268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1964FD8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25F0BB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235260D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D67B5B8" w14:textId="77777777" w:rsidTr="0036798C">
        <w:tc>
          <w:tcPr>
            <w:tcW w:w="2830" w:type="dxa"/>
          </w:tcPr>
          <w:p w14:paraId="63CCB686" w14:textId="22BF323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3F83257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54150E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55CA4FE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819C6D3" w14:textId="77777777" w:rsidTr="00565FE4">
        <w:tc>
          <w:tcPr>
            <w:tcW w:w="6799" w:type="dxa"/>
            <w:gridSpan w:val="3"/>
          </w:tcPr>
          <w:p w14:paraId="70E244AA" w14:textId="6B22032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rsing staff (%, n)</w:t>
            </w:r>
          </w:p>
        </w:tc>
        <w:tc>
          <w:tcPr>
            <w:tcW w:w="1497" w:type="dxa"/>
          </w:tcPr>
          <w:p w14:paraId="33712EB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648</w:t>
            </w:r>
          </w:p>
        </w:tc>
      </w:tr>
      <w:tr w:rsidR="00F74950" w14:paraId="273C29B9" w14:textId="77777777" w:rsidTr="0036798C">
        <w:tc>
          <w:tcPr>
            <w:tcW w:w="2830" w:type="dxa"/>
          </w:tcPr>
          <w:p w14:paraId="2FED43CD" w14:textId="78324F3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6 persons</w:t>
            </w:r>
          </w:p>
        </w:tc>
        <w:tc>
          <w:tcPr>
            <w:tcW w:w="1985" w:type="dxa"/>
          </w:tcPr>
          <w:p w14:paraId="3C4EDD5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88D886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28B79E2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3476017" w14:textId="77777777" w:rsidTr="0036798C">
        <w:tc>
          <w:tcPr>
            <w:tcW w:w="2830" w:type="dxa"/>
          </w:tcPr>
          <w:p w14:paraId="4A195DF9" w14:textId="14725D8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 to &lt;9 persons</w:t>
            </w:r>
          </w:p>
        </w:tc>
        <w:tc>
          <w:tcPr>
            <w:tcW w:w="1985" w:type="dxa"/>
          </w:tcPr>
          <w:p w14:paraId="4A36E30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7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6B0B85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9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349CED4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9001986" w14:textId="77777777" w:rsidTr="0036798C">
        <w:tc>
          <w:tcPr>
            <w:tcW w:w="2830" w:type="dxa"/>
          </w:tcPr>
          <w:p w14:paraId="643DF4AC" w14:textId="31EBEB0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 to &lt;12 persons</w:t>
            </w:r>
          </w:p>
        </w:tc>
        <w:tc>
          <w:tcPr>
            <w:tcW w:w="1985" w:type="dxa"/>
          </w:tcPr>
          <w:p w14:paraId="37E04BA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4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2C3C02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4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AAF7AA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F3C660A" w14:textId="77777777" w:rsidTr="0036798C">
        <w:tc>
          <w:tcPr>
            <w:tcW w:w="2830" w:type="dxa"/>
          </w:tcPr>
          <w:p w14:paraId="73E01BDE" w14:textId="470BE2B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lastRenderedPageBreak/>
              <w:t>≥12 persons</w:t>
            </w:r>
          </w:p>
        </w:tc>
        <w:tc>
          <w:tcPr>
            <w:tcW w:w="1985" w:type="dxa"/>
          </w:tcPr>
          <w:p w14:paraId="779A0CF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BEFEFD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8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ED0E70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744227A" w14:textId="77777777" w:rsidTr="00964069">
        <w:tc>
          <w:tcPr>
            <w:tcW w:w="6799" w:type="dxa"/>
            <w:gridSpan w:val="3"/>
          </w:tcPr>
          <w:p w14:paraId="1766DEB2" w14:textId="3AEA29B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ertified care workers (%, n)</w:t>
            </w:r>
          </w:p>
        </w:tc>
        <w:tc>
          <w:tcPr>
            <w:tcW w:w="1497" w:type="dxa"/>
          </w:tcPr>
          <w:p w14:paraId="607A19F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250</w:t>
            </w:r>
          </w:p>
        </w:tc>
      </w:tr>
      <w:tr w:rsidR="00F74950" w14:paraId="05E9CAB2" w14:textId="77777777" w:rsidTr="0036798C">
        <w:tc>
          <w:tcPr>
            <w:tcW w:w="2830" w:type="dxa"/>
          </w:tcPr>
          <w:p w14:paraId="1BEB902B" w14:textId="701E6D4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1985" w:type="dxa"/>
          </w:tcPr>
          <w:p w14:paraId="3706800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0F6ABEE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D29568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D938FA2" w14:textId="77777777" w:rsidTr="0036798C">
        <w:tc>
          <w:tcPr>
            <w:tcW w:w="2830" w:type="dxa"/>
          </w:tcPr>
          <w:p w14:paraId="7511CAFA" w14:textId="382957A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1985" w:type="dxa"/>
          </w:tcPr>
          <w:p w14:paraId="46A4E17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E6B5E3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380B1E3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0EBC05A" w14:textId="77777777" w:rsidTr="0036798C">
        <w:tc>
          <w:tcPr>
            <w:tcW w:w="2830" w:type="dxa"/>
          </w:tcPr>
          <w:p w14:paraId="40F9F74B" w14:textId="1621F47D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 to &lt;30 persons</w:t>
            </w:r>
          </w:p>
        </w:tc>
        <w:tc>
          <w:tcPr>
            <w:tcW w:w="1985" w:type="dxa"/>
          </w:tcPr>
          <w:p w14:paraId="5090CFF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8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E87EB4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4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F5A293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3DE51EC" w14:textId="77777777" w:rsidTr="0036798C">
        <w:tc>
          <w:tcPr>
            <w:tcW w:w="2830" w:type="dxa"/>
          </w:tcPr>
          <w:p w14:paraId="4F3F1E54" w14:textId="21049A3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 to &lt;40 persons</w:t>
            </w:r>
          </w:p>
        </w:tc>
        <w:tc>
          <w:tcPr>
            <w:tcW w:w="1985" w:type="dxa"/>
          </w:tcPr>
          <w:p w14:paraId="437B49F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8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BD2681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1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1EF495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ABFED43" w14:textId="77777777" w:rsidTr="0036798C">
        <w:tc>
          <w:tcPr>
            <w:tcW w:w="2830" w:type="dxa"/>
          </w:tcPr>
          <w:p w14:paraId="12F99C1D" w14:textId="76C0BD7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40 persons</w:t>
            </w:r>
          </w:p>
        </w:tc>
        <w:tc>
          <w:tcPr>
            <w:tcW w:w="1985" w:type="dxa"/>
          </w:tcPr>
          <w:p w14:paraId="0CE6B2B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096205F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08ADFF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8F7946D" w14:textId="77777777" w:rsidTr="00E755B4">
        <w:tc>
          <w:tcPr>
            <w:tcW w:w="6799" w:type="dxa"/>
            <w:gridSpan w:val="3"/>
          </w:tcPr>
          <w:p w14:paraId="3EAB25A6" w14:textId="35712AF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are staff (%, n)</w:t>
            </w:r>
          </w:p>
        </w:tc>
        <w:tc>
          <w:tcPr>
            <w:tcW w:w="1497" w:type="dxa"/>
          </w:tcPr>
          <w:p w14:paraId="46D01D0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871</w:t>
            </w:r>
          </w:p>
        </w:tc>
      </w:tr>
      <w:tr w:rsidR="00F74950" w14:paraId="3C3131D2" w14:textId="77777777" w:rsidTr="0036798C">
        <w:tc>
          <w:tcPr>
            <w:tcW w:w="2830" w:type="dxa"/>
          </w:tcPr>
          <w:p w14:paraId="0D05FA7C" w14:textId="6167B17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1985" w:type="dxa"/>
          </w:tcPr>
          <w:p w14:paraId="3967153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6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42A5418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6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58CFEFD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715C721" w14:textId="77777777" w:rsidTr="0036798C">
        <w:tc>
          <w:tcPr>
            <w:tcW w:w="2830" w:type="dxa"/>
          </w:tcPr>
          <w:p w14:paraId="465124E6" w14:textId="48695CD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1985" w:type="dxa"/>
          </w:tcPr>
          <w:p w14:paraId="32015CB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794E345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1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483BBED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7E3E34D" w14:textId="77777777" w:rsidTr="0036798C">
        <w:tc>
          <w:tcPr>
            <w:tcW w:w="2830" w:type="dxa"/>
          </w:tcPr>
          <w:p w14:paraId="59850239" w14:textId="4824891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0 persons</w:t>
            </w:r>
          </w:p>
        </w:tc>
        <w:tc>
          <w:tcPr>
            <w:tcW w:w="1985" w:type="dxa"/>
          </w:tcPr>
          <w:p w14:paraId="5EB3184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17B63D6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455E25F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2A7B375" w14:textId="77777777" w:rsidTr="00D80036">
        <w:tc>
          <w:tcPr>
            <w:tcW w:w="6799" w:type="dxa"/>
            <w:gridSpan w:val="3"/>
          </w:tcPr>
          <w:p w14:paraId="000FB6F3" w14:textId="35FBD8A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Registered dietitians (%, n)</w:t>
            </w:r>
          </w:p>
        </w:tc>
        <w:tc>
          <w:tcPr>
            <w:tcW w:w="1497" w:type="dxa"/>
          </w:tcPr>
          <w:p w14:paraId="75EA255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73</w:t>
            </w:r>
          </w:p>
        </w:tc>
      </w:tr>
      <w:tr w:rsidR="00F74950" w14:paraId="53423470" w14:textId="77777777" w:rsidTr="0036798C">
        <w:tc>
          <w:tcPr>
            <w:tcW w:w="2830" w:type="dxa"/>
          </w:tcPr>
          <w:p w14:paraId="669C54D0" w14:textId="09A3F5E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166E8A1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9B3E4E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756232C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D3201C0" w14:textId="77777777" w:rsidTr="0036798C">
        <w:tc>
          <w:tcPr>
            <w:tcW w:w="2830" w:type="dxa"/>
          </w:tcPr>
          <w:p w14:paraId="2DE27F2F" w14:textId="00CE16E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6536076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4C64E9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26C1A05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782E602" w14:textId="77777777" w:rsidTr="0036798C">
        <w:tc>
          <w:tcPr>
            <w:tcW w:w="2830" w:type="dxa"/>
          </w:tcPr>
          <w:p w14:paraId="327A0728" w14:textId="5C9ACC7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0E714C4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9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B88AD0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3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35624F2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C74F170" w14:textId="77777777" w:rsidTr="0036798C">
        <w:tc>
          <w:tcPr>
            <w:tcW w:w="2830" w:type="dxa"/>
          </w:tcPr>
          <w:p w14:paraId="13BE8A9C" w14:textId="4B62C53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0FD838C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7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7506BCF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E8B98E3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49E4D40" w14:textId="77777777" w:rsidTr="00F85519">
        <w:tc>
          <w:tcPr>
            <w:tcW w:w="6799" w:type="dxa"/>
            <w:gridSpan w:val="3"/>
          </w:tcPr>
          <w:p w14:paraId="2183775D" w14:textId="57674FC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tritionists (%, n)</w:t>
            </w:r>
          </w:p>
        </w:tc>
        <w:tc>
          <w:tcPr>
            <w:tcW w:w="1497" w:type="dxa"/>
          </w:tcPr>
          <w:p w14:paraId="4B86FCD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813</w:t>
            </w:r>
          </w:p>
        </w:tc>
      </w:tr>
      <w:tr w:rsidR="00F74950" w14:paraId="26766BCF" w14:textId="77777777" w:rsidTr="0036798C">
        <w:tc>
          <w:tcPr>
            <w:tcW w:w="2830" w:type="dxa"/>
          </w:tcPr>
          <w:p w14:paraId="180649DF" w14:textId="4EF878E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444CBDA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4F13F6F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4BF58ED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C49558E" w14:textId="77777777" w:rsidTr="0036798C">
        <w:tc>
          <w:tcPr>
            <w:tcW w:w="2830" w:type="dxa"/>
          </w:tcPr>
          <w:p w14:paraId="2812AE88" w14:textId="183808D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6FBE521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735F855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328BE7D3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5B4FC0F" w14:textId="77777777" w:rsidTr="0036798C">
        <w:tc>
          <w:tcPr>
            <w:tcW w:w="2830" w:type="dxa"/>
          </w:tcPr>
          <w:p w14:paraId="6464027F" w14:textId="1EB8E22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6BC0C12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CBE575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D29BFE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9AF085F" w14:textId="77777777" w:rsidTr="0036798C">
        <w:tc>
          <w:tcPr>
            <w:tcW w:w="2830" w:type="dxa"/>
          </w:tcPr>
          <w:p w14:paraId="5B3682D2" w14:textId="0EBE3E1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5545950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973B04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63E28C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4F1F903" w14:textId="77777777" w:rsidTr="00FA7D97">
        <w:tc>
          <w:tcPr>
            <w:tcW w:w="6799" w:type="dxa"/>
            <w:gridSpan w:val="3"/>
          </w:tcPr>
          <w:p w14:paraId="5142D9EC" w14:textId="57D9EC5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Dental hygienists (%, n)</w:t>
            </w:r>
          </w:p>
        </w:tc>
        <w:tc>
          <w:tcPr>
            <w:tcW w:w="1497" w:type="dxa"/>
          </w:tcPr>
          <w:p w14:paraId="0CAF1CD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227</w:t>
            </w:r>
          </w:p>
        </w:tc>
      </w:tr>
      <w:tr w:rsidR="00F74950" w14:paraId="2418941F" w14:textId="77777777" w:rsidTr="0036798C">
        <w:tc>
          <w:tcPr>
            <w:tcW w:w="2830" w:type="dxa"/>
          </w:tcPr>
          <w:p w14:paraId="41EAB591" w14:textId="0A81900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64444E7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5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B8346C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8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63F43C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9F66B50" w14:textId="77777777" w:rsidTr="0036798C">
        <w:tc>
          <w:tcPr>
            <w:tcW w:w="2830" w:type="dxa"/>
          </w:tcPr>
          <w:p w14:paraId="5DF726C7" w14:textId="409639C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6D977F0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7F0139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02D6E8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11483C0" w14:textId="77777777" w:rsidTr="0036798C">
        <w:tc>
          <w:tcPr>
            <w:tcW w:w="2830" w:type="dxa"/>
          </w:tcPr>
          <w:p w14:paraId="2D7FCB55" w14:textId="748102C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1AA859F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47911E2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253E461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A298183" w14:textId="77777777" w:rsidTr="0036798C">
        <w:tc>
          <w:tcPr>
            <w:tcW w:w="2830" w:type="dxa"/>
          </w:tcPr>
          <w:p w14:paraId="6B0F45F2" w14:textId="64ED07F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43FB560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1C1FB01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06B35DF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7C50EC9" w14:textId="77777777" w:rsidTr="0073298E">
        <w:tc>
          <w:tcPr>
            <w:tcW w:w="6799" w:type="dxa"/>
            <w:gridSpan w:val="3"/>
          </w:tcPr>
          <w:p w14:paraId="327BFCF0" w14:textId="69BC426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peech-language pathologists (%, n)</w:t>
            </w:r>
          </w:p>
        </w:tc>
        <w:tc>
          <w:tcPr>
            <w:tcW w:w="1497" w:type="dxa"/>
          </w:tcPr>
          <w:p w14:paraId="59A3461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50</w:t>
            </w:r>
          </w:p>
        </w:tc>
      </w:tr>
      <w:tr w:rsidR="00F74950" w14:paraId="72321EAA" w14:textId="77777777" w:rsidTr="0036798C">
        <w:tc>
          <w:tcPr>
            <w:tcW w:w="2830" w:type="dxa"/>
          </w:tcPr>
          <w:p w14:paraId="0DD52FD5" w14:textId="1F28CD8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4698A6B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6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93FA37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5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49703F1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634A747" w14:textId="77777777" w:rsidTr="0036798C">
        <w:tc>
          <w:tcPr>
            <w:tcW w:w="2830" w:type="dxa"/>
          </w:tcPr>
          <w:p w14:paraId="07CF4584" w14:textId="69789E2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35AA7FB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8F17F9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3B9B3D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B574BFA" w14:textId="77777777" w:rsidTr="0036798C">
        <w:tc>
          <w:tcPr>
            <w:tcW w:w="2830" w:type="dxa"/>
          </w:tcPr>
          <w:p w14:paraId="3D0231C6" w14:textId="0DA541A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183C50C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1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CF284B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9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5EDACF8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181CDC8" w14:textId="77777777" w:rsidTr="0036798C">
        <w:tc>
          <w:tcPr>
            <w:tcW w:w="2830" w:type="dxa"/>
          </w:tcPr>
          <w:p w14:paraId="2F0A6D91" w14:textId="3D3BB58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3E1A32E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.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0E1FE95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794685A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BED65E2" w14:textId="77777777" w:rsidTr="00934D97">
        <w:tc>
          <w:tcPr>
            <w:tcW w:w="6799" w:type="dxa"/>
            <w:gridSpan w:val="3"/>
          </w:tcPr>
          <w:p w14:paraId="74C6C541" w14:textId="62F68B30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al therapists (%, n)</w:t>
            </w:r>
          </w:p>
        </w:tc>
        <w:tc>
          <w:tcPr>
            <w:tcW w:w="1497" w:type="dxa"/>
          </w:tcPr>
          <w:p w14:paraId="088A47B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447</w:t>
            </w:r>
          </w:p>
        </w:tc>
      </w:tr>
      <w:tr w:rsidR="00F74950" w14:paraId="33403BFC" w14:textId="77777777" w:rsidTr="0036798C">
        <w:tc>
          <w:tcPr>
            <w:tcW w:w="2830" w:type="dxa"/>
          </w:tcPr>
          <w:p w14:paraId="1D6A705C" w14:textId="299C4B0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17654A6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23E4D24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C63946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77DBD6A" w14:textId="77777777" w:rsidTr="0036798C">
        <w:tc>
          <w:tcPr>
            <w:tcW w:w="2830" w:type="dxa"/>
          </w:tcPr>
          <w:p w14:paraId="4249F7DB" w14:textId="6B5A870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2AB6671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29D079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4D37F9F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FE14EC0" w14:textId="77777777" w:rsidTr="0036798C">
        <w:tc>
          <w:tcPr>
            <w:tcW w:w="2830" w:type="dxa"/>
          </w:tcPr>
          <w:p w14:paraId="2DD8844B" w14:textId="5D0D14A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6658039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598EA99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510D221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A2615DE" w14:textId="77777777" w:rsidTr="0036798C">
        <w:tc>
          <w:tcPr>
            <w:tcW w:w="2830" w:type="dxa"/>
          </w:tcPr>
          <w:p w14:paraId="019714C3" w14:textId="52A8A6D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1C043DC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0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9C3CDD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7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7BBC94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3106C23" w14:textId="77777777" w:rsidTr="00C27B09">
        <w:tc>
          <w:tcPr>
            <w:tcW w:w="6799" w:type="dxa"/>
            <w:gridSpan w:val="3"/>
          </w:tcPr>
          <w:p w14:paraId="3B40F733" w14:textId="503E0A1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Occupational therapists (%, n)</w:t>
            </w:r>
          </w:p>
        </w:tc>
        <w:tc>
          <w:tcPr>
            <w:tcW w:w="1497" w:type="dxa"/>
          </w:tcPr>
          <w:p w14:paraId="4658430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422</w:t>
            </w:r>
          </w:p>
        </w:tc>
      </w:tr>
      <w:tr w:rsidR="00F74950" w14:paraId="7457D659" w14:textId="77777777" w:rsidTr="0036798C">
        <w:tc>
          <w:tcPr>
            <w:tcW w:w="2830" w:type="dxa"/>
          </w:tcPr>
          <w:p w14:paraId="68115992" w14:textId="54673C4D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1985" w:type="dxa"/>
          </w:tcPr>
          <w:p w14:paraId="7CA6349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0F3C7D0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1E95CFF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935C211" w14:textId="77777777" w:rsidTr="0036798C">
        <w:tc>
          <w:tcPr>
            <w:tcW w:w="2830" w:type="dxa"/>
          </w:tcPr>
          <w:p w14:paraId="68C70732" w14:textId="55F9835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1985" w:type="dxa"/>
          </w:tcPr>
          <w:p w14:paraId="366BF48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69110C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63D501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EB06CBE" w14:textId="77777777" w:rsidTr="0036798C">
        <w:tc>
          <w:tcPr>
            <w:tcW w:w="2830" w:type="dxa"/>
          </w:tcPr>
          <w:p w14:paraId="7E62E5DB" w14:textId="59EE610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1985" w:type="dxa"/>
          </w:tcPr>
          <w:p w14:paraId="3319010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7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6149A77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4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61AB2B7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D8C63B7" w14:textId="77777777" w:rsidTr="0036798C">
        <w:tc>
          <w:tcPr>
            <w:tcW w:w="2830" w:type="dxa"/>
          </w:tcPr>
          <w:p w14:paraId="5148AB69" w14:textId="710EA91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1985" w:type="dxa"/>
          </w:tcPr>
          <w:p w14:paraId="6BE4B4A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3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2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4" w:type="dxa"/>
          </w:tcPr>
          <w:p w14:paraId="3FF479B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8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3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97" w:type="dxa"/>
          </w:tcPr>
          <w:p w14:paraId="20EF0B2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</w:tbl>
    <w:p w14:paraId="5DDA16F4" w14:textId="77777777" w:rsidR="007F2FDC" w:rsidRPr="008276C9" w:rsidRDefault="007F2FDC" w:rsidP="007F2FDC">
      <w:pPr>
        <w:rPr>
          <w:rFonts w:ascii="Times New Roman" w:eastAsia="ＭＳ Ｐ明朝" w:hAnsi="Times New Roman" w:cs="Times New Roman"/>
          <w:sz w:val="20"/>
          <w:szCs w:val="20"/>
          <w:lang w:eastAsia="zh-CN"/>
        </w:rPr>
      </w:pPr>
    </w:p>
    <w:p w14:paraId="72CE743C" w14:textId="20520C39" w:rsidR="007F2FDC" w:rsidRPr="008276C9" w:rsidRDefault="005C279A" w:rsidP="007F2FDC">
      <w:pPr>
        <w:widowControl/>
        <w:rPr>
          <w:rFonts w:ascii="Times New Roman" w:eastAsia="ＭＳ Ｐ明朝" w:hAnsi="Times New Roman" w:cs="Times New Roman"/>
          <w:sz w:val="20"/>
          <w:szCs w:val="20"/>
          <w:lang w:eastAsia="zh-CN"/>
        </w:rPr>
      </w:pPr>
      <w:r w:rsidRPr="008276C9">
        <w:rPr>
          <w:rFonts w:ascii="Times New Roman" w:eastAsia="ＭＳ Ｐ明朝" w:hAnsi="Times New Roman" w:cs="Times New Roman"/>
          <w:sz w:val="20"/>
          <w:szCs w:val="20"/>
          <w:lang w:eastAsia="zh-CN"/>
        </w:rPr>
        <w:lastRenderedPageBreak/>
        <w:t xml:space="preserve">Table </w:t>
      </w:r>
      <w:r w:rsidR="008B024B">
        <w:rPr>
          <w:rFonts w:ascii="Times New Roman" w:eastAsia="ＭＳ Ｐ明朝" w:hAnsi="Times New Roman" w:cs="Times New Roman"/>
          <w:sz w:val="20"/>
          <w:szCs w:val="20"/>
          <w:lang w:eastAsia="zh-CN"/>
        </w:rPr>
        <w:t>S</w:t>
      </w:r>
      <w:r w:rsidR="002B2DDF">
        <w:rPr>
          <w:rFonts w:ascii="Times New Roman" w:eastAsia="ＭＳ Ｐ明朝" w:hAnsi="Times New Roman" w:cs="Times New Roman"/>
          <w:sz w:val="20"/>
          <w:szCs w:val="20"/>
          <w:lang w:eastAsia="zh-CN"/>
        </w:rPr>
        <w:t>3</w:t>
      </w:r>
      <w:r w:rsidR="008B024B">
        <w:rPr>
          <w:rFonts w:ascii="Times New Roman" w:eastAsia="ＭＳ Ｐ明朝" w:hAnsi="Times New Roman" w:cs="Times New Roman"/>
          <w:sz w:val="20"/>
          <w:szCs w:val="20"/>
          <w:lang w:eastAsia="zh-CN"/>
        </w:rPr>
        <w:t>:</w:t>
      </w:r>
      <w:r w:rsidRPr="008276C9">
        <w:rPr>
          <w:rFonts w:ascii="Times New Roman" w:eastAsia="ＭＳ Ｐ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Ｐ明朝" w:hAnsi="Times New Roman" w:cs="Times New Roman"/>
          <w:sz w:val="20"/>
          <w:szCs w:val="20"/>
        </w:rPr>
        <w:t xml:space="preserve">Staff </w:t>
      </w:r>
      <w:r w:rsidR="0036798C" w:rsidRPr="00875515">
        <w:rPr>
          <w:rFonts w:ascii="Times New Roman" w:eastAsia="ＭＳ Ｐ明朝" w:hAnsi="Times New Roman" w:cs="Times New Roman"/>
          <w:sz w:val="20"/>
          <w:szCs w:val="20"/>
        </w:rPr>
        <w:t xml:space="preserve">classification according to the presence of </w:t>
      </w:r>
      <w:r w:rsidR="0036798C">
        <w:rPr>
          <w:rFonts w:ascii="Times New Roman" w:eastAsia="ＭＳ Ｐ明朝" w:hAnsi="Times New Roman" w:cs="Times New Roman" w:hint="eastAsia"/>
          <w:sz w:val="20"/>
          <w:szCs w:val="20"/>
          <w:lang w:eastAsia="zh-CN"/>
        </w:rPr>
        <w:t>choking</w:t>
      </w:r>
      <w:r w:rsidR="0036798C">
        <w:rPr>
          <w:rFonts w:ascii="Times New Roman" w:eastAsia="ＭＳ Ｐ明朝" w:hAnsi="Times New Roman" w:cs="Times New Roman"/>
          <w:sz w:val="20"/>
          <w:szCs w:val="20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213"/>
      </w:tblGrid>
      <w:tr w:rsidR="00F74950" w14:paraId="7FB01464" w14:textId="77777777" w:rsidTr="0036798C">
        <w:tc>
          <w:tcPr>
            <w:tcW w:w="2972" w:type="dxa"/>
          </w:tcPr>
          <w:p w14:paraId="754E1662" w14:textId="77777777" w:rsidR="007F2FDC" w:rsidRPr="008276C9" w:rsidRDefault="007F2FDC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BD9FB7" w14:textId="1CAF0E32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  <w:lang w:eastAsia="zh-CN"/>
              </w:rPr>
              <w:t>Choking</w:t>
            </w:r>
          </w:p>
        </w:tc>
        <w:tc>
          <w:tcPr>
            <w:tcW w:w="1985" w:type="dxa"/>
          </w:tcPr>
          <w:p w14:paraId="38A521E6" w14:textId="6005F51D" w:rsidR="007F2FDC" w:rsidRPr="008276C9" w:rsidRDefault="005C279A" w:rsidP="00D61715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  <w:lang w:eastAsia="zh-CN"/>
              </w:rPr>
              <w:t>Non-choking</w:t>
            </w:r>
          </w:p>
        </w:tc>
        <w:tc>
          <w:tcPr>
            <w:tcW w:w="1213" w:type="dxa"/>
          </w:tcPr>
          <w:p w14:paraId="3212360B" w14:textId="3A0CD00B" w:rsidR="007F2FDC" w:rsidRPr="006631A7" w:rsidRDefault="005C279A" w:rsidP="00D61715">
            <w:pPr>
              <w:widowControl/>
              <w:rPr>
                <w:rFonts w:ascii="Times New Roman" w:eastAsia="ＭＳ Ｐ明朝" w:hAnsi="Times New Roman" w:cs="Times New Roman"/>
                <w:i/>
                <w:iCs/>
                <w:sz w:val="20"/>
                <w:szCs w:val="20"/>
              </w:rPr>
            </w:pPr>
            <w:r w:rsidRPr="006631A7">
              <w:rPr>
                <w:rFonts w:ascii="Times New Roman" w:eastAsia="ＭＳ Ｐ明朝" w:hAnsi="Times New Roman" w:cs="Times New Roman"/>
                <w:i/>
                <w:iCs/>
                <w:sz w:val="20"/>
                <w:szCs w:val="20"/>
              </w:rPr>
              <w:t>P</w:t>
            </w:r>
            <w:r w:rsidR="00CB4440" w:rsidRPr="006631A7">
              <w:rPr>
                <w:rFonts w:ascii="Times New Roman" w:eastAsia="ＭＳ Ｐ明朝" w:hAnsi="Times New Roman" w:cs="Times New Roman"/>
                <w:i/>
                <w:iCs/>
                <w:sz w:val="20"/>
                <w:szCs w:val="20"/>
              </w:rPr>
              <w:t>-</w:t>
            </w:r>
            <w:r w:rsidR="00CB4440" w:rsidRPr="00CB4440">
              <w:rPr>
                <w:rFonts w:ascii="Times New Roman" w:eastAsia="ＭＳ Ｐ明朝" w:hAnsi="Times New Roman" w:cs="Times New Roman"/>
                <w:sz w:val="20"/>
                <w:szCs w:val="20"/>
              </w:rPr>
              <w:t>value</w:t>
            </w:r>
          </w:p>
        </w:tc>
      </w:tr>
      <w:tr w:rsidR="00F74950" w14:paraId="646FCDFC" w14:textId="77777777" w:rsidTr="0036798C">
        <w:tc>
          <w:tcPr>
            <w:tcW w:w="2972" w:type="dxa"/>
          </w:tcPr>
          <w:p w14:paraId="210B3CB6" w14:textId="0B7364E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Number of residents (n)</w:t>
            </w:r>
          </w:p>
        </w:tc>
        <w:tc>
          <w:tcPr>
            <w:tcW w:w="2126" w:type="dxa"/>
          </w:tcPr>
          <w:p w14:paraId="4724D9A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4.44±13.15</w:t>
            </w:r>
          </w:p>
        </w:tc>
        <w:tc>
          <w:tcPr>
            <w:tcW w:w="1985" w:type="dxa"/>
          </w:tcPr>
          <w:p w14:paraId="6BBF873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4.02±27.25</w:t>
            </w:r>
          </w:p>
        </w:tc>
        <w:tc>
          <w:tcPr>
            <w:tcW w:w="1213" w:type="dxa"/>
          </w:tcPr>
          <w:p w14:paraId="2DB3C3E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923</w:t>
            </w:r>
          </w:p>
        </w:tc>
      </w:tr>
      <w:tr w:rsidR="00F74950" w14:paraId="16621DBF" w14:textId="77777777" w:rsidTr="0036798C">
        <w:tc>
          <w:tcPr>
            <w:tcW w:w="2972" w:type="dxa"/>
          </w:tcPr>
          <w:p w14:paraId="303E1E8E" w14:textId="74BBE45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care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2126" w:type="dxa"/>
          </w:tcPr>
          <w:p w14:paraId="5A26F78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±0.28</w:t>
            </w:r>
          </w:p>
        </w:tc>
        <w:tc>
          <w:tcPr>
            <w:tcW w:w="1985" w:type="dxa"/>
          </w:tcPr>
          <w:p w14:paraId="23F34DB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</w:rPr>
              <w:t>3.1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±0.34</w:t>
            </w:r>
          </w:p>
        </w:tc>
        <w:tc>
          <w:tcPr>
            <w:tcW w:w="1213" w:type="dxa"/>
          </w:tcPr>
          <w:p w14:paraId="47F829A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48</w:t>
            </w:r>
          </w:p>
        </w:tc>
      </w:tr>
      <w:tr w:rsidR="00F74950" w14:paraId="29D11AD6" w14:textId="77777777" w:rsidTr="00D54164">
        <w:tc>
          <w:tcPr>
            <w:tcW w:w="7083" w:type="dxa"/>
            <w:gridSpan w:val="3"/>
          </w:tcPr>
          <w:p w14:paraId="7A1D3124" w14:textId="591B1299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875515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Facility type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 xml:space="preserve"> (%, n)</w:t>
            </w:r>
          </w:p>
        </w:tc>
        <w:tc>
          <w:tcPr>
            <w:tcW w:w="1213" w:type="dxa"/>
          </w:tcPr>
          <w:p w14:paraId="4CF338A6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762</w:t>
            </w:r>
          </w:p>
        </w:tc>
      </w:tr>
      <w:tr w:rsidR="00F74950" w14:paraId="25B93E68" w14:textId="77777777" w:rsidTr="0036798C">
        <w:tc>
          <w:tcPr>
            <w:tcW w:w="2972" w:type="dxa"/>
          </w:tcPr>
          <w:p w14:paraId="55FF581C" w14:textId="75F2BD4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uper Enhanced</w:t>
            </w:r>
          </w:p>
        </w:tc>
        <w:tc>
          <w:tcPr>
            <w:tcW w:w="2126" w:type="dxa"/>
          </w:tcPr>
          <w:p w14:paraId="3FE4183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5.2(19)</w:t>
            </w:r>
          </w:p>
        </w:tc>
        <w:tc>
          <w:tcPr>
            <w:tcW w:w="1985" w:type="dxa"/>
          </w:tcPr>
          <w:p w14:paraId="2C82D5D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2.9(173)</w:t>
            </w:r>
          </w:p>
        </w:tc>
        <w:tc>
          <w:tcPr>
            <w:tcW w:w="1213" w:type="dxa"/>
          </w:tcPr>
          <w:p w14:paraId="325298B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3D92FB9" w14:textId="77777777" w:rsidTr="0036798C">
        <w:tc>
          <w:tcPr>
            <w:tcW w:w="2972" w:type="dxa"/>
          </w:tcPr>
          <w:p w14:paraId="4E9BEFC6" w14:textId="673DC94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Enhanced</w:t>
            </w:r>
          </w:p>
        </w:tc>
        <w:tc>
          <w:tcPr>
            <w:tcW w:w="2126" w:type="dxa"/>
          </w:tcPr>
          <w:p w14:paraId="4F4A708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.1(3)</w:t>
            </w:r>
          </w:p>
        </w:tc>
        <w:tc>
          <w:tcPr>
            <w:tcW w:w="1985" w:type="dxa"/>
          </w:tcPr>
          <w:p w14:paraId="75CB863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3.2(53)</w:t>
            </w:r>
          </w:p>
        </w:tc>
        <w:tc>
          <w:tcPr>
            <w:tcW w:w="1213" w:type="dxa"/>
          </w:tcPr>
          <w:p w14:paraId="1BE9CFE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77EC81F" w14:textId="77777777" w:rsidTr="0036798C">
        <w:tc>
          <w:tcPr>
            <w:tcW w:w="2972" w:type="dxa"/>
          </w:tcPr>
          <w:p w14:paraId="6E08BA80" w14:textId="0C891E9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Additional Support</w:t>
            </w:r>
          </w:p>
        </w:tc>
        <w:tc>
          <w:tcPr>
            <w:tcW w:w="2126" w:type="dxa"/>
          </w:tcPr>
          <w:p w14:paraId="5FE7A8B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.6(12)</w:t>
            </w:r>
          </w:p>
        </w:tc>
        <w:tc>
          <w:tcPr>
            <w:tcW w:w="1985" w:type="dxa"/>
          </w:tcPr>
          <w:p w14:paraId="5540B48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6.1(105)</w:t>
            </w:r>
          </w:p>
        </w:tc>
        <w:tc>
          <w:tcPr>
            <w:tcW w:w="1213" w:type="dxa"/>
          </w:tcPr>
          <w:p w14:paraId="2E5A411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AE7433E" w14:textId="77777777" w:rsidTr="0036798C">
        <w:tc>
          <w:tcPr>
            <w:tcW w:w="2972" w:type="dxa"/>
          </w:tcPr>
          <w:p w14:paraId="35D027C7" w14:textId="0E57218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2126" w:type="dxa"/>
          </w:tcPr>
          <w:p w14:paraId="0D92C0F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.0(8)</w:t>
            </w:r>
          </w:p>
        </w:tc>
        <w:tc>
          <w:tcPr>
            <w:tcW w:w="1985" w:type="dxa"/>
          </w:tcPr>
          <w:p w14:paraId="52012B4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.9(72)</w:t>
            </w:r>
          </w:p>
        </w:tc>
        <w:tc>
          <w:tcPr>
            <w:tcW w:w="1213" w:type="dxa"/>
          </w:tcPr>
          <w:p w14:paraId="11E720F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D9D5CDB" w14:textId="77777777" w:rsidTr="00201285">
        <w:tc>
          <w:tcPr>
            <w:tcW w:w="7083" w:type="dxa"/>
            <w:gridSpan w:val="3"/>
          </w:tcPr>
          <w:p w14:paraId="5AA45CB7" w14:textId="29E0CD7E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ians (%, n)</w:t>
            </w:r>
          </w:p>
        </w:tc>
        <w:tc>
          <w:tcPr>
            <w:tcW w:w="1213" w:type="dxa"/>
          </w:tcPr>
          <w:p w14:paraId="6E85C9D8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182</w:t>
            </w:r>
          </w:p>
        </w:tc>
      </w:tr>
      <w:tr w:rsidR="00F74950" w14:paraId="0BD1C2C2" w14:textId="77777777" w:rsidTr="0036798C">
        <w:tc>
          <w:tcPr>
            <w:tcW w:w="2972" w:type="dxa"/>
          </w:tcPr>
          <w:p w14:paraId="38FFFAED" w14:textId="1E14B3E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2126" w:type="dxa"/>
          </w:tcPr>
          <w:p w14:paraId="4F4A26D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8(2)</w:t>
            </w:r>
          </w:p>
        </w:tc>
        <w:tc>
          <w:tcPr>
            <w:tcW w:w="1985" w:type="dxa"/>
          </w:tcPr>
          <w:p w14:paraId="6AC20B8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1(40)</w:t>
            </w:r>
          </w:p>
        </w:tc>
        <w:tc>
          <w:tcPr>
            <w:tcW w:w="1213" w:type="dxa"/>
          </w:tcPr>
          <w:p w14:paraId="3140538B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AACCCD4" w14:textId="77777777" w:rsidTr="0036798C">
        <w:tc>
          <w:tcPr>
            <w:tcW w:w="2972" w:type="dxa"/>
          </w:tcPr>
          <w:p w14:paraId="092935FE" w14:textId="05EDA63D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0D08F68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2.9(39)</w:t>
            </w:r>
          </w:p>
        </w:tc>
        <w:tc>
          <w:tcPr>
            <w:tcW w:w="1985" w:type="dxa"/>
          </w:tcPr>
          <w:p w14:paraId="2BE5E3F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1.7(325)</w:t>
            </w:r>
          </w:p>
        </w:tc>
        <w:tc>
          <w:tcPr>
            <w:tcW w:w="1213" w:type="dxa"/>
          </w:tcPr>
          <w:p w14:paraId="2D68706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E863397" w14:textId="77777777" w:rsidTr="0036798C">
        <w:tc>
          <w:tcPr>
            <w:tcW w:w="2972" w:type="dxa"/>
          </w:tcPr>
          <w:p w14:paraId="723A9756" w14:textId="278AD43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4CCCB28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4(1)</w:t>
            </w:r>
          </w:p>
        </w:tc>
        <w:tc>
          <w:tcPr>
            <w:tcW w:w="1985" w:type="dxa"/>
          </w:tcPr>
          <w:p w14:paraId="63E9E1A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.3(33)</w:t>
            </w:r>
          </w:p>
        </w:tc>
        <w:tc>
          <w:tcPr>
            <w:tcW w:w="1213" w:type="dxa"/>
          </w:tcPr>
          <w:p w14:paraId="1E8279C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D6E0043" w14:textId="77777777" w:rsidTr="00C07C9F">
        <w:tc>
          <w:tcPr>
            <w:tcW w:w="7083" w:type="dxa"/>
            <w:gridSpan w:val="3"/>
          </w:tcPr>
          <w:p w14:paraId="5DE4E8D1" w14:textId="301159EE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Dentists (%, n)</w:t>
            </w:r>
          </w:p>
        </w:tc>
        <w:tc>
          <w:tcPr>
            <w:tcW w:w="1213" w:type="dxa"/>
          </w:tcPr>
          <w:p w14:paraId="31C493FC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807</w:t>
            </w:r>
          </w:p>
        </w:tc>
      </w:tr>
      <w:tr w:rsidR="00F74950" w14:paraId="37C338AD" w14:textId="77777777" w:rsidTr="0036798C">
        <w:tc>
          <w:tcPr>
            <w:tcW w:w="2972" w:type="dxa"/>
          </w:tcPr>
          <w:p w14:paraId="600D02BF" w14:textId="5D4B6EE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 person</w:t>
            </w:r>
          </w:p>
        </w:tc>
        <w:tc>
          <w:tcPr>
            <w:tcW w:w="2126" w:type="dxa"/>
          </w:tcPr>
          <w:p w14:paraId="6E2F559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0.0(39)</w:t>
            </w:r>
          </w:p>
        </w:tc>
        <w:tc>
          <w:tcPr>
            <w:tcW w:w="1985" w:type="dxa"/>
          </w:tcPr>
          <w:p w14:paraId="28F46E6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8.9(363)</w:t>
            </w:r>
          </w:p>
        </w:tc>
        <w:tc>
          <w:tcPr>
            <w:tcW w:w="1213" w:type="dxa"/>
          </w:tcPr>
          <w:p w14:paraId="443B734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BC1B143" w14:textId="77777777" w:rsidTr="0036798C">
        <w:tc>
          <w:tcPr>
            <w:tcW w:w="2972" w:type="dxa"/>
          </w:tcPr>
          <w:p w14:paraId="5762074F" w14:textId="70661E5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66BF3FF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5205872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(2)</w:t>
            </w:r>
          </w:p>
        </w:tc>
        <w:tc>
          <w:tcPr>
            <w:tcW w:w="1213" w:type="dxa"/>
          </w:tcPr>
          <w:p w14:paraId="391F95C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CEE9C48" w14:textId="77777777" w:rsidTr="0036798C">
        <w:tc>
          <w:tcPr>
            <w:tcW w:w="2972" w:type="dxa"/>
          </w:tcPr>
          <w:p w14:paraId="20BA1323" w14:textId="35DA6B1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1D7CD73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595A41D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(2)</w:t>
            </w:r>
          </w:p>
        </w:tc>
        <w:tc>
          <w:tcPr>
            <w:tcW w:w="1213" w:type="dxa"/>
          </w:tcPr>
          <w:p w14:paraId="769C803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BB6ADB3" w14:textId="77777777" w:rsidTr="00277D09">
        <w:tc>
          <w:tcPr>
            <w:tcW w:w="7083" w:type="dxa"/>
            <w:gridSpan w:val="3"/>
          </w:tcPr>
          <w:p w14:paraId="5FD869E2" w14:textId="0FE853CA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rsing staff (%, n)</w:t>
            </w:r>
          </w:p>
        </w:tc>
        <w:tc>
          <w:tcPr>
            <w:tcW w:w="1213" w:type="dxa"/>
          </w:tcPr>
          <w:p w14:paraId="0C62F752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377</w:t>
            </w:r>
          </w:p>
        </w:tc>
      </w:tr>
      <w:tr w:rsidR="00F74950" w14:paraId="46BBA226" w14:textId="77777777" w:rsidTr="0036798C">
        <w:tc>
          <w:tcPr>
            <w:tcW w:w="2972" w:type="dxa"/>
          </w:tcPr>
          <w:p w14:paraId="3A328C9C" w14:textId="26C083A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6 persons</w:t>
            </w:r>
          </w:p>
        </w:tc>
        <w:tc>
          <w:tcPr>
            <w:tcW w:w="2126" w:type="dxa"/>
          </w:tcPr>
          <w:p w14:paraId="40491BA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.3(3)</w:t>
            </w:r>
          </w:p>
        </w:tc>
        <w:tc>
          <w:tcPr>
            <w:tcW w:w="1985" w:type="dxa"/>
          </w:tcPr>
          <w:p w14:paraId="4FB7C85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6.8(67)</w:t>
            </w:r>
          </w:p>
        </w:tc>
        <w:tc>
          <w:tcPr>
            <w:tcW w:w="1213" w:type="dxa"/>
          </w:tcPr>
          <w:p w14:paraId="588D7B2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89564DC" w14:textId="77777777" w:rsidTr="0036798C">
        <w:tc>
          <w:tcPr>
            <w:tcW w:w="2972" w:type="dxa"/>
          </w:tcPr>
          <w:p w14:paraId="2748711C" w14:textId="40DDE58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 to &lt;9 persons</w:t>
            </w:r>
          </w:p>
        </w:tc>
        <w:tc>
          <w:tcPr>
            <w:tcW w:w="2126" w:type="dxa"/>
          </w:tcPr>
          <w:p w14:paraId="212808D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1.7(13)</w:t>
            </w:r>
          </w:p>
        </w:tc>
        <w:tc>
          <w:tcPr>
            <w:tcW w:w="1985" w:type="dxa"/>
          </w:tcPr>
          <w:p w14:paraId="17E775B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.1(112)</w:t>
            </w:r>
          </w:p>
        </w:tc>
        <w:tc>
          <w:tcPr>
            <w:tcW w:w="1213" w:type="dxa"/>
          </w:tcPr>
          <w:p w14:paraId="259B0ED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E0622FB" w14:textId="77777777" w:rsidTr="0036798C">
        <w:tc>
          <w:tcPr>
            <w:tcW w:w="2972" w:type="dxa"/>
          </w:tcPr>
          <w:p w14:paraId="264B3772" w14:textId="0BA59AC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 to &lt;12 persons</w:t>
            </w:r>
          </w:p>
        </w:tc>
        <w:tc>
          <w:tcPr>
            <w:tcW w:w="2126" w:type="dxa"/>
          </w:tcPr>
          <w:p w14:paraId="2E9ADCF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4.1(14)</w:t>
            </w:r>
          </w:p>
        </w:tc>
        <w:tc>
          <w:tcPr>
            <w:tcW w:w="1985" w:type="dxa"/>
          </w:tcPr>
          <w:p w14:paraId="061CC82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4.9(139)</w:t>
            </w:r>
          </w:p>
        </w:tc>
        <w:tc>
          <w:tcPr>
            <w:tcW w:w="1213" w:type="dxa"/>
          </w:tcPr>
          <w:p w14:paraId="1938404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8C656EC" w14:textId="77777777" w:rsidTr="0036798C">
        <w:tc>
          <w:tcPr>
            <w:tcW w:w="2972" w:type="dxa"/>
          </w:tcPr>
          <w:p w14:paraId="6C78CC73" w14:textId="1A17CF7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12 persons</w:t>
            </w:r>
          </w:p>
        </w:tc>
        <w:tc>
          <w:tcPr>
            <w:tcW w:w="2126" w:type="dxa"/>
          </w:tcPr>
          <w:p w14:paraId="71484CB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6.8(11)</w:t>
            </w:r>
          </w:p>
        </w:tc>
        <w:tc>
          <w:tcPr>
            <w:tcW w:w="1985" w:type="dxa"/>
          </w:tcPr>
          <w:p w14:paraId="7DB4DD5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.1(80)</w:t>
            </w:r>
          </w:p>
        </w:tc>
        <w:tc>
          <w:tcPr>
            <w:tcW w:w="1213" w:type="dxa"/>
          </w:tcPr>
          <w:p w14:paraId="1E9BC44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A24EBA9" w14:textId="77777777" w:rsidTr="00724832">
        <w:tc>
          <w:tcPr>
            <w:tcW w:w="7083" w:type="dxa"/>
            <w:gridSpan w:val="3"/>
          </w:tcPr>
          <w:p w14:paraId="70F16310" w14:textId="68733DE0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ertified care workers (%, n)</w:t>
            </w:r>
          </w:p>
        </w:tc>
        <w:tc>
          <w:tcPr>
            <w:tcW w:w="1213" w:type="dxa"/>
          </w:tcPr>
          <w:p w14:paraId="777261F5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023</w:t>
            </w:r>
          </w:p>
        </w:tc>
      </w:tr>
      <w:tr w:rsidR="00F74950" w14:paraId="4098BC33" w14:textId="77777777" w:rsidTr="0036798C">
        <w:tc>
          <w:tcPr>
            <w:tcW w:w="2972" w:type="dxa"/>
          </w:tcPr>
          <w:p w14:paraId="7571B5BE" w14:textId="77E9207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2126" w:type="dxa"/>
          </w:tcPr>
          <w:p w14:paraId="265623E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51ABFB5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1(40)</w:t>
            </w:r>
          </w:p>
        </w:tc>
        <w:tc>
          <w:tcPr>
            <w:tcW w:w="1213" w:type="dxa"/>
          </w:tcPr>
          <w:p w14:paraId="4DD6B2D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E7C8024" w14:textId="77777777" w:rsidTr="0036798C">
        <w:tc>
          <w:tcPr>
            <w:tcW w:w="2972" w:type="dxa"/>
          </w:tcPr>
          <w:p w14:paraId="3E78CA4B" w14:textId="50730C9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2126" w:type="dxa"/>
          </w:tcPr>
          <w:p w14:paraId="3AF569F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2.0(9)</w:t>
            </w:r>
          </w:p>
        </w:tc>
        <w:tc>
          <w:tcPr>
            <w:tcW w:w="1985" w:type="dxa"/>
          </w:tcPr>
          <w:p w14:paraId="73EE6CC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.3(120)</w:t>
            </w:r>
          </w:p>
        </w:tc>
        <w:tc>
          <w:tcPr>
            <w:tcW w:w="1213" w:type="dxa"/>
          </w:tcPr>
          <w:p w14:paraId="1CD04F3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2556B01" w14:textId="77777777" w:rsidTr="0036798C">
        <w:tc>
          <w:tcPr>
            <w:tcW w:w="2972" w:type="dxa"/>
          </w:tcPr>
          <w:p w14:paraId="094CF2FF" w14:textId="7AD8E22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0 to &lt;30 persons</w:t>
            </w:r>
          </w:p>
        </w:tc>
        <w:tc>
          <w:tcPr>
            <w:tcW w:w="2126" w:type="dxa"/>
          </w:tcPr>
          <w:p w14:paraId="6812D52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61.0(25)</w:t>
            </w:r>
          </w:p>
        </w:tc>
        <w:tc>
          <w:tcPr>
            <w:tcW w:w="1985" w:type="dxa"/>
          </w:tcPr>
          <w:p w14:paraId="35886C6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9.6(157)</w:t>
            </w:r>
          </w:p>
        </w:tc>
        <w:tc>
          <w:tcPr>
            <w:tcW w:w="1213" w:type="dxa"/>
          </w:tcPr>
          <w:p w14:paraId="4DB34B1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E508409" w14:textId="77777777" w:rsidTr="0036798C">
        <w:tc>
          <w:tcPr>
            <w:tcW w:w="2972" w:type="dxa"/>
          </w:tcPr>
          <w:p w14:paraId="51F6EC8A" w14:textId="5381CB1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 to &lt;40 persons</w:t>
            </w:r>
          </w:p>
        </w:tc>
        <w:tc>
          <w:tcPr>
            <w:tcW w:w="2126" w:type="dxa"/>
          </w:tcPr>
          <w:p w14:paraId="08DD489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7.1(7)</w:t>
            </w:r>
          </w:p>
        </w:tc>
        <w:tc>
          <w:tcPr>
            <w:tcW w:w="1985" w:type="dxa"/>
          </w:tcPr>
          <w:p w14:paraId="2C37B11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.6(58)</w:t>
            </w:r>
          </w:p>
        </w:tc>
        <w:tc>
          <w:tcPr>
            <w:tcW w:w="1213" w:type="dxa"/>
          </w:tcPr>
          <w:p w14:paraId="6F92659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19D437C" w14:textId="77777777" w:rsidTr="0036798C">
        <w:tc>
          <w:tcPr>
            <w:tcW w:w="2972" w:type="dxa"/>
          </w:tcPr>
          <w:p w14:paraId="51E624DC" w14:textId="1C809E2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40 persons</w:t>
            </w:r>
          </w:p>
        </w:tc>
        <w:tc>
          <w:tcPr>
            <w:tcW w:w="2126" w:type="dxa"/>
          </w:tcPr>
          <w:p w14:paraId="0520F2B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5C0C852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.3(21)</w:t>
            </w:r>
          </w:p>
        </w:tc>
        <w:tc>
          <w:tcPr>
            <w:tcW w:w="1213" w:type="dxa"/>
          </w:tcPr>
          <w:p w14:paraId="675C791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E2A1715" w14:textId="77777777" w:rsidTr="008E0C8E">
        <w:tc>
          <w:tcPr>
            <w:tcW w:w="7083" w:type="dxa"/>
            <w:gridSpan w:val="3"/>
          </w:tcPr>
          <w:p w14:paraId="560CC302" w14:textId="4C46DE14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Care staff (%, n)</w:t>
            </w:r>
          </w:p>
        </w:tc>
        <w:tc>
          <w:tcPr>
            <w:tcW w:w="1213" w:type="dxa"/>
          </w:tcPr>
          <w:p w14:paraId="42A20F19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258</w:t>
            </w:r>
          </w:p>
        </w:tc>
      </w:tr>
      <w:tr w:rsidR="00F74950" w14:paraId="14FA1F6C" w14:textId="77777777" w:rsidTr="0036798C">
        <w:tc>
          <w:tcPr>
            <w:tcW w:w="2972" w:type="dxa"/>
          </w:tcPr>
          <w:p w14:paraId="0FC47B24" w14:textId="1CEFB8A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2126" w:type="dxa"/>
          </w:tcPr>
          <w:p w14:paraId="7FB4C6E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5.4(35)</w:t>
            </w:r>
          </w:p>
        </w:tc>
        <w:tc>
          <w:tcPr>
            <w:tcW w:w="1985" w:type="dxa"/>
          </w:tcPr>
          <w:p w14:paraId="553E856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5.2(291)</w:t>
            </w:r>
          </w:p>
        </w:tc>
        <w:tc>
          <w:tcPr>
            <w:tcW w:w="1213" w:type="dxa"/>
          </w:tcPr>
          <w:p w14:paraId="5A91586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94AD7B4" w14:textId="77777777" w:rsidTr="0036798C">
        <w:tc>
          <w:tcPr>
            <w:tcW w:w="2972" w:type="dxa"/>
          </w:tcPr>
          <w:p w14:paraId="5A943332" w14:textId="1781C7B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2126" w:type="dxa"/>
          </w:tcPr>
          <w:p w14:paraId="027CF18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.6(6)</w:t>
            </w:r>
          </w:p>
        </w:tc>
        <w:tc>
          <w:tcPr>
            <w:tcW w:w="1985" w:type="dxa"/>
          </w:tcPr>
          <w:p w14:paraId="0E49FB1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1.4(83)</w:t>
            </w:r>
          </w:p>
        </w:tc>
        <w:tc>
          <w:tcPr>
            <w:tcW w:w="1213" w:type="dxa"/>
          </w:tcPr>
          <w:p w14:paraId="47328CA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8A52099" w14:textId="77777777" w:rsidTr="0036798C">
        <w:tc>
          <w:tcPr>
            <w:tcW w:w="2972" w:type="dxa"/>
          </w:tcPr>
          <w:p w14:paraId="474209F4" w14:textId="4333960C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0 persons</w:t>
            </w:r>
          </w:p>
        </w:tc>
        <w:tc>
          <w:tcPr>
            <w:tcW w:w="2126" w:type="dxa"/>
          </w:tcPr>
          <w:p w14:paraId="4B84AF5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3C47139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4(13)</w:t>
            </w:r>
          </w:p>
        </w:tc>
        <w:tc>
          <w:tcPr>
            <w:tcW w:w="1213" w:type="dxa"/>
          </w:tcPr>
          <w:p w14:paraId="0DC84FA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16961D30" w14:textId="77777777" w:rsidTr="00CA29EB">
        <w:tc>
          <w:tcPr>
            <w:tcW w:w="7083" w:type="dxa"/>
            <w:gridSpan w:val="3"/>
          </w:tcPr>
          <w:p w14:paraId="13199AF4" w14:textId="5CAB75D1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Registered dietitians (%, n)</w:t>
            </w:r>
          </w:p>
        </w:tc>
        <w:tc>
          <w:tcPr>
            <w:tcW w:w="1213" w:type="dxa"/>
          </w:tcPr>
          <w:p w14:paraId="585A2DA6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929</w:t>
            </w:r>
          </w:p>
        </w:tc>
      </w:tr>
      <w:tr w:rsidR="00F74950" w14:paraId="4A07DFB9" w14:textId="77777777" w:rsidTr="0036798C">
        <w:tc>
          <w:tcPr>
            <w:tcW w:w="2972" w:type="dxa"/>
          </w:tcPr>
          <w:p w14:paraId="17EA72C9" w14:textId="754CEEB2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1842534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4(1)</w:t>
            </w:r>
          </w:p>
        </w:tc>
        <w:tc>
          <w:tcPr>
            <w:tcW w:w="1985" w:type="dxa"/>
          </w:tcPr>
          <w:p w14:paraId="43817E7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0(8)</w:t>
            </w:r>
          </w:p>
        </w:tc>
        <w:tc>
          <w:tcPr>
            <w:tcW w:w="1213" w:type="dxa"/>
          </w:tcPr>
          <w:p w14:paraId="59DE8E5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A35DAD5" w14:textId="77777777" w:rsidTr="0036798C">
        <w:tc>
          <w:tcPr>
            <w:tcW w:w="2972" w:type="dxa"/>
          </w:tcPr>
          <w:p w14:paraId="2B1E8B8F" w14:textId="5117690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4DDCAE23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26114F9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0(4)</w:t>
            </w:r>
          </w:p>
        </w:tc>
        <w:tc>
          <w:tcPr>
            <w:tcW w:w="1213" w:type="dxa"/>
          </w:tcPr>
          <w:p w14:paraId="0127AD7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913B4DF" w14:textId="77777777" w:rsidTr="0036798C">
        <w:tc>
          <w:tcPr>
            <w:tcW w:w="2972" w:type="dxa"/>
          </w:tcPr>
          <w:p w14:paraId="2F191737" w14:textId="419B833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709C6541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2.4(22)</w:t>
            </w:r>
          </w:p>
        </w:tc>
        <w:tc>
          <w:tcPr>
            <w:tcW w:w="1985" w:type="dxa"/>
          </w:tcPr>
          <w:p w14:paraId="3AE56B5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1.6(207)</w:t>
            </w:r>
          </w:p>
        </w:tc>
        <w:tc>
          <w:tcPr>
            <w:tcW w:w="1213" w:type="dxa"/>
          </w:tcPr>
          <w:p w14:paraId="0E54DFA0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BB8713E" w14:textId="77777777" w:rsidTr="0036798C">
        <w:tc>
          <w:tcPr>
            <w:tcW w:w="2972" w:type="dxa"/>
          </w:tcPr>
          <w:p w14:paraId="340EAE3F" w14:textId="1885596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323F7B8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5.2(19)</w:t>
            </w:r>
          </w:p>
        </w:tc>
        <w:tc>
          <w:tcPr>
            <w:tcW w:w="1985" w:type="dxa"/>
          </w:tcPr>
          <w:p w14:paraId="4873DA2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5.4(182)</w:t>
            </w:r>
          </w:p>
        </w:tc>
        <w:tc>
          <w:tcPr>
            <w:tcW w:w="1213" w:type="dxa"/>
          </w:tcPr>
          <w:p w14:paraId="1F85667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237B95A" w14:textId="77777777" w:rsidTr="00FF6ED4">
        <w:tc>
          <w:tcPr>
            <w:tcW w:w="7083" w:type="dxa"/>
            <w:gridSpan w:val="3"/>
          </w:tcPr>
          <w:p w14:paraId="18A7EFC1" w14:textId="08ECDA3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Nutritionists (%, n)</w:t>
            </w:r>
          </w:p>
        </w:tc>
        <w:tc>
          <w:tcPr>
            <w:tcW w:w="1213" w:type="dxa"/>
          </w:tcPr>
          <w:p w14:paraId="7DA586F7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897</w:t>
            </w:r>
          </w:p>
        </w:tc>
      </w:tr>
      <w:tr w:rsidR="00F74950" w14:paraId="00951302" w14:textId="77777777" w:rsidTr="0036798C">
        <w:tc>
          <w:tcPr>
            <w:tcW w:w="2972" w:type="dxa"/>
          </w:tcPr>
          <w:p w14:paraId="3ECE82B1" w14:textId="32A59C46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1378A7B4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9.5(31)</w:t>
            </w:r>
          </w:p>
        </w:tc>
        <w:tc>
          <w:tcPr>
            <w:tcW w:w="1985" w:type="dxa"/>
          </w:tcPr>
          <w:p w14:paraId="16C6715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3.6(305)</w:t>
            </w:r>
          </w:p>
        </w:tc>
        <w:tc>
          <w:tcPr>
            <w:tcW w:w="1213" w:type="dxa"/>
          </w:tcPr>
          <w:p w14:paraId="55F70559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339D7BF" w14:textId="77777777" w:rsidTr="0036798C">
        <w:tc>
          <w:tcPr>
            <w:tcW w:w="2972" w:type="dxa"/>
          </w:tcPr>
          <w:p w14:paraId="7206E7E0" w14:textId="51DDEBB5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0DFA666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5.4(6)</w:t>
            </w:r>
          </w:p>
        </w:tc>
        <w:tc>
          <w:tcPr>
            <w:tcW w:w="1985" w:type="dxa"/>
          </w:tcPr>
          <w:p w14:paraId="5A373D2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1.8(43)</w:t>
            </w:r>
          </w:p>
        </w:tc>
        <w:tc>
          <w:tcPr>
            <w:tcW w:w="1213" w:type="dxa"/>
          </w:tcPr>
          <w:p w14:paraId="1432FDA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C899F04" w14:textId="77777777" w:rsidTr="0036798C">
        <w:tc>
          <w:tcPr>
            <w:tcW w:w="2972" w:type="dxa"/>
          </w:tcPr>
          <w:p w14:paraId="5D167953" w14:textId="5D4CAF0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4239552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2C8558A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3(1)</w:t>
            </w:r>
          </w:p>
        </w:tc>
        <w:tc>
          <w:tcPr>
            <w:tcW w:w="1213" w:type="dxa"/>
          </w:tcPr>
          <w:p w14:paraId="12A7703D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8B5C5CB" w14:textId="77777777" w:rsidTr="0036798C">
        <w:tc>
          <w:tcPr>
            <w:tcW w:w="2972" w:type="dxa"/>
          </w:tcPr>
          <w:p w14:paraId="06A6218A" w14:textId="510FCBB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2E6170B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.1(2)</w:t>
            </w:r>
          </w:p>
        </w:tc>
        <w:tc>
          <w:tcPr>
            <w:tcW w:w="1985" w:type="dxa"/>
          </w:tcPr>
          <w:p w14:paraId="6B2EF90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4(16)</w:t>
            </w:r>
          </w:p>
        </w:tc>
        <w:tc>
          <w:tcPr>
            <w:tcW w:w="1213" w:type="dxa"/>
          </w:tcPr>
          <w:p w14:paraId="04151AE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98E6283" w14:textId="77777777" w:rsidTr="00EC0A07">
        <w:tc>
          <w:tcPr>
            <w:tcW w:w="7083" w:type="dxa"/>
            <w:gridSpan w:val="3"/>
          </w:tcPr>
          <w:p w14:paraId="2429FB10" w14:textId="6299BA30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lastRenderedPageBreak/>
              <w:t>Dental hygienists (%, n)</w:t>
            </w:r>
          </w:p>
        </w:tc>
        <w:tc>
          <w:tcPr>
            <w:tcW w:w="1213" w:type="dxa"/>
          </w:tcPr>
          <w:p w14:paraId="799162F6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870</w:t>
            </w:r>
          </w:p>
        </w:tc>
      </w:tr>
      <w:tr w:rsidR="00F74950" w14:paraId="450C6E75" w14:textId="77777777" w:rsidTr="0036798C">
        <w:tc>
          <w:tcPr>
            <w:tcW w:w="2972" w:type="dxa"/>
          </w:tcPr>
          <w:p w14:paraId="4666320D" w14:textId="4E2153B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599AFD3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9.7(35)</w:t>
            </w:r>
          </w:p>
        </w:tc>
        <w:tc>
          <w:tcPr>
            <w:tcW w:w="1985" w:type="dxa"/>
          </w:tcPr>
          <w:p w14:paraId="29F1987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86.6(322)</w:t>
            </w:r>
          </w:p>
        </w:tc>
        <w:tc>
          <w:tcPr>
            <w:tcW w:w="1213" w:type="dxa"/>
          </w:tcPr>
          <w:p w14:paraId="3473443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8E53912" w14:textId="77777777" w:rsidTr="0036798C">
        <w:tc>
          <w:tcPr>
            <w:tcW w:w="2972" w:type="dxa"/>
          </w:tcPr>
          <w:p w14:paraId="08F66A1B" w14:textId="65671B7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70513AF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7750EA0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1(4)</w:t>
            </w:r>
          </w:p>
        </w:tc>
        <w:tc>
          <w:tcPr>
            <w:tcW w:w="1213" w:type="dxa"/>
          </w:tcPr>
          <w:p w14:paraId="762FF55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A271E97" w14:textId="77777777" w:rsidTr="0036798C">
        <w:tc>
          <w:tcPr>
            <w:tcW w:w="2972" w:type="dxa"/>
          </w:tcPr>
          <w:p w14:paraId="7CCB2F3E" w14:textId="524C227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19E0573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.7(3)</w:t>
            </w:r>
          </w:p>
        </w:tc>
        <w:tc>
          <w:tcPr>
            <w:tcW w:w="1985" w:type="dxa"/>
          </w:tcPr>
          <w:p w14:paraId="4E7E657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2(38)</w:t>
            </w:r>
          </w:p>
        </w:tc>
        <w:tc>
          <w:tcPr>
            <w:tcW w:w="1213" w:type="dxa"/>
          </w:tcPr>
          <w:p w14:paraId="6208796C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7528DFD" w14:textId="77777777" w:rsidTr="0036798C">
        <w:tc>
          <w:tcPr>
            <w:tcW w:w="2972" w:type="dxa"/>
          </w:tcPr>
          <w:p w14:paraId="49CD7872" w14:textId="1500EEEE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6A92955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6(1)</w:t>
            </w:r>
          </w:p>
        </w:tc>
        <w:tc>
          <w:tcPr>
            <w:tcW w:w="1985" w:type="dxa"/>
          </w:tcPr>
          <w:p w14:paraId="147801F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2(8)</w:t>
            </w:r>
          </w:p>
        </w:tc>
        <w:tc>
          <w:tcPr>
            <w:tcW w:w="1213" w:type="dxa"/>
          </w:tcPr>
          <w:p w14:paraId="5AF07F5A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F226E4B" w14:textId="77777777" w:rsidTr="007754C9">
        <w:tc>
          <w:tcPr>
            <w:tcW w:w="7083" w:type="dxa"/>
            <w:gridSpan w:val="3"/>
          </w:tcPr>
          <w:p w14:paraId="16092AA2" w14:textId="6C646D14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Speech-language pathologists (%, n)</w:t>
            </w:r>
          </w:p>
        </w:tc>
        <w:tc>
          <w:tcPr>
            <w:tcW w:w="1213" w:type="dxa"/>
          </w:tcPr>
          <w:p w14:paraId="78B55247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580</w:t>
            </w:r>
          </w:p>
        </w:tc>
      </w:tr>
      <w:tr w:rsidR="00F74950" w14:paraId="638EF112" w14:textId="77777777" w:rsidTr="0036798C">
        <w:tc>
          <w:tcPr>
            <w:tcW w:w="2972" w:type="dxa"/>
          </w:tcPr>
          <w:p w14:paraId="46EE20DE" w14:textId="5FB9AB7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386FB486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7.5(23)</w:t>
            </w:r>
          </w:p>
        </w:tc>
        <w:tc>
          <w:tcPr>
            <w:tcW w:w="1985" w:type="dxa"/>
          </w:tcPr>
          <w:p w14:paraId="306D444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0.3(190)</w:t>
            </w:r>
          </w:p>
        </w:tc>
        <w:tc>
          <w:tcPr>
            <w:tcW w:w="1213" w:type="dxa"/>
          </w:tcPr>
          <w:p w14:paraId="6AE1628F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FDD7D4B" w14:textId="77777777" w:rsidTr="0036798C">
        <w:tc>
          <w:tcPr>
            <w:tcW w:w="2972" w:type="dxa"/>
          </w:tcPr>
          <w:p w14:paraId="7DC339BE" w14:textId="43AE1894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458B380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(0)</w:t>
            </w:r>
          </w:p>
        </w:tc>
        <w:tc>
          <w:tcPr>
            <w:tcW w:w="1985" w:type="dxa"/>
          </w:tcPr>
          <w:p w14:paraId="08F1C7C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.7(14)</w:t>
            </w:r>
          </w:p>
        </w:tc>
        <w:tc>
          <w:tcPr>
            <w:tcW w:w="1213" w:type="dxa"/>
          </w:tcPr>
          <w:p w14:paraId="3E8ADA1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29475E6B" w14:textId="77777777" w:rsidTr="0036798C">
        <w:tc>
          <w:tcPr>
            <w:tcW w:w="2972" w:type="dxa"/>
          </w:tcPr>
          <w:p w14:paraId="1F1C9764" w14:textId="3DF7277B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26E89572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2.5(13)</w:t>
            </w:r>
          </w:p>
        </w:tc>
        <w:tc>
          <w:tcPr>
            <w:tcW w:w="1985" w:type="dxa"/>
          </w:tcPr>
          <w:p w14:paraId="43BA002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5.7(135)</w:t>
            </w:r>
          </w:p>
        </w:tc>
        <w:tc>
          <w:tcPr>
            <w:tcW w:w="1213" w:type="dxa"/>
          </w:tcPr>
          <w:p w14:paraId="51A45B1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2903737" w14:textId="77777777" w:rsidTr="0036798C">
        <w:tc>
          <w:tcPr>
            <w:tcW w:w="2972" w:type="dxa"/>
          </w:tcPr>
          <w:p w14:paraId="31FDF947" w14:textId="50A23D63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7750DA6D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0(4)</w:t>
            </w:r>
          </w:p>
        </w:tc>
        <w:tc>
          <w:tcPr>
            <w:tcW w:w="1985" w:type="dxa"/>
          </w:tcPr>
          <w:p w14:paraId="73D88C4B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0.3(39)</w:t>
            </w:r>
          </w:p>
        </w:tc>
        <w:tc>
          <w:tcPr>
            <w:tcW w:w="1213" w:type="dxa"/>
          </w:tcPr>
          <w:p w14:paraId="558B0D75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44FAEAE2" w14:textId="77777777" w:rsidTr="001A3D69">
        <w:tc>
          <w:tcPr>
            <w:tcW w:w="7083" w:type="dxa"/>
            <w:gridSpan w:val="3"/>
          </w:tcPr>
          <w:p w14:paraId="7CC70FBF" w14:textId="2423952E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Physical therapists (%, n)</w:t>
            </w:r>
          </w:p>
        </w:tc>
        <w:tc>
          <w:tcPr>
            <w:tcW w:w="1213" w:type="dxa"/>
          </w:tcPr>
          <w:p w14:paraId="7BB40A45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605</w:t>
            </w:r>
          </w:p>
        </w:tc>
      </w:tr>
      <w:tr w:rsidR="00F74950" w14:paraId="34980F38" w14:textId="77777777" w:rsidTr="0036798C">
        <w:tc>
          <w:tcPr>
            <w:tcW w:w="2972" w:type="dxa"/>
          </w:tcPr>
          <w:p w14:paraId="6911B6A4" w14:textId="51F2E7A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6798A9E9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66BB44E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394F5C63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381126E" w14:textId="77777777" w:rsidTr="0036798C">
        <w:tc>
          <w:tcPr>
            <w:tcW w:w="2972" w:type="dxa"/>
          </w:tcPr>
          <w:p w14:paraId="488C953C" w14:textId="28A23EE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5445F9F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1B94149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1AE58DE4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F552393" w14:textId="77777777" w:rsidTr="0036798C">
        <w:tc>
          <w:tcPr>
            <w:tcW w:w="2972" w:type="dxa"/>
          </w:tcPr>
          <w:p w14:paraId="39AD056A" w14:textId="25A34228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3DB58C4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2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78D422D0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.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7D487248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51622A5F" w14:textId="77777777" w:rsidTr="0036798C">
        <w:tc>
          <w:tcPr>
            <w:tcW w:w="2972" w:type="dxa"/>
          </w:tcPr>
          <w:p w14:paraId="60429C23" w14:textId="0D79B461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766CCD78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3.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47135DD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9.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31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4D04EF6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03EBC3D4" w14:textId="77777777" w:rsidTr="00A427DE">
        <w:tc>
          <w:tcPr>
            <w:tcW w:w="7083" w:type="dxa"/>
            <w:gridSpan w:val="3"/>
          </w:tcPr>
          <w:p w14:paraId="1F31C3DD" w14:textId="3155D5CB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Occupational therapists (%, n)</w:t>
            </w:r>
          </w:p>
        </w:tc>
        <w:tc>
          <w:tcPr>
            <w:tcW w:w="1213" w:type="dxa"/>
          </w:tcPr>
          <w:p w14:paraId="5333C3CF" w14:textId="77777777" w:rsidR="00CC1B1D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.400</w:t>
            </w:r>
          </w:p>
        </w:tc>
      </w:tr>
      <w:tr w:rsidR="00F74950" w14:paraId="668EEB1F" w14:textId="77777777" w:rsidTr="0036798C">
        <w:tc>
          <w:tcPr>
            <w:tcW w:w="2972" w:type="dxa"/>
          </w:tcPr>
          <w:p w14:paraId="06C45783" w14:textId="28337DC9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6" w:type="dxa"/>
          </w:tcPr>
          <w:p w14:paraId="355DF89C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71173F1A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4.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23DCBEC2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675AAEF9" w14:textId="77777777" w:rsidTr="0036798C">
        <w:tc>
          <w:tcPr>
            <w:tcW w:w="2972" w:type="dxa"/>
          </w:tcPr>
          <w:p w14:paraId="13DEEB84" w14:textId="2EA6C53F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6" w:type="dxa"/>
          </w:tcPr>
          <w:p w14:paraId="69FDE5F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4C6C2BB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.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6CD5F667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311E3079" w14:textId="77777777" w:rsidTr="0036798C">
        <w:tc>
          <w:tcPr>
            <w:tcW w:w="2972" w:type="dxa"/>
          </w:tcPr>
          <w:p w14:paraId="1CF77355" w14:textId="7971C4D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6" w:type="dxa"/>
          </w:tcPr>
          <w:p w14:paraId="5C10346E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2.5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74B854C5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4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94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5E991096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  <w:tr w:rsidR="00F74950" w14:paraId="7EB4C46D" w14:textId="77777777" w:rsidTr="0036798C">
        <w:tc>
          <w:tcPr>
            <w:tcW w:w="2972" w:type="dxa"/>
          </w:tcPr>
          <w:p w14:paraId="6E364D99" w14:textId="41592CDA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6" w:type="dxa"/>
          </w:tcPr>
          <w:p w14:paraId="344BD6E7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70.0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8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85" w:type="dxa"/>
          </w:tcPr>
          <w:p w14:paraId="5C801A2F" w14:textId="77777777" w:rsidR="0036798C" w:rsidRPr="008276C9" w:rsidRDefault="005C279A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</w:pP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59.6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（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233</w:t>
            </w:r>
            <w:r w:rsidRPr="008276C9">
              <w:rPr>
                <w:rFonts w:ascii="Times New Roman" w:eastAsia="ＭＳ Ｐ明朝" w:hAnsi="Times New Roman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13" w:type="dxa"/>
          </w:tcPr>
          <w:p w14:paraId="397954BE" w14:textId="77777777" w:rsidR="0036798C" w:rsidRPr="008276C9" w:rsidRDefault="0036798C" w:rsidP="0036798C">
            <w:pPr>
              <w:widowControl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</w:p>
        </w:tc>
      </w:tr>
    </w:tbl>
    <w:p w14:paraId="7E4A631F" w14:textId="5FD92B8D" w:rsidR="00771954" w:rsidRDefault="00771954" w:rsidP="002B2DDF">
      <w:pPr>
        <w:widowControl/>
        <w:rPr>
          <w:rFonts w:ascii="Times New Roman" w:eastAsia="ＭＳ Ｐ明朝" w:hAnsi="Times New Roman" w:cs="Times New Roman"/>
          <w:sz w:val="20"/>
          <w:szCs w:val="20"/>
          <w:lang w:eastAsia="zh-CN"/>
        </w:rPr>
      </w:pPr>
    </w:p>
    <w:p w14:paraId="3DF35B60" w14:textId="633B9648" w:rsidR="008B024B" w:rsidRPr="006B7A06" w:rsidRDefault="008B024B" w:rsidP="002B2DDF">
      <w:pPr>
        <w:widowControl/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</w:pPr>
      <w:r w:rsidRPr="006B7A06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>T</w:t>
      </w:r>
      <w:r w:rsidRPr="006B7A06">
        <w:rPr>
          <w:rFonts w:ascii="Times New Roman" w:eastAsia="ＭＳ Ｐ明朝" w:hAnsi="Times New Roman" w:cs="Times New Roman" w:hint="eastAsia"/>
          <w:color w:val="EE0000"/>
          <w:sz w:val="20"/>
          <w:szCs w:val="20"/>
          <w:lang w:eastAsia="zh-CN"/>
        </w:rPr>
        <w:t xml:space="preserve">able </w:t>
      </w:r>
      <w:r w:rsidRPr="006B7A06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>S</w:t>
      </w:r>
      <w:r w:rsidRPr="006B7A06">
        <w:rPr>
          <w:rFonts w:ascii="Times New Roman" w:eastAsia="ＭＳ Ｐ明朝" w:hAnsi="Times New Roman" w:cs="Times New Roman" w:hint="eastAsia"/>
          <w:color w:val="EE0000"/>
          <w:sz w:val="20"/>
          <w:szCs w:val="20"/>
          <w:lang w:eastAsia="zh-CN"/>
        </w:rPr>
        <w:t>4</w:t>
      </w:r>
      <w:r w:rsidRPr="006B7A06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>: Distribution of nutrition- and oral-management add-ons across facility types.</w:t>
      </w:r>
    </w:p>
    <w:tbl>
      <w:tblPr>
        <w:tblStyle w:val="aa"/>
        <w:tblW w:w="9498" w:type="dxa"/>
        <w:tblInd w:w="-431" w:type="dxa"/>
        <w:tblLook w:val="04A0" w:firstRow="1" w:lastRow="0" w:firstColumn="1" w:lastColumn="0" w:noHBand="0" w:noVBand="1"/>
      </w:tblPr>
      <w:tblGrid>
        <w:gridCol w:w="1709"/>
        <w:gridCol w:w="1694"/>
        <w:gridCol w:w="1701"/>
        <w:gridCol w:w="1843"/>
        <w:gridCol w:w="1701"/>
        <w:gridCol w:w="850"/>
      </w:tblGrid>
      <w:tr w:rsidR="006B7A06" w:rsidRPr="006B7A06" w14:paraId="2404C5D4" w14:textId="0BF2BAC3" w:rsidTr="00E37352">
        <w:tc>
          <w:tcPr>
            <w:tcW w:w="1709" w:type="dxa"/>
          </w:tcPr>
          <w:p w14:paraId="24BF17E7" w14:textId="77777777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</w:tcPr>
          <w:p w14:paraId="5204C651" w14:textId="0D49C607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>S</w:t>
            </w: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uper-enhanced</w:t>
            </w:r>
          </w:p>
        </w:tc>
        <w:tc>
          <w:tcPr>
            <w:tcW w:w="1701" w:type="dxa"/>
          </w:tcPr>
          <w:p w14:paraId="1C39039E" w14:textId="0C564054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Enhanced</w:t>
            </w:r>
          </w:p>
        </w:tc>
        <w:tc>
          <w:tcPr>
            <w:tcW w:w="1843" w:type="dxa"/>
          </w:tcPr>
          <w:p w14:paraId="524C9758" w14:textId="4AA7A0D5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Add-on</w:t>
            </w:r>
          </w:p>
        </w:tc>
        <w:tc>
          <w:tcPr>
            <w:tcW w:w="1701" w:type="dxa"/>
          </w:tcPr>
          <w:p w14:paraId="5F56E7BA" w14:textId="1C105FE4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850" w:type="dxa"/>
          </w:tcPr>
          <w:p w14:paraId="79F391A5" w14:textId="356E1AEF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 w:hint="eastAsia"/>
                <w:i/>
                <w:iCs/>
                <w:color w:val="EE0000"/>
                <w:sz w:val="20"/>
                <w:szCs w:val="20"/>
                <w:lang w:eastAsia="zh-CN"/>
              </w:rPr>
              <w:t>P</w:t>
            </w:r>
            <w:r w:rsidRPr="006B7A06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6B7A06" w:rsidRPr="006B7A06" w14:paraId="7A902B62" w14:textId="102759BC" w:rsidTr="00E37352">
        <w:tc>
          <w:tcPr>
            <w:tcW w:w="1709" w:type="dxa"/>
          </w:tcPr>
          <w:p w14:paraId="66262823" w14:textId="777B7BF1" w:rsidR="008B024B" w:rsidRPr="006B7A06" w:rsidRDefault="008B024B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Nutritional management enhancement</w:t>
            </w:r>
          </w:p>
        </w:tc>
        <w:tc>
          <w:tcPr>
            <w:tcW w:w="1694" w:type="dxa"/>
          </w:tcPr>
          <w:p w14:paraId="60DEA38D" w14:textId="3F8E9D2F" w:rsidR="008B024B" w:rsidRPr="006B7A06" w:rsidRDefault="00CD08D8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>70.</w:t>
            </w: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</w:t>
            </w:r>
            <w:r w:rsidRPr="006B7A06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>0</w:t>
            </w: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(0.00-86.00)</w:t>
            </w:r>
          </w:p>
        </w:tc>
        <w:tc>
          <w:tcPr>
            <w:tcW w:w="1701" w:type="dxa"/>
          </w:tcPr>
          <w:p w14:paraId="58353415" w14:textId="22AF9F23" w:rsidR="008B024B" w:rsidRPr="006B7A06" w:rsidRDefault="00CD08D8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71.70(0.00-89.75)</w:t>
            </w:r>
          </w:p>
        </w:tc>
        <w:tc>
          <w:tcPr>
            <w:tcW w:w="1843" w:type="dxa"/>
          </w:tcPr>
          <w:p w14:paraId="0C1BFDFF" w14:textId="210DDBFE" w:rsidR="008B024B" w:rsidRPr="006B7A06" w:rsidRDefault="00CD08D8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30.50(0.00-78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1701" w:type="dxa"/>
          </w:tcPr>
          <w:p w14:paraId="28EBD67C" w14:textId="19FA0A98" w:rsidR="008B024B" w:rsidRPr="006B7A06" w:rsidRDefault="006B7A06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68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 #</w:t>
            </w:r>
          </w:p>
        </w:tc>
        <w:tc>
          <w:tcPr>
            <w:tcW w:w="850" w:type="dxa"/>
          </w:tcPr>
          <w:p w14:paraId="50AA3F43" w14:textId="129ECEB2" w:rsidR="008B024B" w:rsidRPr="006B7A06" w:rsidRDefault="001844CF" w:rsidP="002B2DDF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6B7A06" w:rsidRPr="006B7A06" w14:paraId="60AFD753" w14:textId="2E49CF7F" w:rsidTr="00E37352">
        <w:tc>
          <w:tcPr>
            <w:tcW w:w="1709" w:type="dxa"/>
          </w:tcPr>
          <w:p w14:paraId="07DD54BA" w14:textId="519A058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al intake transition</w:t>
            </w:r>
          </w:p>
        </w:tc>
        <w:tc>
          <w:tcPr>
            <w:tcW w:w="1694" w:type="dxa"/>
          </w:tcPr>
          <w:p w14:paraId="51081C4A" w14:textId="2C385CB0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701" w:type="dxa"/>
          </w:tcPr>
          <w:p w14:paraId="3F322FFB" w14:textId="36580903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843" w:type="dxa"/>
          </w:tcPr>
          <w:p w14:paraId="036775A5" w14:textId="400751CB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</w:tcPr>
          <w:p w14:paraId="3318FD07" w14:textId="2178ADE4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850" w:type="dxa"/>
          </w:tcPr>
          <w:p w14:paraId="60AA1307" w14:textId="6EE7485B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153</w:t>
            </w:r>
          </w:p>
        </w:tc>
      </w:tr>
      <w:tr w:rsidR="006B7A06" w:rsidRPr="006B7A06" w14:paraId="4202590F" w14:textId="77A8CFDA" w:rsidTr="00E37352">
        <w:tc>
          <w:tcPr>
            <w:tcW w:w="1709" w:type="dxa"/>
          </w:tcPr>
          <w:p w14:paraId="54E46690" w14:textId="15AF11B7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al intake maintenance I</w:t>
            </w: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ab/>
            </w:r>
          </w:p>
        </w:tc>
        <w:tc>
          <w:tcPr>
            <w:tcW w:w="1694" w:type="dxa"/>
          </w:tcPr>
          <w:p w14:paraId="593F933A" w14:textId="396A89D7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0.00(1.00-23.00)</w:t>
            </w:r>
          </w:p>
        </w:tc>
        <w:tc>
          <w:tcPr>
            <w:tcW w:w="1701" w:type="dxa"/>
          </w:tcPr>
          <w:p w14:paraId="77000E01" w14:textId="4A26C61B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2.00(0.00-19.00)</w:t>
            </w:r>
          </w:p>
        </w:tc>
        <w:tc>
          <w:tcPr>
            <w:tcW w:w="1843" w:type="dxa"/>
          </w:tcPr>
          <w:p w14:paraId="582638D1" w14:textId="0206B1C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3.00(0.00-15.75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1701" w:type="dxa"/>
          </w:tcPr>
          <w:p w14:paraId="4D5E9EE3" w14:textId="444FDA94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5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 #</w:t>
            </w:r>
          </w:p>
        </w:tc>
        <w:tc>
          <w:tcPr>
            <w:tcW w:w="850" w:type="dxa"/>
          </w:tcPr>
          <w:p w14:paraId="223AD602" w14:textId="148DCD60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6B7A06" w:rsidRPr="006B7A06" w14:paraId="4784FEA6" w14:textId="4630CF49" w:rsidTr="00E37352">
        <w:tc>
          <w:tcPr>
            <w:tcW w:w="1709" w:type="dxa"/>
          </w:tcPr>
          <w:p w14:paraId="6F1F722F" w14:textId="5FD3247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al intake maintenance II</w:t>
            </w:r>
          </w:p>
        </w:tc>
        <w:tc>
          <w:tcPr>
            <w:tcW w:w="1694" w:type="dxa"/>
          </w:tcPr>
          <w:p w14:paraId="246C57D5" w14:textId="71AB3F76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8.00(0.00-22.00)</w:t>
            </w:r>
          </w:p>
        </w:tc>
        <w:tc>
          <w:tcPr>
            <w:tcW w:w="1701" w:type="dxa"/>
          </w:tcPr>
          <w:p w14:paraId="6B72494A" w14:textId="21716B6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14.00)</w:t>
            </w:r>
          </w:p>
        </w:tc>
        <w:tc>
          <w:tcPr>
            <w:tcW w:w="1843" w:type="dxa"/>
          </w:tcPr>
          <w:p w14:paraId="1A727D98" w14:textId="1A38FC5D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6.75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1701" w:type="dxa"/>
          </w:tcPr>
          <w:p w14:paraId="3548DE4D" w14:textId="41C68C20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 #</w:t>
            </w:r>
          </w:p>
        </w:tc>
        <w:tc>
          <w:tcPr>
            <w:tcW w:w="850" w:type="dxa"/>
          </w:tcPr>
          <w:p w14:paraId="598D0513" w14:textId="3ED7CC1A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6B7A06" w:rsidRPr="006B7A06" w14:paraId="75C6268A" w14:textId="120896C7" w:rsidTr="00E37352">
        <w:tc>
          <w:tcPr>
            <w:tcW w:w="1709" w:type="dxa"/>
          </w:tcPr>
          <w:p w14:paraId="5429F581" w14:textId="3AAC6A91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al hygiene management I</w:t>
            </w:r>
          </w:p>
        </w:tc>
        <w:tc>
          <w:tcPr>
            <w:tcW w:w="1694" w:type="dxa"/>
          </w:tcPr>
          <w:p w14:paraId="68BC2F7A" w14:textId="1384788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701" w:type="dxa"/>
          </w:tcPr>
          <w:p w14:paraId="16763E74" w14:textId="79DBF1BD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843" w:type="dxa"/>
          </w:tcPr>
          <w:p w14:paraId="5146A787" w14:textId="20086DB6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701" w:type="dxa"/>
          </w:tcPr>
          <w:p w14:paraId="1E95D983" w14:textId="47978158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850" w:type="dxa"/>
          </w:tcPr>
          <w:p w14:paraId="6E8D00D8" w14:textId="7DC3538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369</w:t>
            </w:r>
          </w:p>
        </w:tc>
      </w:tr>
      <w:tr w:rsidR="006B7A06" w:rsidRPr="006B7A06" w14:paraId="03018405" w14:textId="32665348" w:rsidTr="00E37352">
        <w:tc>
          <w:tcPr>
            <w:tcW w:w="1709" w:type="dxa"/>
          </w:tcPr>
          <w:p w14:paraId="4DC185ED" w14:textId="6E57CB59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al hygiene management II</w:t>
            </w:r>
          </w:p>
        </w:tc>
        <w:tc>
          <w:tcPr>
            <w:tcW w:w="1694" w:type="dxa"/>
          </w:tcPr>
          <w:p w14:paraId="143BB070" w14:textId="0A8DABEC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6.50(0.0-66.25)</w:t>
            </w:r>
          </w:p>
        </w:tc>
        <w:tc>
          <w:tcPr>
            <w:tcW w:w="1701" w:type="dxa"/>
          </w:tcPr>
          <w:p w14:paraId="50EC7C46" w14:textId="3BF2532A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37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1843" w:type="dxa"/>
          </w:tcPr>
          <w:p w14:paraId="1B685D21" w14:textId="115FAC20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17.25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1701" w:type="dxa"/>
          </w:tcPr>
          <w:p w14:paraId="0DC96A59" w14:textId="1E5AF3AF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  <w:r w:rsidR="00E37352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850" w:type="dxa"/>
          </w:tcPr>
          <w:p w14:paraId="1A95D1E4" w14:textId="3AA3F862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6B7A06" w:rsidRPr="006B7A06" w14:paraId="27A2B89C" w14:textId="77777777" w:rsidTr="00E37352">
        <w:tc>
          <w:tcPr>
            <w:tcW w:w="1709" w:type="dxa"/>
          </w:tcPr>
          <w:p w14:paraId="73A7B55F" w14:textId="38D03273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Nutritional collaboration add-on readmission</w:t>
            </w:r>
          </w:p>
        </w:tc>
        <w:tc>
          <w:tcPr>
            <w:tcW w:w="1694" w:type="dxa"/>
          </w:tcPr>
          <w:p w14:paraId="03E5FC38" w14:textId="56BD2F93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701" w:type="dxa"/>
          </w:tcPr>
          <w:p w14:paraId="2909A9D1" w14:textId="03524F0D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843" w:type="dxa"/>
          </w:tcPr>
          <w:p w14:paraId="72C4769D" w14:textId="524C1F8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1701" w:type="dxa"/>
          </w:tcPr>
          <w:p w14:paraId="76074E02" w14:textId="65DB8335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(0.00-0.00)</w:t>
            </w:r>
          </w:p>
        </w:tc>
        <w:tc>
          <w:tcPr>
            <w:tcW w:w="850" w:type="dxa"/>
          </w:tcPr>
          <w:p w14:paraId="11488F00" w14:textId="29C4A551" w:rsidR="006B7A06" w:rsidRPr="006B7A06" w:rsidRDefault="006B7A06" w:rsidP="006B7A06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6B7A06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296</w:t>
            </w:r>
          </w:p>
        </w:tc>
      </w:tr>
    </w:tbl>
    <w:p w14:paraId="67F74EB2" w14:textId="77777777" w:rsidR="00F03369" w:rsidRDefault="00E37352" w:rsidP="00E37352">
      <w:pPr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sectPr w:rsidR="00F033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37352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 xml:space="preserve">Data are presented as mean ± SD. * </w:t>
      </w:r>
      <w:r w:rsidRPr="00E37352">
        <w:rPr>
          <w:rFonts w:ascii="Times New Roman" w:eastAsia="ＭＳ Ｐ明朝" w:hAnsi="Times New Roman" w:cs="Times New Roman"/>
          <w:i/>
          <w:iCs/>
          <w:color w:val="EE0000"/>
          <w:sz w:val="20"/>
          <w:szCs w:val="20"/>
          <w:lang w:eastAsia="zh-CN"/>
        </w:rPr>
        <w:t>p</w:t>
      </w:r>
      <w:r w:rsidRPr="00E37352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 xml:space="preserve"> &lt; 0.05, ** </w:t>
      </w:r>
      <w:r w:rsidRPr="00E37352">
        <w:rPr>
          <w:rFonts w:ascii="Times New Roman" w:eastAsia="ＭＳ Ｐ明朝" w:hAnsi="Times New Roman" w:cs="Times New Roman"/>
          <w:i/>
          <w:iCs/>
          <w:color w:val="EE0000"/>
          <w:sz w:val="20"/>
          <w:szCs w:val="20"/>
          <w:lang w:eastAsia="zh-CN"/>
        </w:rPr>
        <w:t>p</w:t>
      </w:r>
      <w:r w:rsidRPr="00E37352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 xml:space="preserve"> &lt; 0.01 compared with super enhanced type; # </w:t>
      </w:r>
      <w:r w:rsidRPr="00E37352">
        <w:rPr>
          <w:rFonts w:ascii="Times New Roman" w:eastAsia="ＭＳ Ｐ明朝" w:hAnsi="Times New Roman" w:cs="Times New Roman"/>
          <w:i/>
          <w:iCs/>
          <w:color w:val="EE0000"/>
          <w:sz w:val="20"/>
          <w:szCs w:val="20"/>
          <w:lang w:eastAsia="zh-CN"/>
        </w:rPr>
        <w:t>p</w:t>
      </w:r>
      <w:r w:rsidRPr="00E37352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 xml:space="preserve"> &lt; 0.05, compared with enhanced type. AP: aspiration pneumonia.</w:t>
      </w:r>
    </w:p>
    <w:p w14:paraId="582A1674" w14:textId="1DAFD9E9" w:rsidR="00F03369" w:rsidRDefault="00F03369" w:rsidP="00E37352">
      <w:pPr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</w:pPr>
      <w:r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lastRenderedPageBreak/>
        <w:t>Table S5:</w:t>
      </w:r>
      <w:r w:rsidR="00C5119A" w:rsidRPr="00C5119A">
        <w:t xml:space="preserve"> </w:t>
      </w:r>
      <w:r w:rsidR="00C5119A" w:rsidRPr="00C5119A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>Logistic regression models for factors, including care-related add-ons, associated with aspiration pneumonia</w:t>
      </w:r>
      <w:r w:rsidR="00C5119A"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  <w:t>.</w:t>
      </w:r>
    </w:p>
    <w:tbl>
      <w:tblPr>
        <w:tblStyle w:val="aa"/>
        <w:tblW w:w="14601" w:type="dxa"/>
        <w:tblInd w:w="-289" w:type="dxa"/>
        <w:tblLook w:val="04A0" w:firstRow="1" w:lastRow="0" w:firstColumn="1" w:lastColumn="0" w:noHBand="0" w:noVBand="1"/>
      </w:tblPr>
      <w:tblGrid>
        <w:gridCol w:w="2552"/>
        <w:gridCol w:w="2127"/>
        <w:gridCol w:w="850"/>
        <w:gridCol w:w="1843"/>
        <w:gridCol w:w="850"/>
        <w:gridCol w:w="2268"/>
        <w:gridCol w:w="851"/>
        <w:gridCol w:w="2410"/>
        <w:gridCol w:w="850"/>
      </w:tblGrid>
      <w:tr w:rsidR="00F03369" w14:paraId="51549514" w14:textId="77777777" w:rsidTr="008D3625">
        <w:tc>
          <w:tcPr>
            <w:tcW w:w="2552" w:type="dxa"/>
          </w:tcPr>
          <w:p w14:paraId="73AE3EF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977" w:type="dxa"/>
            <w:gridSpan w:val="2"/>
          </w:tcPr>
          <w:p w14:paraId="7EB28AF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Crude</w:t>
            </w:r>
          </w:p>
        </w:tc>
        <w:tc>
          <w:tcPr>
            <w:tcW w:w="2693" w:type="dxa"/>
            <w:gridSpan w:val="2"/>
          </w:tcPr>
          <w:p w14:paraId="228AA5C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3119" w:type="dxa"/>
            <w:gridSpan w:val="2"/>
          </w:tcPr>
          <w:p w14:paraId="3C05F6F1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3260" w:type="dxa"/>
            <w:gridSpan w:val="2"/>
          </w:tcPr>
          <w:p w14:paraId="4BDF51DE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>Model 3</w:t>
            </w:r>
          </w:p>
        </w:tc>
      </w:tr>
      <w:tr w:rsidR="00F03369" w14:paraId="764955B0" w14:textId="77777777" w:rsidTr="008D3625">
        <w:tc>
          <w:tcPr>
            <w:tcW w:w="2552" w:type="dxa"/>
          </w:tcPr>
          <w:p w14:paraId="34E7FB8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2A94D0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850" w:type="dxa"/>
          </w:tcPr>
          <w:p w14:paraId="73FCB6F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23FF3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843" w:type="dxa"/>
          </w:tcPr>
          <w:p w14:paraId="410529FB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850" w:type="dxa"/>
          </w:tcPr>
          <w:p w14:paraId="7E2857D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23FF3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268" w:type="dxa"/>
          </w:tcPr>
          <w:p w14:paraId="6CBE2B1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851" w:type="dxa"/>
          </w:tcPr>
          <w:p w14:paraId="568811B5" w14:textId="77777777" w:rsidR="00F03369" w:rsidRPr="00384CF9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F0A3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410" w:type="dxa"/>
          </w:tcPr>
          <w:p w14:paraId="3D1C2C70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i/>
                <w:iCs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850" w:type="dxa"/>
          </w:tcPr>
          <w:p w14:paraId="7CE19CCD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i/>
                <w:iCs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i/>
                <w:iCs/>
                <w:color w:val="EE0000"/>
                <w:sz w:val="20"/>
                <w:szCs w:val="20"/>
                <w:lang w:eastAsia="zh-CN"/>
              </w:rPr>
              <w:t>P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-value</w:t>
            </w:r>
          </w:p>
        </w:tc>
      </w:tr>
      <w:tr w:rsidR="00F03369" w14:paraId="6430A2C2" w14:textId="77777777" w:rsidTr="008D3625">
        <w:tc>
          <w:tcPr>
            <w:tcW w:w="2552" w:type="dxa"/>
          </w:tcPr>
          <w:p w14:paraId="76692C7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Facility type</w:t>
            </w:r>
          </w:p>
        </w:tc>
        <w:tc>
          <w:tcPr>
            <w:tcW w:w="2127" w:type="dxa"/>
          </w:tcPr>
          <w:p w14:paraId="3BDB778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D84FC4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CE731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822815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EC8B8B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563946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384135A5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8B3C8F1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1F473C21" w14:textId="77777777" w:rsidTr="008D3625">
        <w:tc>
          <w:tcPr>
            <w:tcW w:w="2552" w:type="dxa"/>
          </w:tcPr>
          <w:p w14:paraId="38E0EB2E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Super Enhanced</w:t>
            </w:r>
          </w:p>
        </w:tc>
        <w:tc>
          <w:tcPr>
            <w:tcW w:w="2127" w:type="dxa"/>
          </w:tcPr>
          <w:p w14:paraId="27AB2379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58(0.502-1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467)</w:t>
            </w:r>
          </w:p>
        </w:tc>
        <w:tc>
          <w:tcPr>
            <w:tcW w:w="850" w:type="dxa"/>
          </w:tcPr>
          <w:p w14:paraId="6B7C91A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576</w:t>
            </w:r>
          </w:p>
        </w:tc>
        <w:tc>
          <w:tcPr>
            <w:tcW w:w="1843" w:type="dxa"/>
          </w:tcPr>
          <w:p w14:paraId="24ED86F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65(0.495-1.512)</w:t>
            </w:r>
          </w:p>
        </w:tc>
        <w:tc>
          <w:tcPr>
            <w:tcW w:w="850" w:type="dxa"/>
          </w:tcPr>
          <w:p w14:paraId="475EB75F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611</w:t>
            </w:r>
          </w:p>
        </w:tc>
        <w:tc>
          <w:tcPr>
            <w:tcW w:w="2268" w:type="dxa"/>
          </w:tcPr>
          <w:p w14:paraId="17AD9FF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ADE822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4533C738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E6E79E5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58432793" w14:textId="77777777" w:rsidTr="008D3625">
        <w:tc>
          <w:tcPr>
            <w:tcW w:w="2552" w:type="dxa"/>
          </w:tcPr>
          <w:p w14:paraId="0ADA9416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Enhanced</w:t>
            </w:r>
          </w:p>
        </w:tc>
        <w:tc>
          <w:tcPr>
            <w:tcW w:w="2127" w:type="dxa"/>
          </w:tcPr>
          <w:p w14:paraId="7E6FB82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50(0.224-0.903)</w:t>
            </w:r>
          </w:p>
        </w:tc>
        <w:tc>
          <w:tcPr>
            <w:tcW w:w="850" w:type="dxa"/>
          </w:tcPr>
          <w:p w14:paraId="1EF897C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843" w:type="dxa"/>
          </w:tcPr>
          <w:p w14:paraId="41E428A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57(0.225-0.926)</w:t>
            </w:r>
          </w:p>
        </w:tc>
        <w:tc>
          <w:tcPr>
            <w:tcW w:w="850" w:type="dxa"/>
          </w:tcPr>
          <w:p w14:paraId="68F95E3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268" w:type="dxa"/>
          </w:tcPr>
          <w:p w14:paraId="419F8CD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0EAE46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6E4A1F02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C9481C5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068B21CA" w14:textId="77777777" w:rsidTr="008D3625">
        <w:tc>
          <w:tcPr>
            <w:tcW w:w="2552" w:type="dxa"/>
          </w:tcPr>
          <w:p w14:paraId="23521768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Add</w:t>
            </w:r>
            <w:r w:rsidRPr="003F2741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on</w:t>
            </w:r>
          </w:p>
        </w:tc>
        <w:tc>
          <w:tcPr>
            <w:tcW w:w="2127" w:type="dxa"/>
          </w:tcPr>
          <w:p w14:paraId="1F58C4E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04(0.449-1.439)</w:t>
            </w:r>
          </w:p>
        </w:tc>
        <w:tc>
          <w:tcPr>
            <w:tcW w:w="850" w:type="dxa"/>
          </w:tcPr>
          <w:p w14:paraId="2B879144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63</w:t>
            </w:r>
          </w:p>
        </w:tc>
        <w:tc>
          <w:tcPr>
            <w:tcW w:w="1843" w:type="dxa"/>
          </w:tcPr>
          <w:p w14:paraId="0ADC970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17(0.454-1.471)</w:t>
            </w:r>
          </w:p>
        </w:tc>
        <w:tc>
          <w:tcPr>
            <w:tcW w:w="850" w:type="dxa"/>
          </w:tcPr>
          <w:p w14:paraId="4B9A994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501</w:t>
            </w:r>
          </w:p>
        </w:tc>
        <w:tc>
          <w:tcPr>
            <w:tcW w:w="2268" w:type="dxa"/>
          </w:tcPr>
          <w:p w14:paraId="04F7C37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127151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4E91F609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098874B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7751C3D5" w14:textId="77777777" w:rsidTr="008D3625">
        <w:tc>
          <w:tcPr>
            <w:tcW w:w="2552" w:type="dxa"/>
          </w:tcPr>
          <w:p w14:paraId="229BF82F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2127" w:type="dxa"/>
          </w:tcPr>
          <w:p w14:paraId="548CE69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0" w:type="dxa"/>
          </w:tcPr>
          <w:p w14:paraId="3C76D53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843" w:type="dxa"/>
          </w:tcPr>
          <w:p w14:paraId="35DE9F2F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0" w:type="dxa"/>
          </w:tcPr>
          <w:p w14:paraId="388D9FBF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2268" w:type="dxa"/>
          </w:tcPr>
          <w:p w14:paraId="2C363BC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7A00F8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12802D12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A4DD784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7DC119AC" w14:textId="77777777" w:rsidTr="008D3625">
        <w:tc>
          <w:tcPr>
            <w:tcW w:w="2552" w:type="dxa"/>
          </w:tcPr>
          <w:p w14:paraId="16D2BD44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residents </w:t>
            </w:r>
          </w:p>
        </w:tc>
        <w:tc>
          <w:tcPr>
            <w:tcW w:w="2127" w:type="dxa"/>
          </w:tcPr>
          <w:p w14:paraId="2DB388F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B9AF6A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2F4321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.096(0.609-1.973)</w:t>
            </w:r>
          </w:p>
        </w:tc>
        <w:tc>
          <w:tcPr>
            <w:tcW w:w="850" w:type="dxa"/>
          </w:tcPr>
          <w:p w14:paraId="4D33622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759</w:t>
            </w:r>
          </w:p>
        </w:tc>
        <w:tc>
          <w:tcPr>
            <w:tcW w:w="2268" w:type="dxa"/>
          </w:tcPr>
          <w:p w14:paraId="4748F69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528CDD4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196D2917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BCE207D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25AD9CC0" w14:textId="77777777" w:rsidTr="008D3625">
        <w:tc>
          <w:tcPr>
            <w:tcW w:w="2552" w:type="dxa"/>
          </w:tcPr>
          <w:p w14:paraId="7402D98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ean care level</w:t>
            </w:r>
          </w:p>
        </w:tc>
        <w:tc>
          <w:tcPr>
            <w:tcW w:w="2127" w:type="dxa"/>
          </w:tcPr>
          <w:p w14:paraId="2C5F645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299FB4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484AD00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.003(0.996-1.010)</w:t>
            </w:r>
          </w:p>
        </w:tc>
        <w:tc>
          <w:tcPr>
            <w:tcW w:w="850" w:type="dxa"/>
          </w:tcPr>
          <w:p w14:paraId="791B7D9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2268" w:type="dxa"/>
          </w:tcPr>
          <w:p w14:paraId="2EAD52D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A508F5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0F972EFC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5F22621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7800A653" w14:textId="77777777" w:rsidTr="008D3625">
        <w:tc>
          <w:tcPr>
            <w:tcW w:w="2552" w:type="dxa"/>
          </w:tcPr>
          <w:p w14:paraId="106346A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istory of AP</w:t>
            </w:r>
          </w:p>
        </w:tc>
        <w:tc>
          <w:tcPr>
            <w:tcW w:w="2127" w:type="dxa"/>
          </w:tcPr>
          <w:p w14:paraId="4B99FA1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D1B14A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42F4002B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5B73FA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021093F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45.138(16.937-120.292)</w:t>
            </w:r>
          </w:p>
        </w:tc>
        <w:tc>
          <w:tcPr>
            <w:tcW w:w="851" w:type="dxa"/>
          </w:tcPr>
          <w:p w14:paraId="51098FC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10" w:type="dxa"/>
          </w:tcPr>
          <w:p w14:paraId="76DE64DE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3A1C0C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 xml:space="preserve">191.850 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(</w:t>
            </w:r>
            <w:r w:rsidRPr="003A1C0C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71.40</w:t>
            </w:r>
            <w:r>
              <w:rPr>
                <w:rFonts w:ascii="Times New Roman" w:eastAsia="ＭＳ Ｐ明朝" w:hAnsi="Times New Roman" w:cs="Times New Roman" w:hint="eastAsia"/>
                <w:color w:val="EE0000"/>
                <w:sz w:val="20"/>
                <w:szCs w:val="20"/>
                <w:lang w:eastAsia="zh-CN"/>
              </w:rPr>
              <w:t>1-</w:t>
            </w:r>
            <w:r w:rsidRPr="003A1C0C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515.490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</w:tcPr>
          <w:p w14:paraId="4CD08EBC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F03369" w14:paraId="362AB6E6" w14:textId="77777777" w:rsidTr="008D3625">
        <w:tc>
          <w:tcPr>
            <w:tcW w:w="2552" w:type="dxa"/>
          </w:tcPr>
          <w:p w14:paraId="4BF9AAC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spiration</w:t>
            </w:r>
          </w:p>
        </w:tc>
        <w:tc>
          <w:tcPr>
            <w:tcW w:w="2127" w:type="dxa"/>
          </w:tcPr>
          <w:p w14:paraId="441A3C7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D8F3BD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3AF8467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1B3C0A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47F3CCAB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9.280(4.215-20.116)</w:t>
            </w:r>
          </w:p>
        </w:tc>
        <w:tc>
          <w:tcPr>
            <w:tcW w:w="851" w:type="dxa"/>
          </w:tcPr>
          <w:p w14:paraId="6EFFA6D1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10" w:type="dxa"/>
          </w:tcPr>
          <w:p w14:paraId="60AF92F0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9.827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6.905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56.934</w:t>
            </w: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</w:tcPr>
          <w:p w14:paraId="4AA4FA7F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F03369" w14:paraId="2EE3B0DC" w14:textId="77777777" w:rsidTr="008D3625">
        <w:tc>
          <w:tcPr>
            <w:tcW w:w="2552" w:type="dxa"/>
          </w:tcPr>
          <w:p w14:paraId="1FB76A7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Occupational therapists</w:t>
            </w:r>
          </w:p>
        </w:tc>
        <w:tc>
          <w:tcPr>
            <w:tcW w:w="2127" w:type="dxa"/>
          </w:tcPr>
          <w:p w14:paraId="5A7B8FE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14C4764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765BA33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4905CC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14501C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F614EC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031850A9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6DB1C90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37F985B9" w14:textId="77777777" w:rsidTr="008D3625">
        <w:tc>
          <w:tcPr>
            <w:tcW w:w="2552" w:type="dxa"/>
          </w:tcPr>
          <w:p w14:paraId="7004ABA8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 persons</w:t>
            </w:r>
          </w:p>
        </w:tc>
        <w:tc>
          <w:tcPr>
            <w:tcW w:w="2127" w:type="dxa"/>
          </w:tcPr>
          <w:p w14:paraId="7E3A2DA9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8F6A05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4870D08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AFD0FCE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49542B3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4.875(1.708-13.909)</w:t>
            </w:r>
          </w:p>
        </w:tc>
        <w:tc>
          <w:tcPr>
            <w:tcW w:w="851" w:type="dxa"/>
          </w:tcPr>
          <w:p w14:paraId="3D0B1E4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410" w:type="dxa"/>
          </w:tcPr>
          <w:p w14:paraId="6E96155C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0.694(2.846-40.179)</w:t>
            </w:r>
          </w:p>
        </w:tc>
        <w:tc>
          <w:tcPr>
            <w:tcW w:w="850" w:type="dxa"/>
          </w:tcPr>
          <w:p w14:paraId="0EBE5CC4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  <w:tr w:rsidR="00F03369" w14:paraId="6E71C5C7" w14:textId="77777777" w:rsidTr="008D3625">
        <w:tc>
          <w:tcPr>
            <w:tcW w:w="2552" w:type="dxa"/>
          </w:tcPr>
          <w:p w14:paraId="7A8BDEB9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 to &lt;1 person</w:t>
            </w:r>
          </w:p>
        </w:tc>
        <w:tc>
          <w:tcPr>
            <w:tcW w:w="2127" w:type="dxa"/>
          </w:tcPr>
          <w:p w14:paraId="62EC5B3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074182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20CEB15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474FF3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076EA5F7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.176(0.110-12.571)</w:t>
            </w:r>
          </w:p>
        </w:tc>
        <w:tc>
          <w:tcPr>
            <w:tcW w:w="851" w:type="dxa"/>
          </w:tcPr>
          <w:p w14:paraId="3AE199D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2410" w:type="dxa"/>
          </w:tcPr>
          <w:p w14:paraId="7BD6E3C1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683(0.029-15.880)</w:t>
            </w:r>
          </w:p>
        </w:tc>
        <w:tc>
          <w:tcPr>
            <w:tcW w:w="850" w:type="dxa"/>
          </w:tcPr>
          <w:p w14:paraId="7DEC547A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812</w:t>
            </w:r>
          </w:p>
        </w:tc>
      </w:tr>
      <w:tr w:rsidR="00F03369" w14:paraId="6D541151" w14:textId="77777777" w:rsidTr="008D3625">
        <w:tc>
          <w:tcPr>
            <w:tcW w:w="2552" w:type="dxa"/>
          </w:tcPr>
          <w:p w14:paraId="1DBD4E11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 to &lt;2 persons</w:t>
            </w:r>
          </w:p>
        </w:tc>
        <w:tc>
          <w:tcPr>
            <w:tcW w:w="2127" w:type="dxa"/>
          </w:tcPr>
          <w:p w14:paraId="0268B5E0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61601B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154D34FC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DF66E0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01E8B805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.823(0.728-4.567)</w:t>
            </w:r>
          </w:p>
        </w:tc>
        <w:tc>
          <w:tcPr>
            <w:tcW w:w="851" w:type="dxa"/>
          </w:tcPr>
          <w:p w14:paraId="57E84A2B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2410" w:type="dxa"/>
          </w:tcPr>
          <w:p w14:paraId="05722FDD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.353(0.452-4.049)</w:t>
            </w:r>
          </w:p>
        </w:tc>
        <w:tc>
          <w:tcPr>
            <w:tcW w:w="850" w:type="dxa"/>
          </w:tcPr>
          <w:p w14:paraId="08A2EC68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588</w:t>
            </w:r>
          </w:p>
        </w:tc>
      </w:tr>
      <w:tr w:rsidR="00F03369" w14:paraId="01F1D891" w14:textId="77777777" w:rsidTr="008D3625">
        <w:tc>
          <w:tcPr>
            <w:tcW w:w="2552" w:type="dxa"/>
          </w:tcPr>
          <w:p w14:paraId="4D2951D4" w14:textId="77777777" w:rsidR="00F03369" w:rsidRPr="003F274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≥2 persons</w:t>
            </w:r>
          </w:p>
        </w:tc>
        <w:tc>
          <w:tcPr>
            <w:tcW w:w="2127" w:type="dxa"/>
          </w:tcPr>
          <w:p w14:paraId="4535002A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D54366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42B803E1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879AF3F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5F44DBE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1" w:type="dxa"/>
          </w:tcPr>
          <w:p w14:paraId="6FB5FD5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2410" w:type="dxa"/>
          </w:tcPr>
          <w:p w14:paraId="33C5088A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0" w:type="dxa"/>
          </w:tcPr>
          <w:p w14:paraId="28E55B71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A27F90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Ref.</w:t>
            </w:r>
          </w:p>
        </w:tc>
      </w:tr>
      <w:tr w:rsidR="00F03369" w14:paraId="48BCC3CD" w14:textId="77777777" w:rsidTr="008D3625">
        <w:tc>
          <w:tcPr>
            <w:tcW w:w="2552" w:type="dxa"/>
          </w:tcPr>
          <w:p w14:paraId="360DF65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F2741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ertified care workers</w:t>
            </w:r>
          </w:p>
        </w:tc>
        <w:tc>
          <w:tcPr>
            <w:tcW w:w="2127" w:type="dxa"/>
          </w:tcPr>
          <w:p w14:paraId="50B01BE8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F2B7BE2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123C567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FCD99AD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7D8D4D26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D599B3" w14:textId="77777777" w:rsidR="00F03369" w:rsidRPr="003F274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0D763B47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BCCBEB4" w14:textId="77777777" w:rsidR="00F03369" w:rsidRPr="00A27F90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</w:p>
        </w:tc>
      </w:tr>
      <w:tr w:rsidR="00F03369" w14:paraId="195C3843" w14:textId="77777777" w:rsidTr="008D3625">
        <w:tc>
          <w:tcPr>
            <w:tcW w:w="2552" w:type="dxa"/>
          </w:tcPr>
          <w:p w14:paraId="0CB06319" w14:textId="77777777" w:rsidR="00F03369" w:rsidRPr="0025509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&lt;10 persons</w:t>
            </w:r>
          </w:p>
        </w:tc>
        <w:tc>
          <w:tcPr>
            <w:tcW w:w="2127" w:type="dxa"/>
          </w:tcPr>
          <w:p w14:paraId="65D65E7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BF2F7C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317C955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293A576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153F62B5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303(0.035-2.623)</w:t>
            </w:r>
          </w:p>
        </w:tc>
        <w:tc>
          <w:tcPr>
            <w:tcW w:w="851" w:type="dxa"/>
          </w:tcPr>
          <w:p w14:paraId="3BBA6E2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278</w:t>
            </w:r>
          </w:p>
        </w:tc>
        <w:tc>
          <w:tcPr>
            <w:tcW w:w="2410" w:type="dxa"/>
          </w:tcPr>
          <w:p w14:paraId="7A1FC08D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103(0.005-1.990)</w:t>
            </w:r>
          </w:p>
        </w:tc>
        <w:tc>
          <w:tcPr>
            <w:tcW w:w="850" w:type="dxa"/>
          </w:tcPr>
          <w:p w14:paraId="2F2AD5E3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133</w:t>
            </w:r>
          </w:p>
        </w:tc>
      </w:tr>
      <w:tr w:rsidR="00F03369" w14:paraId="60E80CAB" w14:textId="77777777" w:rsidTr="008D3625">
        <w:tc>
          <w:tcPr>
            <w:tcW w:w="2552" w:type="dxa"/>
          </w:tcPr>
          <w:p w14:paraId="01E7312B" w14:textId="77777777" w:rsidR="00F03369" w:rsidRPr="0025509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0 to &lt;20 persons</w:t>
            </w:r>
          </w:p>
        </w:tc>
        <w:tc>
          <w:tcPr>
            <w:tcW w:w="2127" w:type="dxa"/>
          </w:tcPr>
          <w:p w14:paraId="1D55F565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5B3F51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3CD61B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929BF4E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319D04C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520(0.080-3.360)</w:t>
            </w:r>
          </w:p>
        </w:tc>
        <w:tc>
          <w:tcPr>
            <w:tcW w:w="851" w:type="dxa"/>
          </w:tcPr>
          <w:p w14:paraId="6FCD204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92</w:t>
            </w:r>
          </w:p>
        </w:tc>
        <w:tc>
          <w:tcPr>
            <w:tcW w:w="2410" w:type="dxa"/>
          </w:tcPr>
          <w:p w14:paraId="2B5C49C4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627(0.053-7.419)</w:t>
            </w:r>
          </w:p>
        </w:tc>
        <w:tc>
          <w:tcPr>
            <w:tcW w:w="850" w:type="dxa"/>
          </w:tcPr>
          <w:p w14:paraId="0E86B55B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711</w:t>
            </w:r>
          </w:p>
        </w:tc>
      </w:tr>
      <w:tr w:rsidR="00F03369" w14:paraId="148F4A99" w14:textId="77777777" w:rsidTr="008D3625">
        <w:tc>
          <w:tcPr>
            <w:tcW w:w="2552" w:type="dxa"/>
          </w:tcPr>
          <w:p w14:paraId="413AE732" w14:textId="77777777" w:rsidR="00F03369" w:rsidRPr="0025509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20 to &lt;30 persons</w:t>
            </w:r>
          </w:p>
        </w:tc>
        <w:tc>
          <w:tcPr>
            <w:tcW w:w="2127" w:type="dxa"/>
          </w:tcPr>
          <w:p w14:paraId="0BC4324C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0CA4BE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6BCDA80A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BB4756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6508D9B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1.226(0.201-7.474)</w:t>
            </w:r>
          </w:p>
        </w:tc>
        <w:tc>
          <w:tcPr>
            <w:tcW w:w="851" w:type="dxa"/>
          </w:tcPr>
          <w:p w14:paraId="1F943D0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826</w:t>
            </w:r>
          </w:p>
        </w:tc>
        <w:tc>
          <w:tcPr>
            <w:tcW w:w="2410" w:type="dxa"/>
          </w:tcPr>
          <w:p w14:paraId="14F54A2C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.275(0.126-12.937)</w:t>
            </w:r>
          </w:p>
        </w:tc>
        <w:tc>
          <w:tcPr>
            <w:tcW w:w="850" w:type="dxa"/>
          </w:tcPr>
          <w:p w14:paraId="212B48A9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837</w:t>
            </w:r>
          </w:p>
        </w:tc>
      </w:tr>
      <w:tr w:rsidR="00F03369" w14:paraId="5126825F" w14:textId="77777777" w:rsidTr="008D3625">
        <w:tc>
          <w:tcPr>
            <w:tcW w:w="2552" w:type="dxa"/>
          </w:tcPr>
          <w:p w14:paraId="582D82D5" w14:textId="77777777" w:rsidR="00F03369" w:rsidRPr="0025509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30 to &lt;40 persons</w:t>
            </w:r>
          </w:p>
        </w:tc>
        <w:tc>
          <w:tcPr>
            <w:tcW w:w="2127" w:type="dxa"/>
          </w:tcPr>
          <w:p w14:paraId="6501088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73B048FA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4CEC9249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AB4D0EA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75BF650A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2.283(0.321-16.214)</w:t>
            </w:r>
          </w:p>
        </w:tc>
        <w:tc>
          <w:tcPr>
            <w:tcW w:w="851" w:type="dxa"/>
          </w:tcPr>
          <w:p w14:paraId="4A942E23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0.409</w:t>
            </w:r>
          </w:p>
        </w:tc>
        <w:tc>
          <w:tcPr>
            <w:tcW w:w="2410" w:type="dxa"/>
          </w:tcPr>
          <w:p w14:paraId="31BAD825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2.004(0.163-24.614)</w:t>
            </w:r>
          </w:p>
        </w:tc>
        <w:tc>
          <w:tcPr>
            <w:tcW w:w="850" w:type="dxa"/>
          </w:tcPr>
          <w:p w14:paraId="6802DEB4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587</w:t>
            </w:r>
          </w:p>
        </w:tc>
      </w:tr>
      <w:tr w:rsidR="00F03369" w14:paraId="0470E816" w14:textId="77777777" w:rsidTr="008D3625">
        <w:tc>
          <w:tcPr>
            <w:tcW w:w="2552" w:type="dxa"/>
          </w:tcPr>
          <w:p w14:paraId="4D644E54" w14:textId="77777777" w:rsidR="00F03369" w:rsidRPr="00255091" w:rsidRDefault="00F03369" w:rsidP="008D3625">
            <w:pPr>
              <w:widowControl/>
              <w:ind w:firstLineChars="50" w:firstLine="100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≥40 persons</w:t>
            </w:r>
          </w:p>
        </w:tc>
        <w:tc>
          <w:tcPr>
            <w:tcW w:w="2127" w:type="dxa"/>
          </w:tcPr>
          <w:p w14:paraId="1C1DC1DD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CA2EA7E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510AA7E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0D7673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029F61DB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1" w:type="dxa"/>
          </w:tcPr>
          <w:p w14:paraId="3779BCDD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2410" w:type="dxa"/>
          </w:tcPr>
          <w:p w14:paraId="544F4DDE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850" w:type="dxa"/>
          </w:tcPr>
          <w:p w14:paraId="016B177E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Ref.</w:t>
            </w:r>
          </w:p>
        </w:tc>
      </w:tr>
      <w:tr w:rsidR="00F03369" w14:paraId="1CD3C825" w14:textId="77777777" w:rsidTr="008D3625">
        <w:tc>
          <w:tcPr>
            <w:tcW w:w="2552" w:type="dxa"/>
          </w:tcPr>
          <w:p w14:paraId="7A844704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hAnsi="Times New Roman" w:cs="Times New Roman"/>
                <w:color w:val="EE0000"/>
                <w:sz w:val="20"/>
                <w:szCs w:val="20"/>
                <w:lang w:eastAsia="zh-CN"/>
              </w:rPr>
              <w:t>Oral intake maintenance add-on (I)</w:t>
            </w:r>
          </w:p>
        </w:tc>
        <w:tc>
          <w:tcPr>
            <w:tcW w:w="2127" w:type="dxa"/>
          </w:tcPr>
          <w:p w14:paraId="3FA5648B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70F02EF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25F06DE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3B42F8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028FF8E8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84C8BDC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5B9E5DE0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1.086(1.031-1.144)</w:t>
            </w:r>
          </w:p>
        </w:tc>
        <w:tc>
          <w:tcPr>
            <w:tcW w:w="850" w:type="dxa"/>
          </w:tcPr>
          <w:p w14:paraId="65843AE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002</w:t>
            </w:r>
          </w:p>
        </w:tc>
      </w:tr>
      <w:tr w:rsidR="00F03369" w14:paraId="3978898A" w14:textId="77777777" w:rsidTr="008D3625">
        <w:tc>
          <w:tcPr>
            <w:tcW w:w="2552" w:type="dxa"/>
          </w:tcPr>
          <w:p w14:paraId="03B1F755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hAnsi="Times New Roman" w:cs="Times New Roman"/>
                <w:color w:val="EE0000"/>
                <w:sz w:val="20"/>
                <w:szCs w:val="20"/>
                <w:lang w:eastAsia="zh-CN"/>
              </w:rPr>
              <w:lastRenderedPageBreak/>
              <w:t>Oral intake maintenance add-on (II)</w:t>
            </w:r>
          </w:p>
        </w:tc>
        <w:tc>
          <w:tcPr>
            <w:tcW w:w="2127" w:type="dxa"/>
          </w:tcPr>
          <w:p w14:paraId="5D6A1AB8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A8FF071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14:paraId="0F07F299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EF29F5D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7CD88D12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AA8E706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5CB391D7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0.913(0.866-0.963)</w:t>
            </w:r>
          </w:p>
        </w:tc>
        <w:tc>
          <w:tcPr>
            <w:tcW w:w="850" w:type="dxa"/>
          </w:tcPr>
          <w:p w14:paraId="6FEEDBF0" w14:textId="77777777" w:rsidR="00F03369" w:rsidRPr="00255091" w:rsidRDefault="00F03369" w:rsidP="008D3625">
            <w:pPr>
              <w:widowControl/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</w:pPr>
            <w:r w:rsidRPr="00255091">
              <w:rPr>
                <w:rFonts w:ascii="Times New Roman" w:eastAsia="ＭＳ Ｐ明朝" w:hAnsi="Times New Roman" w:cs="Times New Roman"/>
                <w:color w:val="EE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04C9F06F" w14:textId="77777777" w:rsidR="00F03369" w:rsidRPr="003F2741" w:rsidRDefault="00F03369" w:rsidP="00F03369">
      <w:pP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  <w:r w:rsidRPr="003F2741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Model 1 was adjusted for the total number of residents and mean care level.</w:t>
      </w:r>
    </w:p>
    <w:p w14:paraId="521972EB" w14:textId="77777777" w:rsidR="00F03369" w:rsidRDefault="00F03369" w:rsidP="00F03369">
      <w:pPr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  <w:r w:rsidRPr="003F2741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 xml:space="preserve">Model 2 included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the following variables: facility type</w:t>
      </w:r>
      <w:r w:rsidRPr="003F2741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; total number of residents; mean care level; history of AP; number of nursing staff; number of certified care workers; number of dietitians; number of dental hygienists; number of speech therapists; number of physical therapists; number of occupational therapists; presence of aspiration; presence of choking; number of residents receiving enteral nutrition; and number of staple food types.</w:t>
      </w:r>
    </w:p>
    <w:p w14:paraId="355A7BBC" w14:textId="77777777" w:rsidR="00F03369" w:rsidRPr="00427974" w:rsidRDefault="00F03369" w:rsidP="00F03369">
      <w:pPr>
        <w:jc w:val="both"/>
        <w:rPr>
          <w:rFonts w:ascii="Times New Roman" w:eastAsia="SimSun" w:hAnsi="Times New Roman" w:cs="Times New Roman"/>
          <w:color w:val="EE0000"/>
          <w:sz w:val="20"/>
          <w:szCs w:val="20"/>
          <w:lang w:eastAsia="zh-CN"/>
        </w:rPr>
      </w:pPr>
      <w:r w:rsidRPr="00427974">
        <w:rPr>
          <w:rFonts w:ascii="Times New Roman" w:eastAsia="SimSun" w:hAnsi="Times New Roman" w:cs="Times New Roman"/>
          <w:color w:val="EE0000"/>
          <w:sz w:val="20"/>
          <w:szCs w:val="20"/>
          <w:lang w:eastAsia="zh-CN"/>
        </w:rPr>
        <w:t>Model 3 further extended Model 2 by including reimbursement-based nutritional and oral management add-ons: nutritional management enhancement, oral intake maintenance I and II, and oral hygiene management.</w:t>
      </w:r>
    </w:p>
    <w:p w14:paraId="6B49B762" w14:textId="77777777" w:rsidR="00F03369" w:rsidRDefault="00F03369" w:rsidP="00F03369">
      <w:pPr>
        <w:rPr>
          <w:rFonts w:ascii="Times New Roman" w:eastAsia="ＭＳ Ｐ明朝" w:hAnsi="Times New Roman" w:cs="Times New Roman"/>
          <w:color w:val="000000" w:themeColor="text1"/>
          <w:sz w:val="20"/>
          <w:szCs w:val="20"/>
          <w:lang w:eastAsia="zh-CN"/>
        </w:rPr>
      </w:pPr>
      <w:r w:rsidRPr="003F2741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Variables were selected using backward stepwise logistic regression, and only significant predictors were retained in the final model.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Pr="0036264E">
        <w:rPr>
          <w:rFonts w:ascii="Times New Roman" w:eastAsia="ＭＳ Ｐ明朝" w:hAnsi="Times New Roman" w:cs="Times New Roman"/>
          <w:color w:val="000000" w:themeColor="text1"/>
          <w:sz w:val="20"/>
          <w:szCs w:val="20"/>
          <w:lang w:eastAsia="zh-CN"/>
        </w:rPr>
        <w:t xml:space="preserve">AP: </w:t>
      </w:r>
      <w:r>
        <w:rPr>
          <w:rFonts w:ascii="Times New Roman" w:eastAsia="ＭＳ Ｐ明朝" w:hAnsi="Times New Roman" w:cs="Times New Roman"/>
          <w:color w:val="000000" w:themeColor="text1"/>
          <w:sz w:val="20"/>
          <w:szCs w:val="20"/>
          <w:lang w:eastAsia="zh-CN"/>
        </w:rPr>
        <w:t>a</w:t>
      </w:r>
      <w:r w:rsidRPr="0036264E">
        <w:rPr>
          <w:rFonts w:ascii="Times New Roman" w:eastAsia="ＭＳ Ｐ明朝" w:hAnsi="Times New Roman" w:cs="Times New Roman"/>
          <w:color w:val="000000" w:themeColor="text1"/>
          <w:sz w:val="20"/>
          <w:szCs w:val="20"/>
          <w:lang w:eastAsia="zh-CN"/>
        </w:rPr>
        <w:t>spiration pneumonia</w:t>
      </w:r>
      <w:r>
        <w:rPr>
          <w:rFonts w:ascii="Times New Roman" w:eastAsia="ＭＳ Ｐ明朝" w:hAnsi="Times New Roman" w:cs="Times New Roman"/>
          <w:color w:val="000000" w:themeColor="text1"/>
          <w:sz w:val="20"/>
          <w:szCs w:val="20"/>
          <w:lang w:eastAsia="zh-CN"/>
        </w:rPr>
        <w:t>.</w:t>
      </w:r>
    </w:p>
    <w:p w14:paraId="20EB0868" w14:textId="77777777" w:rsidR="00F03369" w:rsidRDefault="00F03369" w:rsidP="00E37352">
      <w:pPr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</w:pPr>
    </w:p>
    <w:p w14:paraId="0B665B88" w14:textId="77777777" w:rsidR="006B7A06" w:rsidRPr="00E37352" w:rsidRDefault="006B7A06" w:rsidP="00E37352">
      <w:pPr>
        <w:rPr>
          <w:rFonts w:ascii="Times New Roman" w:eastAsia="ＭＳ Ｐ明朝" w:hAnsi="Times New Roman" w:cs="Times New Roman"/>
          <w:color w:val="EE0000"/>
          <w:sz w:val="20"/>
          <w:szCs w:val="20"/>
          <w:lang w:eastAsia="zh-CN"/>
        </w:rPr>
      </w:pPr>
    </w:p>
    <w:sectPr w:rsidR="006B7A06" w:rsidRPr="00E37352" w:rsidSect="00F033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yNjI3MTUwMTKwNDNR0lEKTi0uzszPAykwrAUA21ro/iwAAAA="/>
  </w:docVars>
  <w:rsids>
    <w:rsidRoot w:val="007F2FDC"/>
    <w:rsid w:val="000049F6"/>
    <w:rsid w:val="000053BB"/>
    <w:rsid w:val="000057CA"/>
    <w:rsid w:val="0001621E"/>
    <w:rsid w:val="0003282F"/>
    <w:rsid w:val="00033A39"/>
    <w:rsid w:val="00034630"/>
    <w:rsid w:val="000347B2"/>
    <w:rsid w:val="000440A4"/>
    <w:rsid w:val="00055682"/>
    <w:rsid w:val="000565C7"/>
    <w:rsid w:val="00056BC5"/>
    <w:rsid w:val="00062B15"/>
    <w:rsid w:val="000641A2"/>
    <w:rsid w:val="00065363"/>
    <w:rsid w:val="000724DC"/>
    <w:rsid w:val="000726B9"/>
    <w:rsid w:val="00075650"/>
    <w:rsid w:val="00084C05"/>
    <w:rsid w:val="00086A06"/>
    <w:rsid w:val="000904D4"/>
    <w:rsid w:val="00091C70"/>
    <w:rsid w:val="000944F3"/>
    <w:rsid w:val="00097B34"/>
    <w:rsid w:val="000A3FE8"/>
    <w:rsid w:val="000B1699"/>
    <w:rsid w:val="000B69B2"/>
    <w:rsid w:val="000B7545"/>
    <w:rsid w:val="000B76F9"/>
    <w:rsid w:val="000C3EEF"/>
    <w:rsid w:val="000C6C68"/>
    <w:rsid w:val="000D1DCE"/>
    <w:rsid w:val="000D6387"/>
    <w:rsid w:val="000E0016"/>
    <w:rsid w:val="000E2F2E"/>
    <w:rsid w:val="000E3BE9"/>
    <w:rsid w:val="000F190E"/>
    <w:rsid w:val="001037CC"/>
    <w:rsid w:val="001052D1"/>
    <w:rsid w:val="00105B2A"/>
    <w:rsid w:val="00106633"/>
    <w:rsid w:val="00112671"/>
    <w:rsid w:val="0011354E"/>
    <w:rsid w:val="00116AFB"/>
    <w:rsid w:val="00123361"/>
    <w:rsid w:val="00127744"/>
    <w:rsid w:val="0013057F"/>
    <w:rsid w:val="00132FEE"/>
    <w:rsid w:val="00145F34"/>
    <w:rsid w:val="00151572"/>
    <w:rsid w:val="00153E3E"/>
    <w:rsid w:val="00154078"/>
    <w:rsid w:val="00157328"/>
    <w:rsid w:val="001633FC"/>
    <w:rsid w:val="001637AD"/>
    <w:rsid w:val="00164DDC"/>
    <w:rsid w:val="0017164A"/>
    <w:rsid w:val="00181A1D"/>
    <w:rsid w:val="00182196"/>
    <w:rsid w:val="001824EF"/>
    <w:rsid w:val="00182AE2"/>
    <w:rsid w:val="001844CF"/>
    <w:rsid w:val="00191B4E"/>
    <w:rsid w:val="00193703"/>
    <w:rsid w:val="00194429"/>
    <w:rsid w:val="001A0529"/>
    <w:rsid w:val="001A5F94"/>
    <w:rsid w:val="001B15A0"/>
    <w:rsid w:val="001B23FB"/>
    <w:rsid w:val="001C2FCE"/>
    <w:rsid w:val="001D0E86"/>
    <w:rsid w:val="001D6B98"/>
    <w:rsid w:val="001E2AD6"/>
    <w:rsid w:val="001E422B"/>
    <w:rsid w:val="001E7144"/>
    <w:rsid w:val="001F1FA0"/>
    <w:rsid w:val="001F37F4"/>
    <w:rsid w:val="001F59CA"/>
    <w:rsid w:val="001F7093"/>
    <w:rsid w:val="0020199D"/>
    <w:rsid w:val="002026BC"/>
    <w:rsid w:val="00206F22"/>
    <w:rsid w:val="00210B16"/>
    <w:rsid w:val="002117BD"/>
    <w:rsid w:val="0023348E"/>
    <w:rsid w:val="002453A8"/>
    <w:rsid w:val="002468E4"/>
    <w:rsid w:val="002605DA"/>
    <w:rsid w:val="00264533"/>
    <w:rsid w:val="00266582"/>
    <w:rsid w:val="00273398"/>
    <w:rsid w:val="00290033"/>
    <w:rsid w:val="002A6FB8"/>
    <w:rsid w:val="002B2DDF"/>
    <w:rsid w:val="002B31D6"/>
    <w:rsid w:val="002B4161"/>
    <w:rsid w:val="002B46E2"/>
    <w:rsid w:val="002C50C2"/>
    <w:rsid w:val="002D2AE3"/>
    <w:rsid w:val="002E07A8"/>
    <w:rsid w:val="002E2638"/>
    <w:rsid w:val="002E33E4"/>
    <w:rsid w:val="002E46CE"/>
    <w:rsid w:val="002F23AF"/>
    <w:rsid w:val="002F5AD3"/>
    <w:rsid w:val="002F6C22"/>
    <w:rsid w:val="00300147"/>
    <w:rsid w:val="003050F3"/>
    <w:rsid w:val="0030687E"/>
    <w:rsid w:val="00310029"/>
    <w:rsid w:val="003134B4"/>
    <w:rsid w:val="003142F5"/>
    <w:rsid w:val="00314CE6"/>
    <w:rsid w:val="003210ED"/>
    <w:rsid w:val="00331256"/>
    <w:rsid w:val="00331C65"/>
    <w:rsid w:val="0034311A"/>
    <w:rsid w:val="00346AF4"/>
    <w:rsid w:val="00355158"/>
    <w:rsid w:val="003607E3"/>
    <w:rsid w:val="00360A90"/>
    <w:rsid w:val="00361100"/>
    <w:rsid w:val="00362773"/>
    <w:rsid w:val="00365DE9"/>
    <w:rsid w:val="0036798C"/>
    <w:rsid w:val="003703C6"/>
    <w:rsid w:val="0037386A"/>
    <w:rsid w:val="00381F95"/>
    <w:rsid w:val="00390302"/>
    <w:rsid w:val="00390EFA"/>
    <w:rsid w:val="00394A01"/>
    <w:rsid w:val="00394D6A"/>
    <w:rsid w:val="003A5EA4"/>
    <w:rsid w:val="003B2B32"/>
    <w:rsid w:val="003B3550"/>
    <w:rsid w:val="003B57EC"/>
    <w:rsid w:val="003B706E"/>
    <w:rsid w:val="003C36D5"/>
    <w:rsid w:val="003D5FB5"/>
    <w:rsid w:val="003E54FA"/>
    <w:rsid w:val="003F201D"/>
    <w:rsid w:val="003F2DF6"/>
    <w:rsid w:val="003F4865"/>
    <w:rsid w:val="00401089"/>
    <w:rsid w:val="00404C97"/>
    <w:rsid w:val="00404F67"/>
    <w:rsid w:val="004203F7"/>
    <w:rsid w:val="0042389E"/>
    <w:rsid w:val="00423ACB"/>
    <w:rsid w:val="00424185"/>
    <w:rsid w:val="004330D7"/>
    <w:rsid w:val="004336E6"/>
    <w:rsid w:val="00461922"/>
    <w:rsid w:val="004627FA"/>
    <w:rsid w:val="00462CE9"/>
    <w:rsid w:val="004719A9"/>
    <w:rsid w:val="0047341A"/>
    <w:rsid w:val="004765A5"/>
    <w:rsid w:val="00480104"/>
    <w:rsid w:val="00480C2D"/>
    <w:rsid w:val="00482092"/>
    <w:rsid w:val="00492E22"/>
    <w:rsid w:val="00493689"/>
    <w:rsid w:val="004A2058"/>
    <w:rsid w:val="004A24C3"/>
    <w:rsid w:val="004B292B"/>
    <w:rsid w:val="004C4BCD"/>
    <w:rsid w:val="004D56DD"/>
    <w:rsid w:val="004E3A0F"/>
    <w:rsid w:val="004F02E5"/>
    <w:rsid w:val="004F12E4"/>
    <w:rsid w:val="004F3D5C"/>
    <w:rsid w:val="004F6312"/>
    <w:rsid w:val="00500EA7"/>
    <w:rsid w:val="00541A41"/>
    <w:rsid w:val="005554D1"/>
    <w:rsid w:val="005572C2"/>
    <w:rsid w:val="00573DD3"/>
    <w:rsid w:val="00573E89"/>
    <w:rsid w:val="0057457C"/>
    <w:rsid w:val="00576464"/>
    <w:rsid w:val="00582196"/>
    <w:rsid w:val="005829D5"/>
    <w:rsid w:val="00584B09"/>
    <w:rsid w:val="00586A6D"/>
    <w:rsid w:val="00592F93"/>
    <w:rsid w:val="00594F59"/>
    <w:rsid w:val="005A1CC6"/>
    <w:rsid w:val="005A637D"/>
    <w:rsid w:val="005A7A55"/>
    <w:rsid w:val="005B1169"/>
    <w:rsid w:val="005B1F08"/>
    <w:rsid w:val="005C279A"/>
    <w:rsid w:val="005C27D2"/>
    <w:rsid w:val="005C4830"/>
    <w:rsid w:val="005D0B91"/>
    <w:rsid w:val="005D2699"/>
    <w:rsid w:val="005D3216"/>
    <w:rsid w:val="005D393C"/>
    <w:rsid w:val="005E2C01"/>
    <w:rsid w:val="005E60C0"/>
    <w:rsid w:val="005E723C"/>
    <w:rsid w:val="005F3124"/>
    <w:rsid w:val="00605A89"/>
    <w:rsid w:val="006100C3"/>
    <w:rsid w:val="006171BD"/>
    <w:rsid w:val="006227E9"/>
    <w:rsid w:val="00635BDF"/>
    <w:rsid w:val="00640AB0"/>
    <w:rsid w:val="006435B7"/>
    <w:rsid w:val="00646AC9"/>
    <w:rsid w:val="00655C10"/>
    <w:rsid w:val="006631A7"/>
    <w:rsid w:val="006775B5"/>
    <w:rsid w:val="00692284"/>
    <w:rsid w:val="006A53E0"/>
    <w:rsid w:val="006B7A06"/>
    <w:rsid w:val="006B7A3B"/>
    <w:rsid w:val="006C56DB"/>
    <w:rsid w:val="006D1A1D"/>
    <w:rsid w:val="006D29D4"/>
    <w:rsid w:val="006D4219"/>
    <w:rsid w:val="006D75DA"/>
    <w:rsid w:val="006E6D50"/>
    <w:rsid w:val="006F56C7"/>
    <w:rsid w:val="0071412E"/>
    <w:rsid w:val="007203D1"/>
    <w:rsid w:val="007324B2"/>
    <w:rsid w:val="00732B0A"/>
    <w:rsid w:val="0074049F"/>
    <w:rsid w:val="00740A71"/>
    <w:rsid w:val="00743A74"/>
    <w:rsid w:val="00743ABA"/>
    <w:rsid w:val="00744238"/>
    <w:rsid w:val="00753A99"/>
    <w:rsid w:val="007645C8"/>
    <w:rsid w:val="00765DC2"/>
    <w:rsid w:val="0076750C"/>
    <w:rsid w:val="00771954"/>
    <w:rsid w:val="0077352C"/>
    <w:rsid w:val="00784F9F"/>
    <w:rsid w:val="00785631"/>
    <w:rsid w:val="00787251"/>
    <w:rsid w:val="007A0944"/>
    <w:rsid w:val="007A35F8"/>
    <w:rsid w:val="007B603C"/>
    <w:rsid w:val="007C1518"/>
    <w:rsid w:val="007C29B9"/>
    <w:rsid w:val="007C36CF"/>
    <w:rsid w:val="007C4171"/>
    <w:rsid w:val="007C6B84"/>
    <w:rsid w:val="007D4960"/>
    <w:rsid w:val="007D7ABD"/>
    <w:rsid w:val="007E4860"/>
    <w:rsid w:val="007E56AC"/>
    <w:rsid w:val="007F13C4"/>
    <w:rsid w:val="007F2FDC"/>
    <w:rsid w:val="0080587D"/>
    <w:rsid w:val="00807750"/>
    <w:rsid w:val="00813F6F"/>
    <w:rsid w:val="00817CEB"/>
    <w:rsid w:val="0082065F"/>
    <w:rsid w:val="00826B22"/>
    <w:rsid w:val="00826DA5"/>
    <w:rsid w:val="008276C9"/>
    <w:rsid w:val="00836265"/>
    <w:rsid w:val="008549B8"/>
    <w:rsid w:val="00860B01"/>
    <w:rsid w:val="00865D35"/>
    <w:rsid w:val="008679EE"/>
    <w:rsid w:val="008738A8"/>
    <w:rsid w:val="00875515"/>
    <w:rsid w:val="00881CB3"/>
    <w:rsid w:val="00881CED"/>
    <w:rsid w:val="00882DBD"/>
    <w:rsid w:val="008830B2"/>
    <w:rsid w:val="00886C77"/>
    <w:rsid w:val="008940BF"/>
    <w:rsid w:val="008A06A6"/>
    <w:rsid w:val="008A19B3"/>
    <w:rsid w:val="008A5312"/>
    <w:rsid w:val="008A5CD1"/>
    <w:rsid w:val="008B024B"/>
    <w:rsid w:val="008C5940"/>
    <w:rsid w:val="008D1628"/>
    <w:rsid w:val="008E0580"/>
    <w:rsid w:val="008F53E1"/>
    <w:rsid w:val="008F77A6"/>
    <w:rsid w:val="00903542"/>
    <w:rsid w:val="0091304D"/>
    <w:rsid w:val="00920E83"/>
    <w:rsid w:val="00927783"/>
    <w:rsid w:val="00930A89"/>
    <w:rsid w:val="00931AEF"/>
    <w:rsid w:val="00933ED7"/>
    <w:rsid w:val="0094324F"/>
    <w:rsid w:val="00943966"/>
    <w:rsid w:val="00952906"/>
    <w:rsid w:val="0095701E"/>
    <w:rsid w:val="00957415"/>
    <w:rsid w:val="0096179C"/>
    <w:rsid w:val="009620E5"/>
    <w:rsid w:val="0097518A"/>
    <w:rsid w:val="009801E0"/>
    <w:rsid w:val="00997189"/>
    <w:rsid w:val="009A10D0"/>
    <w:rsid w:val="009A17CC"/>
    <w:rsid w:val="009A2033"/>
    <w:rsid w:val="009A2EDB"/>
    <w:rsid w:val="009B1446"/>
    <w:rsid w:val="009B2BE2"/>
    <w:rsid w:val="009B5475"/>
    <w:rsid w:val="009B5730"/>
    <w:rsid w:val="009C0D14"/>
    <w:rsid w:val="009C2005"/>
    <w:rsid w:val="009E2955"/>
    <w:rsid w:val="009E298A"/>
    <w:rsid w:val="009E5C39"/>
    <w:rsid w:val="009F0E91"/>
    <w:rsid w:val="00A02183"/>
    <w:rsid w:val="00A06A3E"/>
    <w:rsid w:val="00A30014"/>
    <w:rsid w:val="00A30783"/>
    <w:rsid w:val="00A3773E"/>
    <w:rsid w:val="00A378B0"/>
    <w:rsid w:val="00A43A00"/>
    <w:rsid w:val="00A44BBF"/>
    <w:rsid w:val="00A63CC2"/>
    <w:rsid w:val="00A65BBC"/>
    <w:rsid w:val="00A66F15"/>
    <w:rsid w:val="00A67F4F"/>
    <w:rsid w:val="00A729C8"/>
    <w:rsid w:val="00A86726"/>
    <w:rsid w:val="00A86BA5"/>
    <w:rsid w:val="00A8715B"/>
    <w:rsid w:val="00A9047E"/>
    <w:rsid w:val="00A941FC"/>
    <w:rsid w:val="00AA2C2F"/>
    <w:rsid w:val="00AC4BF7"/>
    <w:rsid w:val="00AF4C69"/>
    <w:rsid w:val="00AF76B2"/>
    <w:rsid w:val="00B12FEB"/>
    <w:rsid w:val="00B2078C"/>
    <w:rsid w:val="00B215DF"/>
    <w:rsid w:val="00B216A6"/>
    <w:rsid w:val="00B2614F"/>
    <w:rsid w:val="00B35108"/>
    <w:rsid w:val="00B442BA"/>
    <w:rsid w:val="00B45F36"/>
    <w:rsid w:val="00B52AD9"/>
    <w:rsid w:val="00B52D8C"/>
    <w:rsid w:val="00B53350"/>
    <w:rsid w:val="00B551CE"/>
    <w:rsid w:val="00B56E22"/>
    <w:rsid w:val="00B60AE1"/>
    <w:rsid w:val="00B66567"/>
    <w:rsid w:val="00B70F79"/>
    <w:rsid w:val="00B7259D"/>
    <w:rsid w:val="00B73A3F"/>
    <w:rsid w:val="00B81309"/>
    <w:rsid w:val="00B8776A"/>
    <w:rsid w:val="00B937CF"/>
    <w:rsid w:val="00BA35BC"/>
    <w:rsid w:val="00BB6CAD"/>
    <w:rsid w:val="00BC136D"/>
    <w:rsid w:val="00BD2F76"/>
    <w:rsid w:val="00BE245F"/>
    <w:rsid w:val="00BE4025"/>
    <w:rsid w:val="00BE4AD0"/>
    <w:rsid w:val="00BF3DE4"/>
    <w:rsid w:val="00C02B27"/>
    <w:rsid w:val="00C05EB9"/>
    <w:rsid w:val="00C12A87"/>
    <w:rsid w:val="00C12CBA"/>
    <w:rsid w:val="00C14B20"/>
    <w:rsid w:val="00C20DC9"/>
    <w:rsid w:val="00C22EE6"/>
    <w:rsid w:val="00C22FE2"/>
    <w:rsid w:val="00C26FFF"/>
    <w:rsid w:val="00C30DC9"/>
    <w:rsid w:val="00C42F71"/>
    <w:rsid w:val="00C44A59"/>
    <w:rsid w:val="00C45099"/>
    <w:rsid w:val="00C47BF5"/>
    <w:rsid w:val="00C5119A"/>
    <w:rsid w:val="00C52A95"/>
    <w:rsid w:val="00C5629F"/>
    <w:rsid w:val="00C6750A"/>
    <w:rsid w:val="00C678E9"/>
    <w:rsid w:val="00C72BDE"/>
    <w:rsid w:val="00C7441F"/>
    <w:rsid w:val="00C77DF1"/>
    <w:rsid w:val="00C8067A"/>
    <w:rsid w:val="00C856FA"/>
    <w:rsid w:val="00C92040"/>
    <w:rsid w:val="00CA39F7"/>
    <w:rsid w:val="00CA3E00"/>
    <w:rsid w:val="00CA7279"/>
    <w:rsid w:val="00CA7404"/>
    <w:rsid w:val="00CB06B1"/>
    <w:rsid w:val="00CB109E"/>
    <w:rsid w:val="00CB4440"/>
    <w:rsid w:val="00CC1B1D"/>
    <w:rsid w:val="00CC1FB7"/>
    <w:rsid w:val="00CC21A3"/>
    <w:rsid w:val="00CC2B71"/>
    <w:rsid w:val="00CC5CB2"/>
    <w:rsid w:val="00CC6116"/>
    <w:rsid w:val="00CD08D8"/>
    <w:rsid w:val="00CE2379"/>
    <w:rsid w:val="00CE5E24"/>
    <w:rsid w:val="00CE6339"/>
    <w:rsid w:val="00CF42A0"/>
    <w:rsid w:val="00CF6B34"/>
    <w:rsid w:val="00D00003"/>
    <w:rsid w:val="00D149E4"/>
    <w:rsid w:val="00D20A8D"/>
    <w:rsid w:val="00D30A64"/>
    <w:rsid w:val="00D33804"/>
    <w:rsid w:val="00D41361"/>
    <w:rsid w:val="00D56ED0"/>
    <w:rsid w:val="00D61715"/>
    <w:rsid w:val="00D648F3"/>
    <w:rsid w:val="00D67CB7"/>
    <w:rsid w:val="00D71DBC"/>
    <w:rsid w:val="00D74DE3"/>
    <w:rsid w:val="00D7554A"/>
    <w:rsid w:val="00D82FDF"/>
    <w:rsid w:val="00D865AD"/>
    <w:rsid w:val="00D9466E"/>
    <w:rsid w:val="00DA00EC"/>
    <w:rsid w:val="00DA5139"/>
    <w:rsid w:val="00DB16F0"/>
    <w:rsid w:val="00DB44A2"/>
    <w:rsid w:val="00DB5494"/>
    <w:rsid w:val="00DC08F1"/>
    <w:rsid w:val="00DC5D55"/>
    <w:rsid w:val="00DD5D79"/>
    <w:rsid w:val="00DF11C6"/>
    <w:rsid w:val="00DF357C"/>
    <w:rsid w:val="00E012F3"/>
    <w:rsid w:val="00E14476"/>
    <w:rsid w:val="00E1735C"/>
    <w:rsid w:val="00E348C9"/>
    <w:rsid w:val="00E37352"/>
    <w:rsid w:val="00E52E40"/>
    <w:rsid w:val="00E57732"/>
    <w:rsid w:val="00E71620"/>
    <w:rsid w:val="00EA7592"/>
    <w:rsid w:val="00EA7710"/>
    <w:rsid w:val="00EB70EB"/>
    <w:rsid w:val="00ED2C7A"/>
    <w:rsid w:val="00ED5405"/>
    <w:rsid w:val="00ED667E"/>
    <w:rsid w:val="00ED6E2C"/>
    <w:rsid w:val="00EE57D0"/>
    <w:rsid w:val="00EE5A30"/>
    <w:rsid w:val="00EE6B06"/>
    <w:rsid w:val="00EE7129"/>
    <w:rsid w:val="00EF02AE"/>
    <w:rsid w:val="00EF05F8"/>
    <w:rsid w:val="00EF0D1F"/>
    <w:rsid w:val="00EF6B78"/>
    <w:rsid w:val="00EF7E07"/>
    <w:rsid w:val="00F02078"/>
    <w:rsid w:val="00F03369"/>
    <w:rsid w:val="00F11D0B"/>
    <w:rsid w:val="00F24461"/>
    <w:rsid w:val="00F259B1"/>
    <w:rsid w:val="00F3764C"/>
    <w:rsid w:val="00F4683C"/>
    <w:rsid w:val="00F47432"/>
    <w:rsid w:val="00F47521"/>
    <w:rsid w:val="00F50C3B"/>
    <w:rsid w:val="00F53893"/>
    <w:rsid w:val="00F579F4"/>
    <w:rsid w:val="00F72A6C"/>
    <w:rsid w:val="00F74950"/>
    <w:rsid w:val="00F86CC2"/>
    <w:rsid w:val="00F92494"/>
    <w:rsid w:val="00F9358C"/>
    <w:rsid w:val="00F9415A"/>
    <w:rsid w:val="00FA7BFA"/>
    <w:rsid w:val="00FD04B3"/>
    <w:rsid w:val="00FE0573"/>
    <w:rsid w:val="00FF02CA"/>
    <w:rsid w:val="00FF46C4"/>
    <w:rsid w:val="00FF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FF20A6"/>
  <w15:chartTrackingRefBased/>
  <w15:docId w15:val="{B666E0D4-E4CF-7B4F-A727-EC2020E4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FDC"/>
    <w:pPr>
      <w:widowControl w:val="0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7F2F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F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F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F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FD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F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F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F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2FDC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7F2F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character" w:customStyle="1" w:styleId="30">
    <w:name w:val="見出し 3 (文字)"/>
    <w:basedOn w:val="a0"/>
    <w:link w:val="3"/>
    <w:uiPriority w:val="9"/>
    <w:semiHidden/>
    <w:rsid w:val="007F2F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character" w:customStyle="1" w:styleId="40">
    <w:name w:val="見出し 4 (文字)"/>
    <w:basedOn w:val="a0"/>
    <w:link w:val="4"/>
    <w:uiPriority w:val="9"/>
    <w:semiHidden/>
    <w:rsid w:val="007F2FDC"/>
    <w:rPr>
      <w:rFonts w:cstheme="majorBidi"/>
      <w:color w:val="0F4761" w:themeColor="accent1" w:themeShade="BF"/>
      <w:sz w:val="28"/>
      <w:szCs w:val="28"/>
      <w:lang w:eastAsia="ja-JP"/>
    </w:rPr>
  </w:style>
  <w:style w:type="character" w:customStyle="1" w:styleId="50">
    <w:name w:val="見出し 5 (文字)"/>
    <w:basedOn w:val="a0"/>
    <w:link w:val="5"/>
    <w:uiPriority w:val="9"/>
    <w:semiHidden/>
    <w:rsid w:val="007F2FDC"/>
    <w:rPr>
      <w:rFonts w:cstheme="majorBidi"/>
      <w:color w:val="0F4761" w:themeColor="accent1" w:themeShade="BF"/>
      <w:sz w:val="24"/>
      <w:lang w:eastAsia="ja-JP"/>
    </w:rPr>
  </w:style>
  <w:style w:type="character" w:customStyle="1" w:styleId="60">
    <w:name w:val="見出し 6 (文字)"/>
    <w:basedOn w:val="a0"/>
    <w:link w:val="6"/>
    <w:uiPriority w:val="9"/>
    <w:semiHidden/>
    <w:rsid w:val="007F2FDC"/>
    <w:rPr>
      <w:rFonts w:cstheme="majorBidi"/>
      <w:b/>
      <w:bCs/>
      <w:color w:val="0F4761" w:themeColor="accent1" w:themeShade="BF"/>
      <w:lang w:eastAsia="ja-JP"/>
    </w:rPr>
  </w:style>
  <w:style w:type="character" w:customStyle="1" w:styleId="70">
    <w:name w:val="見出し 7 (文字)"/>
    <w:basedOn w:val="a0"/>
    <w:link w:val="7"/>
    <w:uiPriority w:val="9"/>
    <w:semiHidden/>
    <w:rsid w:val="007F2FDC"/>
    <w:rPr>
      <w:rFonts w:cstheme="majorBidi"/>
      <w:b/>
      <w:bCs/>
      <w:color w:val="595959" w:themeColor="text1" w:themeTint="A6"/>
      <w:lang w:eastAsia="ja-JP"/>
    </w:rPr>
  </w:style>
  <w:style w:type="character" w:customStyle="1" w:styleId="80">
    <w:name w:val="見出し 8 (文字)"/>
    <w:basedOn w:val="a0"/>
    <w:link w:val="8"/>
    <w:uiPriority w:val="9"/>
    <w:semiHidden/>
    <w:rsid w:val="007F2FDC"/>
    <w:rPr>
      <w:rFonts w:cstheme="majorBidi"/>
      <w:color w:val="595959" w:themeColor="text1" w:themeTint="A6"/>
      <w:lang w:eastAsia="ja-JP"/>
    </w:rPr>
  </w:style>
  <w:style w:type="character" w:customStyle="1" w:styleId="90">
    <w:name w:val="見出し 9 (文字)"/>
    <w:basedOn w:val="a0"/>
    <w:link w:val="9"/>
    <w:uiPriority w:val="9"/>
    <w:semiHidden/>
    <w:rsid w:val="007F2FDC"/>
    <w:rPr>
      <w:rFonts w:eastAsiaTheme="majorEastAsia" w:cstheme="majorBidi"/>
      <w:color w:val="595959" w:themeColor="text1" w:themeTint="A6"/>
      <w:lang w:eastAsia="ja-JP"/>
    </w:rPr>
  </w:style>
  <w:style w:type="paragraph" w:styleId="a3">
    <w:name w:val="Title"/>
    <w:basedOn w:val="a"/>
    <w:next w:val="a"/>
    <w:link w:val="a4"/>
    <w:uiPriority w:val="10"/>
    <w:qFormat/>
    <w:rsid w:val="007F2F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2FDC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a5">
    <w:name w:val="Subtitle"/>
    <w:basedOn w:val="a"/>
    <w:next w:val="a"/>
    <w:link w:val="a6"/>
    <w:uiPriority w:val="11"/>
    <w:qFormat/>
    <w:rsid w:val="007F2F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2F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</w:rPr>
  </w:style>
  <w:style w:type="paragraph" w:styleId="a7">
    <w:name w:val="Quote"/>
    <w:basedOn w:val="a"/>
    <w:next w:val="a"/>
    <w:link w:val="a8"/>
    <w:uiPriority w:val="29"/>
    <w:qFormat/>
    <w:rsid w:val="007F2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2FDC"/>
    <w:rPr>
      <w:i/>
      <w:iCs/>
      <w:color w:val="404040" w:themeColor="text1" w:themeTint="BF"/>
      <w:lang w:eastAsia="ja-JP"/>
    </w:rPr>
  </w:style>
  <w:style w:type="paragraph" w:styleId="a9">
    <w:name w:val="List Paragraph"/>
    <w:basedOn w:val="a"/>
    <w:uiPriority w:val="34"/>
    <w:qFormat/>
    <w:rsid w:val="007F2FD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2F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2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2FDC"/>
    <w:rPr>
      <w:i/>
      <w:iCs/>
      <w:color w:val="0F4761" w:themeColor="accent1" w:themeShade="BF"/>
      <w:lang w:eastAsia="ja-JP"/>
    </w:rPr>
  </w:style>
  <w:style w:type="character" w:styleId="24">
    <w:name w:val="Intense Reference"/>
    <w:basedOn w:val="a0"/>
    <w:uiPriority w:val="32"/>
    <w:qFormat/>
    <w:rsid w:val="007F2FD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F2FD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ヘッダー (文字)"/>
    <w:basedOn w:val="a0"/>
    <w:link w:val="ab"/>
    <w:uiPriority w:val="99"/>
    <w:rsid w:val="007F2FDC"/>
    <w:rPr>
      <w:sz w:val="18"/>
      <w:szCs w:val="18"/>
      <w:lang w:eastAsia="ja-JP"/>
    </w:rPr>
  </w:style>
  <w:style w:type="paragraph" w:styleId="ad">
    <w:name w:val="footer"/>
    <w:basedOn w:val="a"/>
    <w:link w:val="ae"/>
    <w:uiPriority w:val="99"/>
    <w:unhideWhenUsed/>
    <w:rsid w:val="007F2FD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フッター (文字)"/>
    <w:basedOn w:val="a0"/>
    <w:link w:val="ad"/>
    <w:uiPriority w:val="99"/>
    <w:rsid w:val="007F2FDC"/>
    <w:rPr>
      <w:sz w:val="18"/>
      <w:szCs w:val="18"/>
      <w:lang w:eastAsia="ja-JP"/>
    </w:rPr>
  </w:style>
  <w:style w:type="character" w:styleId="af">
    <w:name w:val="page number"/>
    <w:basedOn w:val="a0"/>
    <w:uiPriority w:val="99"/>
    <w:semiHidden/>
    <w:unhideWhenUsed/>
    <w:rsid w:val="007F2FDC"/>
  </w:style>
  <w:style w:type="character" w:styleId="af0">
    <w:name w:val="Strong"/>
    <w:basedOn w:val="a0"/>
    <w:uiPriority w:val="22"/>
    <w:qFormat/>
    <w:rsid w:val="007F2FDC"/>
    <w:rPr>
      <w:b/>
      <w:bCs/>
    </w:rPr>
  </w:style>
  <w:style w:type="paragraph" w:styleId="af1">
    <w:name w:val="Revision"/>
    <w:hidden/>
    <w:uiPriority w:val="99"/>
    <w:semiHidden/>
    <w:rsid w:val="00CB4440"/>
    <w:pPr>
      <w:spacing w:after="0" w:line="240" w:lineRule="auto"/>
    </w:pPr>
    <w:rPr>
      <w:lang w:eastAsia="ja-JP"/>
    </w:rPr>
  </w:style>
  <w:style w:type="paragraph" w:styleId="af2">
    <w:name w:val="Balloon Text"/>
    <w:basedOn w:val="a"/>
    <w:link w:val="af3"/>
    <w:uiPriority w:val="99"/>
    <w:semiHidden/>
    <w:unhideWhenUsed/>
    <w:rsid w:val="00E01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E012F3"/>
    <w:rPr>
      <w:rFonts w:ascii="Segoe U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1</Words>
  <Characters>8219</Characters>
  <Application>Microsoft Office Word</Application>
  <DocSecurity>0</DocSecurity>
  <Lines>68</Lines>
  <Paragraphs>19</Paragraphs>
  <ScaleCrop>false</ScaleCrop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　XINZE</dc:creator>
  <cp:lastModifiedBy>海老原　覚</cp:lastModifiedBy>
  <cp:revision>2</cp:revision>
  <cp:lastPrinted>2025-10-29T01:38:00Z</cp:lastPrinted>
  <dcterms:created xsi:type="dcterms:W3CDTF">2026-01-21T02:28:00Z</dcterms:created>
  <dcterms:modified xsi:type="dcterms:W3CDTF">2026-01-21T02:28:00Z</dcterms:modified>
</cp:coreProperties>
</file>